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00F1E" w14:textId="06D60518" w:rsidR="00EB3FB6" w:rsidRPr="00A80293" w:rsidRDefault="00EB3FB6" w:rsidP="00EB3F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FC0EE7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AC6A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AC6A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B580A">
        <w:rPr>
          <w:rFonts w:ascii="Times New Roman" w:hAnsi="Times New Roman" w:cs="Times New Roman"/>
          <w:sz w:val="24"/>
          <w:szCs w:val="24"/>
        </w:rPr>
        <w:t>Baseline characteristics of patients with singleton live birth between PTD and non-PTD group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B580A">
        <w:rPr>
          <w:rFonts w:ascii="Times New Roman" w:hAnsi="Times New Roman" w:cs="Times New Roman"/>
          <w:sz w:val="24"/>
          <w:szCs w:val="24"/>
        </w:rPr>
        <w:t xml:space="preserve"> in the </w:t>
      </w:r>
      <w:r>
        <w:rPr>
          <w:rFonts w:ascii="Times New Roman" w:hAnsi="Times New Roman" w:cs="Times New Roman"/>
          <w:sz w:val="24"/>
          <w:szCs w:val="24"/>
        </w:rPr>
        <w:t>fresh cycles</w:t>
      </w:r>
      <w:r w:rsidRPr="007B580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8789" w:type="dxa"/>
        <w:tblInd w:w="-284" w:type="dxa"/>
        <w:tblLook w:val="04A0" w:firstRow="1" w:lastRow="0" w:firstColumn="1" w:lastColumn="0" w:noHBand="0" w:noVBand="1"/>
      </w:tblPr>
      <w:tblGrid>
        <w:gridCol w:w="3100"/>
        <w:gridCol w:w="2113"/>
        <w:gridCol w:w="2117"/>
        <w:gridCol w:w="1459"/>
      </w:tblGrid>
      <w:tr w:rsidR="00EB3FB6" w:rsidRPr="00194F09" w14:paraId="03AB718F" w14:textId="77777777" w:rsidTr="00086D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00" w:type="dxa"/>
          </w:tcPr>
          <w:p w14:paraId="6400A6CC" w14:textId="77777777" w:rsidR="00EB3FB6" w:rsidRPr="00194F09" w:rsidRDefault="00EB3FB6" w:rsidP="002228E3">
            <w:pPr>
              <w:spacing w:line="360" w:lineRule="auto"/>
              <w:ind w:leftChars="-50" w:left="-105" w:firstLineChars="44" w:firstLine="106"/>
              <w:rPr>
                <w:rFonts w:ascii="Times New Roman" w:eastAsiaTheme="minorEastAsia" w:hAnsi="Times New Roman" w:cs="Times New Roman"/>
                <w:szCs w:val="24"/>
              </w:rPr>
            </w:pPr>
            <w:r w:rsidRPr="00194F09">
              <w:rPr>
                <w:rFonts w:ascii="Times New Roman" w:eastAsiaTheme="minorEastAsia" w:hAnsi="Times New Roman" w:cs="Times New Roman" w:hint="eastAsia"/>
                <w:szCs w:val="24"/>
              </w:rPr>
              <w:t>V</w:t>
            </w:r>
            <w:r w:rsidRPr="00194F09">
              <w:rPr>
                <w:rFonts w:ascii="Times New Roman" w:eastAsiaTheme="minorEastAsia" w:hAnsi="Times New Roman" w:cs="Times New Roman"/>
                <w:szCs w:val="24"/>
              </w:rPr>
              <w:t>ariable</w:t>
            </w:r>
            <w:r>
              <w:rPr>
                <w:rFonts w:ascii="Times New Roman" w:eastAsiaTheme="minorEastAsia" w:hAnsi="Times New Roman" w:cs="Times New Roman"/>
                <w:szCs w:val="24"/>
              </w:rPr>
              <w:t>s</w:t>
            </w:r>
          </w:p>
        </w:tc>
        <w:tc>
          <w:tcPr>
            <w:tcW w:w="2113" w:type="dxa"/>
          </w:tcPr>
          <w:p w14:paraId="080BC318" w14:textId="6CBADF81" w:rsidR="00EB3FB6" w:rsidRDefault="00BE7006" w:rsidP="002228E3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Cs w:val="24"/>
              </w:rPr>
              <w:t>Non-</w:t>
            </w:r>
            <w:r w:rsidR="00EB3FB6" w:rsidRPr="00194F09">
              <w:rPr>
                <w:rFonts w:ascii="Times New Roman" w:eastAsiaTheme="minorEastAsia" w:hAnsi="Times New Roman" w:cs="Times New Roman" w:hint="eastAsia"/>
                <w:szCs w:val="24"/>
              </w:rPr>
              <w:t>P</w:t>
            </w:r>
            <w:r w:rsidR="00EB3FB6" w:rsidRPr="00194F09">
              <w:rPr>
                <w:rFonts w:ascii="Times New Roman" w:eastAsiaTheme="minorEastAsia" w:hAnsi="Times New Roman" w:cs="Times New Roman"/>
                <w:szCs w:val="24"/>
              </w:rPr>
              <w:t>TD</w:t>
            </w:r>
          </w:p>
          <w:p w14:paraId="4648212C" w14:textId="0ED17C77" w:rsidR="00EB3FB6" w:rsidRPr="00194F09" w:rsidRDefault="00EB3FB6" w:rsidP="002228E3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Cs w:val="24"/>
              </w:rPr>
              <w:t xml:space="preserve">n = </w:t>
            </w:r>
            <w:r w:rsidR="007E2D91">
              <w:rPr>
                <w:rFonts w:ascii="Times New Roman" w:eastAsiaTheme="minorEastAsia" w:hAnsi="Times New Roman" w:cs="Times New Roman"/>
                <w:szCs w:val="24"/>
              </w:rPr>
              <w:t>6034</w:t>
            </w:r>
          </w:p>
        </w:tc>
        <w:tc>
          <w:tcPr>
            <w:tcW w:w="2117" w:type="dxa"/>
          </w:tcPr>
          <w:p w14:paraId="582D6A54" w14:textId="57D48A98" w:rsidR="00EB3FB6" w:rsidRDefault="00EB3FB6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szCs w:val="24"/>
              </w:rPr>
            </w:pPr>
            <w:r w:rsidRPr="00194F09">
              <w:rPr>
                <w:rFonts w:ascii="Times New Roman" w:eastAsiaTheme="minorEastAsia" w:hAnsi="Times New Roman" w:cs="Times New Roman"/>
                <w:szCs w:val="24"/>
              </w:rPr>
              <w:t>PTD</w:t>
            </w:r>
          </w:p>
          <w:p w14:paraId="6154EE15" w14:textId="513B7BAB" w:rsidR="00EB3FB6" w:rsidRPr="00194F09" w:rsidRDefault="00EB3FB6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n</w:t>
            </w:r>
            <w:r>
              <w:rPr>
                <w:rFonts w:ascii="Times New Roman" w:eastAsiaTheme="minorEastAsia" w:hAnsi="Times New Roman" w:cs="Times New Roman"/>
                <w:szCs w:val="24"/>
              </w:rPr>
              <w:t xml:space="preserve"> = 4</w:t>
            </w:r>
            <w:r w:rsidR="007E2D91">
              <w:rPr>
                <w:rFonts w:ascii="Times New Roman" w:eastAsiaTheme="minorEastAsia" w:hAnsi="Times New Roman" w:cs="Times New Roman"/>
                <w:szCs w:val="24"/>
              </w:rPr>
              <w:t>50</w:t>
            </w:r>
          </w:p>
        </w:tc>
        <w:tc>
          <w:tcPr>
            <w:tcW w:w="1459" w:type="dxa"/>
          </w:tcPr>
          <w:p w14:paraId="123E861B" w14:textId="77777777" w:rsidR="00EB3FB6" w:rsidRPr="00194F09" w:rsidRDefault="00EB3FB6" w:rsidP="002228E3">
            <w:pPr>
              <w:spacing w:line="36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194F09">
              <w:rPr>
                <w:rFonts w:ascii="Times New Roman" w:eastAsiaTheme="minorEastAsia" w:hAnsi="Times New Roman" w:cs="Times New Roman" w:hint="eastAsia"/>
                <w:szCs w:val="24"/>
              </w:rPr>
              <w:t>P</w:t>
            </w:r>
            <w:r>
              <w:rPr>
                <w:rFonts w:ascii="Times New Roman" w:eastAsiaTheme="minorEastAsia" w:hAnsi="Times New Roman" w:cs="Times New Roman"/>
                <w:szCs w:val="24"/>
              </w:rPr>
              <w:t xml:space="preserve"> </w:t>
            </w:r>
            <w:r w:rsidRPr="00194F09">
              <w:rPr>
                <w:rFonts w:ascii="Times New Roman" w:eastAsiaTheme="minorEastAsia" w:hAnsi="Times New Roman" w:cs="Times New Roman"/>
                <w:szCs w:val="24"/>
              </w:rPr>
              <w:t>value</w:t>
            </w:r>
          </w:p>
        </w:tc>
      </w:tr>
      <w:tr w:rsidR="00EB3FB6" w:rsidRPr="00194F09" w14:paraId="16B4A342" w14:textId="77777777" w:rsidTr="00086D0D">
        <w:tc>
          <w:tcPr>
            <w:tcW w:w="3100" w:type="dxa"/>
          </w:tcPr>
          <w:p w14:paraId="633033D1" w14:textId="77777777" w:rsidR="00EB3FB6" w:rsidRPr="004B4494" w:rsidRDefault="00EB3FB6" w:rsidP="002228E3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>Female age, y</w:t>
            </w:r>
          </w:p>
        </w:tc>
        <w:tc>
          <w:tcPr>
            <w:tcW w:w="2113" w:type="dxa"/>
          </w:tcPr>
          <w:p w14:paraId="4B40D3F5" w14:textId="77777777" w:rsidR="00EB3FB6" w:rsidRPr="00194F09" w:rsidRDefault="00EB3FB6" w:rsidP="002228E3">
            <w:pPr>
              <w:spacing w:line="360" w:lineRule="auto"/>
              <w:ind w:firstLineChars="250" w:firstLine="60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17" w:type="dxa"/>
          </w:tcPr>
          <w:p w14:paraId="11104196" w14:textId="77777777" w:rsidR="00EB3FB6" w:rsidRPr="00194F09" w:rsidRDefault="00EB3FB6" w:rsidP="002228E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59" w:type="dxa"/>
          </w:tcPr>
          <w:p w14:paraId="37B0DA54" w14:textId="77777777" w:rsidR="00EB3FB6" w:rsidRPr="00194F09" w:rsidRDefault="00EB3FB6" w:rsidP="002228E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B3FB6" w14:paraId="399F6D3B" w14:textId="77777777" w:rsidTr="00086D0D">
        <w:tc>
          <w:tcPr>
            <w:tcW w:w="3100" w:type="dxa"/>
          </w:tcPr>
          <w:p w14:paraId="2AE7CD2E" w14:textId="77777777" w:rsidR="00EB3FB6" w:rsidRPr="00A27ACE" w:rsidRDefault="00EB3FB6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27ACE">
              <w:rPr>
                <w:rFonts w:ascii="Times New Roman" w:eastAsiaTheme="minorEastAsia" w:hAnsi="Times New Roman" w:cs="Times New Roman"/>
                <w:color w:val="000000" w:themeColor="text1"/>
              </w:rPr>
              <w:t>&lt;35</w:t>
            </w:r>
          </w:p>
          <w:p w14:paraId="19B72C03" w14:textId="77777777" w:rsidR="00EB3FB6" w:rsidRPr="00A230E9" w:rsidRDefault="00EB3FB6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 w:rsidRPr="00A27ACE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≥35</w:t>
            </w:r>
          </w:p>
        </w:tc>
        <w:tc>
          <w:tcPr>
            <w:tcW w:w="2113" w:type="dxa"/>
          </w:tcPr>
          <w:p w14:paraId="232041D0" w14:textId="27D2A123" w:rsidR="00EB3FB6" w:rsidRDefault="007E2D91" w:rsidP="002228E3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5187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8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6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0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  <w:p w14:paraId="2789906C" w14:textId="0E526324" w:rsidR="00EB3FB6" w:rsidRPr="00A230E9" w:rsidRDefault="007E2D91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847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4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0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2117" w:type="dxa"/>
          </w:tcPr>
          <w:p w14:paraId="63763A20" w14:textId="1BC0C626" w:rsidR="00EB3FB6" w:rsidRDefault="00EB3FB6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3</w:t>
            </w:r>
            <w:r w:rsidR="007E2D91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66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8</w:t>
            </w:r>
            <w:r w:rsidR="007E2D91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 w:rsidR="007E2D91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  <w:p w14:paraId="49A0D4FC" w14:textId="5EBDCBA3" w:rsidR="00EB3FB6" w:rsidRPr="00A230E9" w:rsidRDefault="007E2D91" w:rsidP="002228E3">
            <w:pPr>
              <w:spacing w:line="360" w:lineRule="auto"/>
              <w:ind w:firstLineChars="150" w:firstLine="36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84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8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7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1459" w:type="dxa"/>
          </w:tcPr>
          <w:p w14:paraId="3A17AEF3" w14:textId="20BF1108" w:rsidR="00EB3FB6" w:rsidRPr="00A230E9" w:rsidRDefault="00EB3FB6" w:rsidP="002228E3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.</w:t>
            </w:r>
            <w:r w:rsidR="007E2D91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007*</w:t>
            </w:r>
          </w:p>
        </w:tc>
      </w:tr>
      <w:tr w:rsidR="00EB3FB6" w14:paraId="4D5D16DF" w14:textId="77777777" w:rsidTr="00086D0D">
        <w:tc>
          <w:tcPr>
            <w:tcW w:w="3100" w:type="dxa"/>
          </w:tcPr>
          <w:p w14:paraId="342E38D1" w14:textId="77777777" w:rsidR="00EB3FB6" w:rsidRPr="004B4494" w:rsidRDefault="00EB3FB6" w:rsidP="002228E3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vertAlign w:val="superscript"/>
              </w:rPr>
            </w:pPr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>Female BMI, kg/m</w:t>
            </w:r>
            <w:r w:rsidRPr="00A230E9">
              <w:rPr>
                <w:rFonts w:ascii="Times New Roman" w:eastAsiaTheme="minorEastAsia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2113" w:type="dxa"/>
          </w:tcPr>
          <w:p w14:paraId="6C466F3B" w14:textId="77777777" w:rsidR="00EB3FB6" w:rsidRPr="00A230E9" w:rsidRDefault="00EB3FB6" w:rsidP="002228E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17" w:type="dxa"/>
          </w:tcPr>
          <w:p w14:paraId="65262B4F" w14:textId="77777777" w:rsidR="00EB3FB6" w:rsidRPr="00A230E9" w:rsidRDefault="00EB3FB6" w:rsidP="002228E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59" w:type="dxa"/>
          </w:tcPr>
          <w:p w14:paraId="04585FBA" w14:textId="77777777" w:rsidR="00EB3FB6" w:rsidRPr="00A230E9" w:rsidRDefault="00EB3FB6" w:rsidP="002228E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EB3FB6" w14:paraId="3F3B8BEA" w14:textId="77777777" w:rsidTr="00086D0D">
        <w:tc>
          <w:tcPr>
            <w:tcW w:w="3100" w:type="dxa"/>
          </w:tcPr>
          <w:p w14:paraId="07433A9D" w14:textId="77777777" w:rsidR="00EB3FB6" w:rsidRDefault="00EB3FB6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 w:rsidRPr="00A27ACE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≤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4</w:t>
            </w:r>
          </w:p>
          <w:p w14:paraId="392C4518" w14:textId="77777777" w:rsidR="00EB3FB6" w:rsidRPr="00A27ACE" w:rsidRDefault="00EB3FB6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 w:rsidRPr="00A27ACE"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&gt;</w:t>
            </w:r>
            <w:r w:rsidRPr="00A27ACE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4</w:t>
            </w:r>
          </w:p>
        </w:tc>
        <w:tc>
          <w:tcPr>
            <w:tcW w:w="2113" w:type="dxa"/>
          </w:tcPr>
          <w:p w14:paraId="72637C10" w14:textId="4346AF1E" w:rsidR="00EB3FB6" w:rsidRDefault="007E2D91" w:rsidP="002228E3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4033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6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6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8%)</w:t>
            </w:r>
          </w:p>
          <w:p w14:paraId="6D9B638D" w14:textId="21F60722" w:rsidR="00EB3FB6" w:rsidRPr="00A230E9" w:rsidRDefault="007E2D91" w:rsidP="002228E3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2001 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(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3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2%)</w:t>
            </w:r>
          </w:p>
        </w:tc>
        <w:tc>
          <w:tcPr>
            <w:tcW w:w="2117" w:type="dxa"/>
          </w:tcPr>
          <w:p w14:paraId="7D470E3B" w14:textId="008827DB" w:rsidR="00EB3FB6" w:rsidRDefault="007E2D91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79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62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0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  <w:p w14:paraId="29F9F0EF" w14:textId="2B952011" w:rsidR="00EB3FB6" w:rsidRPr="00A230E9" w:rsidRDefault="00EB3FB6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</w:t>
            </w:r>
            <w:r w:rsidR="007E2D91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7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</w:t>
            </w:r>
            <w:r w:rsidR="007E2D91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38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 w:rsidR="007E2D91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1459" w:type="dxa"/>
          </w:tcPr>
          <w:p w14:paraId="749CD245" w14:textId="638B93AD" w:rsidR="00EB3FB6" w:rsidRPr="00A230E9" w:rsidRDefault="00EB3FB6" w:rsidP="002228E3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0</w:t>
            </w:r>
            <w:r w:rsidR="007E2D91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36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*</w:t>
            </w:r>
          </w:p>
        </w:tc>
      </w:tr>
      <w:tr w:rsidR="007E2D91" w14:paraId="23FF767E" w14:textId="77777777" w:rsidTr="00086D0D">
        <w:tc>
          <w:tcPr>
            <w:tcW w:w="3100" w:type="dxa"/>
          </w:tcPr>
          <w:p w14:paraId="5CBA6CDA" w14:textId="1EB0D312" w:rsidR="007E2D91" w:rsidRPr="007E2D91" w:rsidRDefault="007E2D91" w:rsidP="002228E3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S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moking</w:t>
            </w:r>
          </w:p>
        </w:tc>
        <w:tc>
          <w:tcPr>
            <w:tcW w:w="2113" w:type="dxa"/>
          </w:tcPr>
          <w:p w14:paraId="76EED7E2" w14:textId="546BC246" w:rsidR="007E2D91" w:rsidRPr="007E2D91" w:rsidRDefault="007E2D91" w:rsidP="00342028">
            <w:pPr>
              <w:spacing w:line="360" w:lineRule="auto"/>
              <w:ind w:firstLineChars="150" w:firstLine="36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0 (1.0%)</w:t>
            </w:r>
          </w:p>
        </w:tc>
        <w:tc>
          <w:tcPr>
            <w:tcW w:w="2117" w:type="dxa"/>
          </w:tcPr>
          <w:p w14:paraId="43DD007F" w14:textId="19EBBDF6" w:rsidR="007E2D91" w:rsidRPr="007E2D91" w:rsidRDefault="007E2D91" w:rsidP="00342028">
            <w:pPr>
              <w:spacing w:line="360" w:lineRule="auto"/>
              <w:ind w:firstLineChars="150" w:firstLine="36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9 (8.7%)</w:t>
            </w:r>
          </w:p>
        </w:tc>
        <w:tc>
          <w:tcPr>
            <w:tcW w:w="1459" w:type="dxa"/>
          </w:tcPr>
          <w:p w14:paraId="1068EAAC" w14:textId="040DB5A7" w:rsidR="007E2D91" w:rsidRPr="007E2D91" w:rsidRDefault="007F2B66" w:rsidP="002228E3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&lt;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001*</w:t>
            </w:r>
          </w:p>
        </w:tc>
      </w:tr>
      <w:tr w:rsidR="00EB3FB6" w14:paraId="474E2049" w14:textId="77777777" w:rsidTr="00086D0D">
        <w:tc>
          <w:tcPr>
            <w:tcW w:w="3100" w:type="dxa"/>
          </w:tcPr>
          <w:p w14:paraId="6A736ABE" w14:textId="3DB6FFB5" w:rsidR="00EB3FB6" w:rsidRPr="00647151" w:rsidRDefault="00EB3FB6" w:rsidP="002228E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647151">
              <w:rPr>
                <w:rFonts w:ascii="Times New Roman" w:eastAsiaTheme="minorEastAsia" w:hAnsi="Times New Roman" w:cs="Times New Roman"/>
                <w:color w:val="000000" w:themeColor="text1"/>
              </w:rPr>
              <w:t>Duration of infertility</w:t>
            </w:r>
            <w:r w:rsidR="00907353" w:rsidRPr="00446E3C">
              <w:rPr>
                <w:rFonts w:ascii="Times New Roman" w:eastAsiaTheme="minorEastAsia" w:hAnsi="Times New Roman" w:cs="Times New Roman"/>
                <w:color w:val="000000" w:themeColor="text1"/>
                <w:vertAlign w:val="superscript"/>
              </w:rPr>
              <w:t>#</w:t>
            </w:r>
            <w:r w:rsidRPr="00647151">
              <w:rPr>
                <w:rFonts w:ascii="Times New Roman" w:eastAsiaTheme="minorEastAsia" w:hAnsi="Times New Roman" w:cs="Times New Roman"/>
                <w:color w:val="000000" w:themeColor="text1"/>
              </w:rPr>
              <w:t>, y</w:t>
            </w:r>
          </w:p>
        </w:tc>
        <w:tc>
          <w:tcPr>
            <w:tcW w:w="2113" w:type="dxa"/>
          </w:tcPr>
          <w:p w14:paraId="68D2F9F3" w14:textId="74335B99" w:rsidR="00EB3FB6" w:rsidRPr="00647151" w:rsidRDefault="00EB3FB6" w:rsidP="00342028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 w:rsidRPr="00647151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3.</w:t>
            </w:r>
            <w:r w:rsidR="00CD0249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0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</w:t>
            </w:r>
            <w:r w:rsidR="00CD0249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.</w:t>
            </w:r>
            <w:r w:rsidR="00CD0249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0</w:t>
            </w:r>
            <w:r w:rsidR="00CD0249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2117" w:type="dxa"/>
          </w:tcPr>
          <w:p w14:paraId="00CBD3F2" w14:textId="785234C9" w:rsidR="00EB3FB6" w:rsidRPr="00A230E9" w:rsidRDefault="00EB3FB6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 w:rsidR="00CD0249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0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</w:t>
            </w:r>
            <w:r w:rsidR="00CD0249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(3.00)</w:t>
            </w:r>
          </w:p>
        </w:tc>
        <w:tc>
          <w:tcPr>
            <w:tcW w:w="1459" w:type="dxa"/>
          </w:tcPr>
          <w:p w14:paraId="268E9746" w14:textId="398E1B06" w:rsidR="00EB3FB6" w:rsidRPr="00A230E9" w:rsidRDefault="00EB3FB6" w:rsidP="002228E3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3</w:t>
            </w:r>
            <w:r w:rsidR="00A45B1A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4</w:t>
            </w:r>
          </w:p>
        </w:tc>
      </w:tr>
      <w:tr w:rsidR="00EB3FB6" w14:paraId="557D6C60" w14:textId="77777777" w:rsidTr="00086D0D">
        <w:tc>
          <w:tcPr>
            <w:tcW w:w="3100" w:type="dxa"/>
          </w:tcPr>
          <w:p w14:paraId="1B397D48" w14:textId="77777777" w:rsidR="00EB3FB6" w:rsidRPr="004B4494" w:rsidRDefault="00EB3FB6" w:rsidP="002228E3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AFC</w:t>
            </w:r>
          </w:p>
        </w:tc>
        <w:tc>
          <w:tcPr>
            <w:tcW w:w="2113" w:type="dxa"/>
          </w:tcPr>
          <w:p w14:paraId="0787EC68" w14:textId="77777777" w:rsidR="00EB3FB6" w:rsidRPr="00445036" w:rsidRDefault="00EB3FB6" w:rsidP="002228E3">
            <w:pPr>
              <w:spacing w:line="360" w:lineRule="auto"/>
              <w:ind w:firstLineChars="150" w:firstLine="36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17" w:type="dxa"/>
          </w:tcPr>
          <w:p w14:paraId="0484FC92" w14:textId="77777777" w:rsidR="00EB3FB6" w:rsidRPr="00A230E9" w:rsidRDefault="00EB3FB6" w:rsidP="002228E3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59" w:type="dxa"/>
          </w:tcPr>
          <w:p w14:paraId="7CDA15A6" w14:textId="09D6E0A6" w:rsidR="00EB3FB6" w:rsidRPr="0090525C" w:rsidRDefault="00EB3FB6" w:rsidP="002228E3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.</w:t>
            </w:r>
            <w:r w:rsidR="008D5BD4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46</w:t>
            </w:r>
          </w:p>
        </w:tc>
      </w:tr>
      <w:tr w:rsidR="00EB3FB6" w14:paraId="63352A75" w14:textId="77777777" w:rsidTr="00086D0D">
        <w:tc>
          <w:tcPr>
            <w:tcW w:w="3100" w:type="dxa"/>
          </w:tcPr>
          <w:p w14:paraId="47B38E71" w14:textId="77777777" w:rsidR="00EB3FB6" w:rsidRDefault="00EB3FB6" w:rsidP="002228E3">
            <w:pPr>
              <w:spacing w:line="360" w:lineRule="auto"/>
              <w:ind w:leftChars="15" w:left="31" w:firstLineChars="100" w:firstLine="24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-24</w:t>
            </w:r>
          </w:p>
          <w:p w14:paraId="4E6C70A6" w14:textId="77777777" w:rsidR="00EB3FB6" w:rsidRDefault="00EB3FB6" w:rsidP="002228E3">
            <w:pPr>
              <w:spacing w:line="360" w:lineRule="auto"/>
              <w:ind w:leftChars="15" w:left="31" w:firstLineChars="100" w:firstLine="24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&lt;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5</w:t>
            </w:r>
          </w:p>
          <w:p w14:paraId="312A63DA" w14:textId="77777777" w:rsidR="00EB3FB6" w:rsidRPr="00A230E9" w:rsidRDefault="00EB3FB6" w:rsidP="002228E3">
            <w:pPr>
              <w:spacing w:line="360" w:lineRule="auto"/>
              <w:ind w:leftChars="15" w:left="31" w:firstLineChars="100" w:firstLine="24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27ACE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≥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4</w:t>
            </w:r>
          </w:p>
        </w:tc>
        <w:tc>
          <w:tcPr>
            <w:tcW w:w="2113" w:type="dxa"/>
          </w:tcPr>
          <w:p w14:paraId="424569FA" w14:textId="52BB280F" w:rsidR="00EB3FB6" w:rsidRDefault="008D5BD4" w:rsidP="002228E3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5088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8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4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3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  <w:p w14:paraId="7BFF761B" w14:textId="5046DB4F" w:rsidR="00EB3FB6" w:rsidRDefault="00EB3FB6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2</w:t>
            </w:r>
            <w:r w:rsidR="008D5BD4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44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</w:t>
            </w:r>
            <w:r w:rsidR="008D5BD4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4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 w:rsidR="008D5BD4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  <w:p w14:paraId="1262E54B" w14:textId="4BF5A463" w:rsidR="00EB3FB6" w:rsidRPr="00A230E9" w:rsidRDefault="008D5BD4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702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6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2117" w:type="dxa"/>
          </w:tcPr>
          <w:p w14:paraId="77032EE8" w14:textId="399016A4" w:rsidR="00EB3FB6" w:rsidRDefault="00EB3FB6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3</w:t>
            </w:r>
            <w:r w:rsidR="008D5BD4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66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8</w:t>
            </w:r>
            <w:r w:rsidR="008D5BD4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 w:rsidR="008D5BD4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  <w:p w14:paraId="502B711E" w14:textId="52A4227F" w:rsidR="00EB3FB6" w:rsidRDefault="008D5BD4" w:rsidP="002228E3">
            <w:pPr>
              <w:spacing w:line="360" w:lineRule="auto"/>
              <w:ind w:firstLineChars="150" w:firstLine="36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2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4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9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  <w:p w14:paraId="2D9F6909" w14:textId="14C37525" w:rsidR="00EB3FB6" w:rsidRPr="00A230E9" w:rsidRDefault="008D5BD4" w:rsidP="002228E3">
            <w:pPr>
              <w:spacing w:line="360" w:lineRule="auto"/>
              <w:ind w:firstLineChars="150" w:firstLine="36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62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3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8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1459" w:type="dxa"/>
          </w:tcPr>
          <w:p w14:paraId="578D4FA4" w14:textId="77777777" w:rsidR="00EB3FB6" w:rsidRPr="00A230E9" w:rsidRDefault="00EB3FB6" w:rsidP="002228E3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</w:p>
        </w:tc>
      </w:tr>
      <w:tr w:rsidR="00EB3FB6" w14:paraId="52A05144" w14:textId="77777777" w:rsidTr="00086D0D">
        <w:tc>
          <w:tcPr>
            <w:tcW w:w="3100" w:type="dxa"/>
          </w:tcPr>
          <w:p w14:paraId="09AAA938" w14:textId="307CAA28" w:rsidR="00EB3FB6" w:rsidRPr="00A230E9" w:rsidRDefault="00EB3FB6" w:rsidP="002228E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230E9"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B</w:t>
            </w:r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>aseline FSH</w:t>
            </w:r>
            <w:r w:rsidR="00907353" w:rsidRPr="00446E3C">
              <w:rPr>
                <w:rFonts w:ascii="Times New Roman" w:eastAsiaTheme="minorEastAsia" w:hAnsi="Times New Roman" w:cs="Times New Roman"/>
                <w:color w:val="000000" w:themeColor="text1"/>
                <w:vertAlign w:val="superscript"/>
              </w:rPr>
              <w:t>#</w:t>
            </w:r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>mIU</w:t>
            </w:r>
            <w:proofErr w:type="spellEnd"/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>/ml</w:t>
            </w:r>
          </w:p>
        </w:tc>
        <w:tc>
          <w:tcPr>
            <w:tcW w:w="2113" w:type="dxa"/>
          </w:tcPr>
          <w:p w14:paraId="732A6D3B" w14:textId="5A54AECE" w:rsidR="00EB3FB6" w:rsidRPr="00D33D82" w:rsidRDefault="00EB3FB6" w:rsidP="00342028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7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 w:rsidR="00CD0249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9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</w:t>
            </w:r>
            <w:r w:rsidR="00CD0249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(2.3)</w:t>
            </w:r>
          </w:p>
        </w:tc>
        <w:tc>
          <w:tcPr>
            <w:tcW w:w="2117" w:type="dxa"/>
          </w:tcPr>
          <w:p w14:paraId="3DAD70DC" w14:textId="09D360C5" w:rsidR="00EB3FB6" w:rsidRPr="00D33D82" w:rsidRDefault="00EB3FB6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7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 w:rsidR="00CD0249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8 </w:t>
            </w:r>
            <w:r w:rsidR="00CD0249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.24</w:t>
            </w:r>
            <w:r w:rsidR="00CD0249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459" w:type="dxa"/>
          </w:tcPr>
          <w:p w14:paraId="41CF8EA6" w14:textId="2ECD1A39" w:rsidR="00EB3FB6" w:rsidRPr="00D33D82" w:rsidRDefault="00EB3FB6" w:rsidP="002228E3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.</w:t>
            </w:r>
            <w:r w:rsidR="00A45B1A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805</w:t>
            </w:r>
          </w:p>
        </w:tc>
      </w:tr>
      <w:tr w:rsidR="00EB3FB6" w14:paraId="32C53EDB" w14:textId="77777777" w:rsidTr="00086D0D">
        <w:tc>
          <w:tcPr>
            <w:tcW w:w="3100" w:type="dxa"/>
          </w:tcPr>
          <w:p w14:paraId="6B5A8B2C" w14:textId="77777777" w:rsidR="00EB3FB6" w:rsidRPr="00A230E9" w:rsidRDefault="00EB3FB6" w:rsidP="002228E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230E9"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T</w:t>
            </w:r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>ype of infertility</w:t>
            </w:r>
          </w:p>
        </w:tc>
        <w:tc>
          <w:tcPr>
            <w:tcW w:w="2113" w:type="dxa"/>
          </w:tcPr>
          <w:p w14:paraId="0B99FF4A" w14:textId="77777777" w:rsidR="00EB3FB6" w:rsidRPr="00A230E9" w:rsidRDefault="00EB3FB6" w:rsidP="002228E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17" w:type="dxa"/>
          </w:tcPr>
          <w:p w14:paraId="2DE3675E" w14:textId="77777777" w:rsidR="00EB3FB6" w:rsidRPr="00A230E9" w:rsidRDefault="00EB3FB6" w:rsidP="002228E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59" w:type="dxa"/>
          </w:tcPr>
          <w:p w14:paraId="08013E72" w14:textId="55D73F5A" w:rsidR="00EB3FB6" w:rsidRPr="00A230E9" w:rsidRDefault="00B74827" w:rsidP="002228E3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11</w:t>
            </w:r>
          </w:p>
        </w:tc>
      </w:tr>
      <w:tr w:rsidR="00EB3FB6" w14:paraId="12DBA806" w14:textId="77777777" w:rsidTr="00086D0D">
        <w:tc>
          <w:tcPr>
            <w:tcW w:w="3100" w:type="dxa"/>
          </w:tcPr>
          <w:p w14:paraId="54092E2D" w14:textId="77777777" w:rsidR="00EB3FB6" w:rsidRPr="00A230E9" w:rsidRDefault="00EB3FB6" w:rsidP="002228E3">
            <w:pPr>
              <w:spacing w:line="360" w:lineRule="auto"/>
              <w:ind w:leftChars="100" w:left="21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>Primary</w:t>
            </w:r>
          </w:p>
          <w:p w14:paraId="7F3D4D49" w14:textId="77777777" w:rsidR="00EB3FB6" w:rsidRPr="00A230E9" w:rsidRDefault="00EB3FB6" w:rsidP="002228E3">
            <w:pPr>
              <w:spacing w:line="360" w:lineRule="auto"/>
              <w:ind w:leftChars="100" w:left="21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230E9"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S</w:t>
            </w:r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>econdary</w:t>
            </w:r>
          </w:p>
        </w:tc>
        <w:tc>
          <w:tcPr>
            <w:tcW w:w="2113" w:type="dxa"/>
          </w:tcPr>
          <w:p w14:paraId="6DCADAA9" w14:textId="54B549EB" w:rsidR="00EB3FB6" w:rsidRDefault="008D5BD4" w:rsidP="002228E3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3904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64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7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  <w:p w14:paraId="1A336A07" w14:textId="0E8AAC24" w:rsidR="00EB3FB6" w:rsidRPr="00A230E9" w:rsidRDefault="008D5BD4" w:rsidP="002228E3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130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35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3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2117" w:type="dxa"/>
          </w:tcPr>
          <w:p w14:paraId="41773FEC" w14:textId="3A8E0296" w:rsidR="00EB3FB6" w:rsidRDefault="008D5BD4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78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6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8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  <w:p w14:paraId="16DC0F1D" w14:textId="54B1CF71" w:rsidR="00EB3FB6" w:rsidRPr="00A230E9" w:rsidRDefault="00EB3FB6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1</w:t>
            </w:r>
            <w:r w:rsidR="008D5BD4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7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3</w:t>
            </w:r>
            <w:r w:rsidR="008D5BD4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8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 w:rsidR="008D5BD4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1459" w:type="dxa"/>
          </w:tcPr>
          <w:p w14:paraId="133C7EDD" w14:textId="449CFE5E" w:rsidR="00EB3FB6" w:rsidRPr="00A230E9" w:rsidRDefault="00EB3FB6" w:rsidP="002228E3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</w:p>
        </w:tc>
      </w:tr>
      <w:tr w:rsidR="00EB3FB6" w14:paraId="1E535F3B" w14:textId="77777777" w:rsidTr="00086D0D">
        <w:tc>
          <w:tcPr>
            <w:tcW w:w="3100" w:type="dxa"/>
          </w:tcPr>
          <w:p w14:paraId="0FC9A974" w14:textId="77777777" w:rsidR="00EB3FB6" w:rsidRPr="004B4494" w:rsidRDefault="00EB3FB6" w:rsidP="002228E3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Factors of infertility</w:t>
            </w:r>
          </w:p>
        </w:tc>
        <w:tc>
          <w:tcPr>
            <w:tcW w:w="2113" w:type="dxa"/>
          </w:tcPr>
          <w:p w14:paraId="46766E41" w14:textId="77777777" w:rsidR="00EB3FB6" w:rsidRPr="00A230E9" w:rsidRDefault="00EB3FB6" w:rsidP="002228E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17" w:type="dxa"/>
          </w:tcPr>
          <w:p w14:paraId="48708669" w14:textId="77777777" w:rsidR="00EB3FB6" w:rsidRPr="00A230E9" w:rsidRDefault="00EB3FB6" w:rsidP="002228E3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59" w:type="dxa"/>
          </w:tcPr>
          <w:p w14:paraId="1FE138F9" w14:textId="77777777" w:rsidR="00EB3FB6" w:rsidRPr="00A230E9" w:rsidRDefault="00EB3FB6" w:rsidP="002228E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EB3FB6" w14:paraId="0FA1F8D4" w14:textId="77777777" w:rsidTr="00086D0D">
        <w:tc>
          <w:tcPr>
            <w:tcW w:w="3100" w:type="dxa"/>
          </w:tcPr>
          <w:p w14:paraId="7F792BCD" w14:textId="77777777" w:rsidR="00EB3FB6" w:rsidRDefault="00EB3FB6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Tubal</w:t>
            </w:r>
          </w:p>
          <w:p w14:paraId="669261B7" w14:textId="77777777" w:rsidR="00EB3FB6" w:rsidRDefault="00EB3FB6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elvic</w:t>
            </w:r>
          </w:p>
          <w:p w14:paraId="18BB8844" w14:textId="77777777" w:rsidR="00EB3FB6" w:rsidRDefault="00EB3FB6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E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ndometriosis</w:t>
            </w:r>
          </w:p>
          <w:p w14:paraId="6D6769EC" w14:textId="77777777" w:rsidR="00EB3FB6" w:rsidRDefault="00EB3FB6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U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terine</w:t>
            </w:r>
          </w:p>
          <w:p w14:paraId="33577F0B" w14:textId="77777777" w:rsidR="00EB3FB6" w:rsidRDefault="00EB3FB6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C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ervical</w:t>
            </w:r>
          </w:p>
          <w:p w14:paraId="3EB189A9" w14:textId="77777777" w:rsidR="00EB3FB6" w:rsidRDefault="00EB3FB6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O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vulatory</w:t>
            </w:r>
          </w:p>
          <w:p w14:paraId="3BFAE8DE" w14:textId="77777777" w:rsidR="00EB3FB6" w:rsidRDefault="00EB3FB6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D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OR</w:t>
            </w:r>
          </w:p>
          <w:p w14:paraId="23C469A3" w14:textId="77777777" w:rsidR="00EB3FB6" w:rsidRDefault="00EB3FB6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M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ale</w:t>
            </w:r>
          </w:p>
          <w:p w14:paraId="411555A7" w14:textId="77777777" w:rsidR="00EB3FB6" w:rsidRPr="0059277D" w:rsidRDefault="00EB3FB6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lastRenderedPageBreak/>
              <w:t>U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nexplained</w:t>
            </w:r>
          </w:p>
        </w:tc>
        <w:tc>
          <w:tcPr>
            <w:tcW w:w="2113" w:type="dxa"/>
          </w:tcPr>
          <w:p w14:paraId="6A83AD6D" w14:textId="702E6638" w:rsidR="00EB3FB6" w:rsidRDefault="008D5BD4" w:rsidP="002228E3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lastRenderedPageBreak/>
              <w:t>3344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5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5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4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  <w:p w14:paraId="58A10C8E" w14:textId="4A193BAB" w:rsidR="00EB3FB6" w:rsidRDefault="008D5BD4" w:rsidP="008D5BD4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211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0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1%)</w:t>
            </w:r>
          </w:p>
          <w:p w14:paraId="356B9B3F" w14:textId="68EA8A54" w:rsidR="00EB3FB6" w:rsidRDefault="008D5BD4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721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9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  <w:p w14:paraId="7C2F9CCB" w14:textId="195E8515" w:rsidR="00EB3FB6" w:rsidRDefault="008D5BD4" w:rsidP="00342028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061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17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6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  <w:p w14:paraId="499F20F1" w14:textId="2BC4795C" w:rsidR="00EB3FB6" w:rsidRDefault="008D5BD4" w:rsidP="00342028">
            <w:pPr>
              <w:spacing w:line="360" w:lineRule="auto"/>
              <w:ind w:firstLineChars="150" w:firstLine="36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32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0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5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  <w:p w14:paraId="78BF8780" w14:textId="20D823E3" w:rsidR="00EB3FB6" w:rsidRDefault="008D5BD4" w:rsidP="00342028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267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0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  <w:p w14:paraId="66BE446A" w14:textId="00B36008" w:rsidR="00EB3FB6" w:rsidRDefault="008D5BD4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778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9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  <w:p w14:paraId="2C538DB8" w14:textId="5D61A7E6" w:rsidR="00EB3FB6" w:rsidRDefault="008D5BD4" w:rsidP="002228E3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270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7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6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  <w:p w14:paraId="1C70A550" w14:textId="5A349091" w:rsidR="00EB3FB6" w:rsidRPr="00A230E9" w:rsidRDefault="008D5BD4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lastRenderedPageBreak/>
              <w:t>309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5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2117" w:type="dxa"/>
          </w:tcPr>
          <w:p w14:paraId="28829CE5" w14:textId="758BAC55" w:rsidR="00EB3FB6" w:rsidRDefault="00EB3FB6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lastRenderedPageBreak/>
              <w:t>2</w:t>
            </w:r>
            <w:r w:rsidR="008D5BD4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36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5</w:t>
            </w:r>
            <w:r w:rsidR="008D5BD4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 w:rsidR="008D5BD4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4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  <w:p w14:paraId="35C9C4D3" w14:textId="40778C0B" w:rsidR="00EB3FB6" w:rsidRDefault="008D5BD4" w:rsidP="002228E3">
            <w:pPr>
              <w:spacing w:line="360" w:lineRule="auto"/>
              <w:ind w:firstLineChars="150" w:firstLine="36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96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.3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  <w:p w14:paraId="18909F02" w14:textId="3474C863" w:rsidR="00EB3FB6" w:rsidRDefault="00EB3FB6" w:rsidP="002228E3">
            <w:pPr>
              <w:spacing w:line="360" w:lineRule="auto"/>
              <w:ind w:firstLineChars="150" w:firstLine="36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5</w:t>
            </w:r>
            <w:r w:rsidR="008D5BD4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1</w:t>
            </w:r>
            <w:r w:rsidR="008D5BD4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 w:rsidR="008D5BD4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4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  <w:p w14:paraId="7F30C6B8" w14:textId="26BFEE81" w:rsidR="00EB3FB6" w:rsidRDefault="008D5BD4" w:rsidP="002228E3">
            <w:pPr>
              <w:spacing w:line="360" w:lineRule="auto"/>
              <w:ind w:firstLineChars="150" w:firstLine="36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94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0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9%)</w:t>
            </w:r>
          </w:p>
          <w:p w14:paraId="0D448D7D" w14:textId="23A47CC3" w:rsidR="00EB3FB6" w:rsidRDefault="00EB3FB6" w:rsidP="00342028">
            <w:pPr>
              <w:spacing w:line="360" w:lineRule="auto"/>
              <w:ind w:firstLineChars="150" w:firstLine="36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1</w:t>
            </w:r>
            <w:r w:rsidR="008D5BD4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3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(</w:t>
            </w:r>
            <w:r w:rsidR="008D5BD4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 w:rsidR="008D5BD4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9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  <w:p w14:paraId="19F4A5A4" w14:textId="14018390" w:rsidR="00EB3FB6" w:rsidRDefault="008D5BD4" w:rsidP="00342028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1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7 (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6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0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  <w:p w14:paraId="59834504" w14:textId="1DA68549" w:rsidR="00EB3FB6" w:rsidRDefault="008D5BD4" w:rsidP="002228E3">
            <w:pPr>
              <w:spacing w:line="360" w:lineRule="auto"/>
              <w:ind w:firstLineChars="150" w:firstLine="36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79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7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6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  <w:p w14:paraId="1BFB8C63" w14:textId="6AD76AA7" w:rsidR="00EB3FB6" w:rsidRDefault="00EB3FB6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6</w:t>
            </w:r>
            <w:r w:rsidR="008D5BD4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3</w:t>
            </w:r>
            <w:r w:rsidR="008D5BD4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 w:rsidR="008D5BD4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  <w:p w14:paraId="1C4574F4" w14:textId="773A598C" w:rsidR="00EB3FB6" w:rsidRPr="00A230E9" w:rsidRDefault="008D5BD4" w:rsidP="002228E3">
            <w:pPr>
              <w:spacing w:line="360" w:lineRule="auto"/>
              <w:ind w:firstLineChars="150" w:firstLine="36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lastRenderedPageBreak/>
              <w:t>19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4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1459" w:type="dxa"/>
          </w:tcPr>
          <w:p w14:paraId="2FA476F4" w14:textId="23C9318D" w:rsidR="00EB3FB6" w:rsidRDefault="008D5BD4" w:rsidP="002228E3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lastRenderedPageBreak/>
              <w:t>.221</w:t>
            </w:r>
          </w:p>
          <w:p w14:paraId="53743EF7" w14:textId="40F3B3A9" w:rsidR="00EB3FB6" w:rsidRDefault="00EB3FB6" w:rsidP="002228E3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.</w:t>
            </w:r>
            <w:r w:rsidR="008D5BD4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519</w:t>
            </w:r>
          </w:p>
          <w:p w14:paraId="2DA058C8" w14:textId="6A4DC22E" w:rsidR="00EB3FB6" w:rsidRDefault="00EB3FB6" w:rsidP="002228E3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.</w:t>
            </w:r>
            <w:r w:rsidR="008D5BD4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755</w:t>
            </w:r>
          </w:p>
          <w:p w14:paraId="7B7ABC55" w14:textId="55970869" w:rsidR="00EB3FB6" w:rsidRDefault="00EB3FB6" w:rsidP="002228E3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.</w:t>
            </w:r>
            <w:r w:rsidR="008D5BD4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077</w:t>
            </w:r>
          </w:p>
          <w:p w14:paraId="2E97F441" w14:textId="77777777" w:rsidR="00EB3FB6" w:rsidRDefault="00EB3FB6" w:rsidP="002228E3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&lt;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001*</w:t>
            </w:r>
          </w:p>
          <w:p w14:paraId="16822055" w14:textId="3CBC0B2B" w:rsidR="00EB3FB6" w:rsidRDefault="00EB3FB6" w:rsidP="002228E3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0</w:t>
            </w:r>
            <w:r w:rsidR="008D5BD4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*</w:t>
            </w:r>
          </w:p>
          <w:p w14:paraId="191F11A2" w14:textId="3FCD1ABA" w:rsidR="00EB3FB6" w:rsidRDefault="00EB3FB6" w:rsidP="002228E3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0</w:t>
            </w:r>
            <w:r w:rsidR="008D5BD4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05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*</w:t>
            </w:r>
          </w:p>
          <w:p w14:paraId="57F42288" w14:textId="789055EF" w:rsidR="00EB3FB6" w:rsidRDefault="00EB3FB6" w:rsidP="002228E3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.</w:t>
            </w:r>
            <w:r w:rsidR="008D5BD4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383</w:t>
            </w:r>
          </w:p>
          <w:p w14:paraId="4BDD9B77" w14:textId="77777777" w:rsidR="00EB3FB6" w:rsidRPr="00A230E9" w:rsidRDefault="00EB3FB6" w:rsidP="002228E3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lastRenderedPageBreak/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401</w:t>
            </w:r>
          </w:p>
        </w:tc>
      </w:tr>
      <w:tr w:rsidR="00EB3FB6" w14:paraId="4334D7F6" w14:textId="77777777" w:rsidTr="00086D0D">
        <w:tc>
          <w:tcPr>
            <w:tcW w:w="3100" w:type="dxa"/>
          </w:tcPr>
          <w:p w14:paraId="53D39343" w14:textId="77777777" w:rsidR="00EB3FB6" w:rsidRPr="00A230E9" w:rsidRDefault="00EB3FB6" w:rsidP="002228E3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230E9"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lastRenderedPageBreak/>
              <w:t>S</w:t>
            </w:r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>timulation protocol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s</w:t>
            </w:r>
          </w:p>
        </w:tc>
        <w:tc>
          <w:tcPr>
            <w:tcW w:w="2113" w:type="dxa"/>
          </w:tcPr>
          <w:p w14:paraId="76C55EA8" w14:textId="77777777" w:rsidR="00EB3FB6" w:rsidRPr="00A230E9" w:rsidRDefault="00EB3FB6" w:rsidP="002228E3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17" w:type="dxa"/>
          </w:tcPr>
          <w:p w14:paraId="0CCD53C3" w14:textId="77777777" w:rsidR="00EB3FB6" w:rsidRPr="00A230E9" w:rsidRDefault="00EB3FB6" w:rsidP="002228E3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59" w:type="dxa"/>
          </w:tcPr>
          <w:p w14:paraId="3C1315B7" w14:textId="77777777" w:rsidR="00EB3FB6" w:rsidRPr="00A230E9" w:rsidRDefault="00EB3FB6" w:rsidP="002228E3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&lt;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001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*</w:t>
            </w:r>
          </w:p>
        </w:tc>
      </w:tr>
      <w:tr w:rsidR="00EB3FB6" w14:paraId="59CEAB0E" w14:textId="77777777" w:rsidTr="00086D0D">
        <w:tc>
          <w:tcPr>
            <w:tcW w:w="3100" w:type="dxa"/>
          </w:tcPr>
          <w:p w14:paraId="5D4DC0F9" w14:textId="77777777" w:rsidR="00EB3FB6" w:rsidRDefault="00EB3FB6" w:rsidP="002228E3">
            <w:pPr>
              <w:spacing w:line="360" w:lineRule="auto"/>
              <w:ind w:leftChars="16" w:left="34" w:firstLineChars="100" w:firstLine="24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230E9"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G</w:t>
            </w:r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>nRH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-a ultralong</w:t>
            </w:r>
          </w:p>
          <w:p w14:paraId="0AF0EAAD" w14:textId="77777777" w:rsidR="00EB3FB6" w:rsidRDefault="00EB3FB6" w:rsidP="002228E3">
            <w:pPr>
              <w:spacing w:line="360" w:lineRule="auto"/>
              <w:ind w:leftChars="16" w:left="34" w:firstLineChars="100" w:firstLine="24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depot </w:t>
            </w:r>
            <w:r w:rsidRPr="00A230E9"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G</w:t>
            </w:r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>nRH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-a</w:t>
            </w:r>
          </w:p>
          <w:p w14:paraId="576796A2" w14:textId="77777777" w:rsidR="00EB3FB6" w:rsidRPr="00A230E9" w:rsidRDefault="00EB3FB6" w:rsidP="002228E3">
            <w:pPr>
              <w:spacing w:line="360" w:lineRule="auto"/>
              <w:ind w:leftChars="16" w:left="34" w:firstLineChars="100" w:firstLine="24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230E9"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G</w:t>
            </w:r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>nRH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-a long</w:t>
            </w:r>
          </w:p>
          <w:p w14:paraId="3C0AB000" w14:textId="77777777" w:rsidR="00EB3FB6" w:rsidRPr="00A230E9" w:rsidRDefault="00EB3FB6" w:rsidP="002228E3">
            <w:pPr>
              <w:spacing w:line="360" w:lineRule="auto"/>
              <w:ind w:leftChars="100" w:left="21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230E9"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G</w:t>
            </w:r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>nRH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-ant</w:t>
            </w:r>
          </w:p>
        </w:tc>
        <w:tc>
          <w:tcPr>
            <w:tcW w:w="2113" w:type="dxa"/>
          </w:tcPr>
          <w:p w14:paraId="010EC01A" w14:textId="6D556E93" w:rsidR="00EB3FB6" w:rsidRDefault="003B008E" w:rsidP="002228E3">
            <w:pPr>
              <w:spacing w:line="360" w:lineRule="auto"/>
              <w:ind w:firstLineChars="150" w:firstLine="36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61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0</w:t>
            </w:r>
            <w:r w:rsidR="00EB3FB6"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%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)</w:t>
            </w:r>
          </w:p>
          <w:p w14:paraId="2DEC5F97" w14:textId="74C78407" w:rsidR="00EB3FB6" w:rsidRDefault="003B008E" w:rsidP="002228E3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725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4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5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  <w:p w14:paraId="601BFBE5" w14:textId="4E1076BD" w:rsidR="00EB3FB6" w:rsidRDefault="003B008E" w:rsidP="003B008E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715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8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4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  <w:p w14:paraId="2C9B75F1" w14:textId="33339B3C" w:rsidR="00EB3FB6" w:rsidRPr="00A230E9" w:rsidRDefault="003B008E" w:rsidP="002228E3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533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5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4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2117" w:type="dxa"/>
          </w:tcPr>
          <w:p w14:paraId="6308765D" w14:textId="6E8DC890" w:rsidR="00EB3FB6" w:rsidRDefault="003B008E" w:rsidP="002228E3">
            <w:pPr>
              <w:spacing w:line="360" w:lineRule="auto"/>
              <w:ind w:firstLineChars="200" w:firstLine="48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5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  <w:p w14:paraId="56B1C97E" w14:textId="12635E69" w:rsidR="00EB3FB6" w:rsidRDefault="003B008E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10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4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6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7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  <w:p w14:paraId="7D8BBC57" w14:textId="1D664177" w:rsidR="00EB3FB6" w:rsidRDefault="003B008E" w:rsidP="003B008E">
            <w:pPr>
              <w:spacing w:line="360" w:lineRule="auto"/>
              <w:ind w:firstLineChars="150" w:firstLine="36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85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8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9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  <w:p w14:paraId="74C54013" w14:textId="4BE235EB" w:rsidR="00EB3FB6" w:rsidRPr="00A230E9" w:rsidRDefault="00EB3FB6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1</w:t>
            </w:r>
            <w:r w:rsidR="003B008E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5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</w:t>
            </w:r>
            <w:r w:rsidR="003B008E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3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 w:rsidR="003B008E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1459" w:type="dxa"/>
          </w:tcPr>
          <w:p w14:paraId="4E381D73" w14:textId="77777777" w:rsidR="00EB3FB6" w:rsidRPr="00A230E9" w:rsidRDefault="00EB3FB6" w:rsidP="002228E3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</w:p>
        </w:tc>
      </w:tr>
      <w:tr w:rsidR="00EB3FB6" w14:paraId="1DD437C0" w14:textId="77777777" w:rsidTr="00086D0D">
        <w:tc>
          <w:tcPr>
            <w:tcW w:w="3100" w:type="dxa"/>
          </w:tcPr>
          <w:p w14:paraId="68850F9A" w14:textId="1D4E5504" w:rsidR="00EB3FB6" w:rsidRPr="00A230E9" w:rsidRDefault="00EB3FB6" w:rsidP="002228E3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Average d</w:t>
            </w:r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ose of </w:t>
            </w:r>
            <w:proofErr w:type="spellStart"/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>Gn</w:t>
            </w:r>
            <w:proofErr w:type="spellEnd"/>
            <w:r w:rsidR="009C674E" w:rsidRPr="00446E3C">
              <w:rPr>
                <w:rFonts w:ascii="Times New Roman" w:eastAsiaTheme="minorEastAsia" w:hAnsi="Times New Roman" w:cs="Times New Roman"/>
                <w:color w:val="000000" w:themeColor="text1"/>
                <w:vertAlign w:val="superscript"/>
              </w:rPr>
              <w:t>#</w:t>
            </w:r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>,</w:t>
            </w:r>
            <w:r w:rsidRPr="00A230E9"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 xml:space="preserve"> </w:t>
            </w:r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>IU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/day</w:t>
            </w:r>
          </w:p>
        </w:tc>
        <w:tc>
          <w:tcPr>
            <w:tcW w:w="2113" w:type="dxa"/>
          </w:tcPr>
          <w:p w14:paraId="53B466C7" w14:textId="687A2EB4" w:rsidR="00EB3FB6" w:rsidRPr="00A230E9" w:rsidRDefault="00EB3FB6" w:rsidP="00342028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2</w:t>
            </w:r>
            <w:r w:rsidR="00AB7FC9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5.0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</w:t>
            </w:r>
            <w:r w:rsidR="00AB7FC9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(98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7</w:t>
            </w:r>
            <w:r w:rsidR="00AB7FC9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5)</w:t>
            </w:r>
          </w:p>
        </w:tc>
        <w:tc>
          <w:tcPr>
            <w:tcW w:w="2117" w:type="dxa"/>
          </w:tcPr>
          <w:p w14:paraId="4AD7C658" w14:textId="46864E4F" w:rsidR="00EB3FB6" w:rsidRPr="00A230E9" w:rsidRDefault="00EB3FB6" w:rsidP="00342028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2</w:t>
            </w:r>
            <w:r w:rsidR="00AB7FC9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5.0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</w:t>
            </w:r>
            <w:r w:rsidR="00AB7FC9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(114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 w:rsidR="00AB7FC9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96)</w:t>
            </w:r>
          </w:p>
        </w:tc>
        <w:tc>
          <w:tcPr>
            <w:tcW w:w="1459" w:type="dxa"/>
          </w:tcPr>
          <w:p w14:paraId="52E106F1" w14:textId="2F190959" w:rsidR="00EB3FB6" w:rsidRPr="00A230E9" w:rsidRDefault="00EB3FB6" w:rsidP="002228E3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0</w:t>
            </w:r>
            <w:r w:rsidR="006825E7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4</w:t>
            </w:r>
          </w:p>
        </w:tc>
      </w:tr>
      <w:tr w:rsidR="00EB3FB6" w14:paraId="3A9ADE71" w14:textId="77777777" w:rsidTr="00086D0D">
        <w:tc>
          <w:tcPr>
            <w:tcW w:w="3100" w:type="dxa"/>
          </w:tcPr>
          <w:p w14:paraId="716B7F50" w14:textId="0859F05A" w:rsidR="00EB3FB6" w:rsidRPr="00A230E9" w:rsidRDefault="00EB3FB6" w:rsidP="002228E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230E9"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E</w:t>
            </w:r>
            <w:r w:rsidRPr="00A230E9">
              <w:rPr>
                <w:rFonts w:ascii="Times New Roman" w:eastAsiaTheme="minorEastAsia" w:hAnsi="Times New Roman" w:cs="Times New Roman"/>
                <w:color w:val="000000" w:themeColor="text1"/>
                <w:vertAlign w:val="subscript"/>
              </w:rPr>
              <w:t xml:space="preserve">2 </w:t>
            </w:r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on </w:t>
            </w:r>
            <w:proofErr w:type="spellStart"/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>hCG</w:t>
            </w:r>
            <w:proofErr w:type="spellEnd"/>
            <w:r w:rsidR="009C674E" w:rsidRPr="00446E3C">
              <w:rPr>
                <w:rFonts w:ascii="Times New Roman" w:eastAsiaTheme="minorEastAsia" w:hAnsi="Times New Roman" w:cs="Times New Roman"/>
                <w:color w:val="000000" w:themeColor="text1"/>
                <w:vertAlign w:val="superscript"/>
              </w:rPr>
              <w:t>#</w:t>
            </w:r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>pg</w:t>
            </w:r>
            <w:proofErr w:type="spellEnd"/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>/ml</w:t>
            </w:r>
          </w:p>
        </w:tc>
        <w:tc>
          <w:tcPr>
            <w:tcW w:w="2113" w:type="dxa"/>
          </w:tcPr>
          <w:p w14:paraId="4400139A" w14:textId="3F7491F6" w:rsidR="00EB3FB6" w:rsidRPr="00A230E9" w:rsidRDefault="00EB3FB6" w:rsidP="002228E3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2</w:t>
            </w:r>
            <w:r w:rsidR="00AB7FC9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328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 w:rsidR="00AB7FC9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5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</w:t>
            </w:r>
            <w:r w:rsidR="00AB7FC9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</w:t>
            </w:r>
            <w:r w:rsidR="00AB7FC9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717)</w:t>
            </w:r>
          </w:p>
        </w:tc>
        <w:tc>
          <w:tcPr>
            <w:tcW w:w="2117" w:type="dxa"/>
          </w:tcPr>
          <w:p w14:paraId="51FCD861" w14:textId="64CED319" w:rsidR="00EB3FB6" w:rsidRPr="00A230E9" w:rsidRDefault="00EB3FB6" w:rsidP="002228E3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2</w:t>
            </w:r>
            <w:r w:rsidR="006825E7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32.5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</w:t>
            </w:r>
            <w:r w:rsidR="006825E7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</w:t>
            </w:r>
            <w:r w:rsidR="006825E7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635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 w:rsidR="006825E7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75)</w:t>
            </w:r>
          </w:p>
        </w:tc>
        <w:tc>
          <w:tcPr>
            <w:tcW w:w="1459" w:type="dxa"/>
          </w:tcPr>
          <w:p w14:paraId="6C05EE7B" w14:textId="2B486F61" w:rsidR="00EB3FB6" w:rsidRPr="00A230E9" w:rsidRDefault="00EB3FB6" w:rsidP="002228E3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.</w:t>
            </w:r>
            <w:r w:rsidR="006825E7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029*</w:t>
            </w:r>
          </w:p>
        </w:tc>
      </w:tr>
      <w:tr w:rsidR="00EB3FB6" w14:paraId="4868EC92" w14:textId="77777777" w:rsidTr="00086D0D">
        <w:tc>
          <w:tcPr>
            <w:tcW w:w="3100" w:type="dxa"/>
          </w:tcPr>
          <w:p w14:paraId="62547555" w14:textId="36B26CC9" w:rsidR="00EB3FB6" w:rsidRPr="00A230E9" w:rsidRDefault="00EB3FB6" w:rsidP="002228E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230E9"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P</w:t>
            </w:r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 on </w:t>
            </w:r>
            <w:proofErr w:type="spellStart"/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>hCG</w:t>
            </w:r>
            <w:proofErr w:type="spellEnd"/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>pg</w:t>
            </w:r>
            <w:proofErr w:type="spellEnd"/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>/ml</w:t>
            </w:r>
            <w:r w:rsidR="00446E3C" w:rsidRPr="00446E3C">
              <w:rPr>
                <w:rFonts w:ascii="Times New Roman" w:eastAsiaTheme="minorEastAsia" w:hAnsi="Times New Roman" w:cs="Times New Roman"/>
                <w:color w:val="000000" w:themeColor="text1"/>
                <w:vertAlign w:val="superscript"/>
              </w:rPr>
              <w:t>&amp;</w:t>
            </w:r>
          </w:p>
        </w:tc>
        <w:tc>
          <w:tcPr>
            <w:tcW w:w="2113" w:type="dxa"/>
          </w:tcPr>
          <w:p w14:paraId="5D262760" w14:textId="5B37DCFA" w:rsidR="00EB3FB6" w:rsidRPr="00A230E9" w:rsidRDefault="00EB3FB6" w:rsidP="00342028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7</w:t>
            </w:r>
            <w:r w:rsidR="006825E7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8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</w:t>
            </w:r>
            <w:r w:rsidRPr="00647151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±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0.3</w:t>
            </w:r>
            <w:r w:rsidR="006825E7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2117" w:type="dxa"/>
          </w:tcPr>
          <w:p w14:paraId="1BC1847D" w14:textId="5FD78C83" w:rsidR="00EB3FB6" w:rsidRPr="00A230E9" w:rsidRDefault="00EB3FB6" w:rsidP="00342028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7</w:t>
            </w:r>
            <w:r w:rsidR="006825E7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</w:t>
            </w:r>
            <w:r w:rsidRPr="00647151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±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0.3</w:t>
            </w:r>
            <w:r w:rsidR="006825E7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459" w:type="dxa"/>
          </w:tcPr>
          <w:p w14:paraId="6A04777D" w14:textId="52C4A0C7" w:rsidR="00EB3FB6" w:rsidRPr="00A230E9" w:rsidRDefault="00EB3FB6" w:rsidP="002228E3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.</w:t>
            </w:r>
            <w:r w:rsidR="006825E7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68</w:t>
            </w:r>
          </w:p>
        </w:tc>
      </w:tr>
      <w:tr w:rsidR="00EB3FB6" w14:paraId="0018F4C9" w14:textId="77777777" w:rsidTr="00086D0D">
        <w:tc>
          <w:tcPr>
            <w:tcW w:w="3100" w:type="dxa"/>
          </w:tcPr>
          <w:p w14:paraId="7C488809" w14:textId="77777777" w:rsidR="00EB3FB6" w:rsidRPr="00163B00" w:rsidRDefault="00EB3FB6" w:rsidP="002228E3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230E9"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E</w:t>
            </w:r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MT on </w:t>
            </w:r>
            <w:proofErr w:type="spellStart"/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>hCG</w:t>
            </w:r>
            <w:proofErr w:type="spellEnd"/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>, mm</w:t>
            </w:r>
          </w:p>
        </w:tc>
        <w:tc>
          <w:tcPr>
            <w:tcW w:w="2113" w:type="dxa"/>
          </w:tcPr>
          <w:p w14:paraId="0597A9CC" w14:textId="77777777" w:rsidR="00EB3FB6" w:rsidRPr="00A230E9" w:rsidRDefault="00EB3FB6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17" w:type="dxa"/>
          </w:tcPr>
          <w:p w14:paraId="2659B993" w14:textId="77777777" w:rsidR="00EB3FB6" w:rsidRPr="00A230E9" w:rsidRDefault="00EB3FB6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59" w:type="dxa"/>
          </w:tcPr>
          <w:p w14:paraId="5B30F44C" w14:textId="3CD412B4" w:rsidR="00EB3FB6" w:rsidRPr="00A230E9" w:rsidRDefault="00EB3FB6" w:rsidP="002228E3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0</w:t>
            </w:r>
            <w:r w:rsidR="008D5BD4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8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*</w:t>
            </w:r>
          </w:p>
        </w:tc>
      </w:tr>
      <w:tr w:rsidR="00EB3FB6" w14:paraId="5037BE8F" w14:textId="77777777" w:rsidTr="00086D0D">
        <w:tc>
          <w:tcPr>
            <w:tcW w:w="3100" w:type="dxa"/>
          </w:tcPr>
          <w:p w14:paraId="58736915" w14:textId="77777777" w:rsidR="00EB3FB6" w:rsidRDefault="00EB3FB6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 w:rsidRPr="00A27ACE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≤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7</w:t>
            </w:r>
          </w:p>
          <w:p w14:paraId="5E932EF5" w14:textId="77777777" w:rsidR="00EB3FB6" w:rsidRPr="00163B00" w:rsidRDefault="00EB3FB6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&gt;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7</w:t>
            </w:r>
          </w:p>
        </w:tc>
        <w:tc>
          <w:tcPr>
            <w:tcW w:w="2113" w:type="dxa"/>
          </w:tcPr>
          <w:p w14:paraId="4F7D5CCC" w14:textId="082C2E18" w:rsidR="00EB3FB6" w:rsidRDefault="008D5BD4" w:rsidP="002228E3">
            <w:pPr>
              <w:spacing w:line="360" w:lineRule="auto"/>
              <w:ind w:firstLineChars="150" w:firstLine="36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74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  <w:p w14:paraId="175DD840" w14:textId="71F7AD5A" w:rsidR="00EB3FB6" w:rsidRPr="006C00BB" w:rsidRDefault="008D5BD4" w:rsidP="002228E3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5960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9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8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8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2117" w:type="dxa"/>
          </w:tcPr>
          <w:p w14:paraId="063DD670" w14:textId="2BA2FF74" w:rsidR="00EB3FB6" w:rsidRDefault="008D5BD4" w:rsidP="00342028">
            <w:pPr>
              <w:spacing w:line="360" w:lineRule="auto"/>
              <w:ind w:firstLineChars="150" w:firstLine="36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1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4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  <w:p w14:paraId="0D58293C" w14:textId="2C5D71DB" w:rsidR="00EB3FB6" w:rsidRPr="006C00BB" w:rsidRDefault="00EB3FB6" w:rsidP="00342028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4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3</w:t>
            </w:r>
            <w:r w:rsidR="008D5BD4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9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9</w:t>
            </w:r>
            <w:r w:rsidR="008D5BD4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7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 w:rsidR="008D5BD4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1459" w:type="dxa"/>
          </w:tcPr>
          <w:p w14:paraId="0A328C29" w14:textId="77777777" w:rsidR="00EB3FB6" w:rsidRPr="006C00BB" w:rsidRDefault="00EB3FB6" w:rsidP="002228E3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</w:p>
        </w:tc>
      </w:tr>
      <w:tr w:rsidR="00EB3FB6" w14:paraId="3749403B" w14:textId="77777777" w:rsidTr="00086D0D">
        <w:tc>
          <w:tcPr>
            <w:tcW w:w="3100" w:type="dxa"/>
          </w:tcPr>
          <w:p w14:paraId="05966099" w14:textId="77777777" w:rsidR="00EB3FB6" w:rsidRPr="007A5E64" w:rsidRDefault="00EB3FB6" w:rsidP="002228E3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230E9"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N</w:t>
            </w:r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o. of oocyte retrieved </w:t>
            </w:r>
          </w:p>
        </w:tc>
        <w:tc>
          <w:tcPr>
            <w:tcW w:w="2113" w:type="dxa"/>
          </w:tcPr>
          <w:p w14:paraId="75048F97" w14:textId="77777777" w:rsidR="00EB3FB6" w:rsidRPr="00A230E9" w:rsidRDefault="00EB3FB6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17" w:type="dxa"/>
          </w:tcPr>
          <w:p w14:paraId="4B059508" w14:textId="77777777" w:rsidR="00EB3FB6" w:rsidRPr="00A230E9" w:rsidRDefault="00EB3FB6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59" w:type="dxa"/>
          </w:tcPr>
          <w:p w14:paraId="30333371" w14:textId="77777777" w:rsidR="00EB3FB6" w:rsidRPr="00A230E9" w:rsidRDefault="00EB3FB6" w:rsidP="002228E3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</w:p>
        </w:tc>
      </w:tr>
      <w:tr w:rsidR="00EB3FB6" w14:paraId="6CA767FE" w14:textId="77777777" w:rsidTr="00086D0D">
        <w:tc>
          <w:tcPr>
            <w:tcW w:w="3100" w:type="dxa"/>
          </w:tcPr>
          <w:p w14:paraId="1031EA88" w14:textId="77777777" w:rsidR="00EB3FB6" w:rsidRDefault="00EB3FB6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9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-15</w:t>
            </w:r>
          </w:p>
          <w:p w14:paraId="65FF27BD" w14:textId="77777777" w:rsidR="00EB3FB6" w:rsidRDefault="00EB3FB6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&lt;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9</w:t>
            </w:r>
          </w:p>
          <w:p w14:paraId="08A470AE" w14:textId="77777777" w:rsidR="00EB3FB6" w:rsidRPr="007A5E64" w:rsidRDefault="00EB3FB6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&gt;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15</w:t>
            </w:r>
          </w:p>
        </w:tc>
        <w:tc>
          <w:tcPr>
            <w:tcW w:w="2113" w:type="dxa"/>
          </w:tcPr>
          <w:p w14:paraId="27836FB8" w14:textId="7EBABBE4" w:rsidR="00EB3FB6" w:rsidRDefault="00F14496" w:rsidP="002228E3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898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48.0</w:t>
            </w:r>
            <w:r w:rsidR="00EB3FB6"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%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)</w:t>
            </w:r>
          </w:p>
          <w:p w14:paraId="7861BBA2" w14:textId="490A179B" w:rsidR="00EB3FB6" w:rsidRDefault="00F14496" w:rsidP="002228E3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7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82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9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5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  <w:p w14:paraId="5868353A" w14:textId="467DCBD0" w:rsidR="00EB3FB6" w:rsidRPr="007A5E64" w:rsidRDefault="00F14496" w:rsidP="00F14496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54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2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4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2117" w:type="dxa"/>
          </w:tcPr>
          <w:p w14:paraId="30CEEA2E" w14:textId="5457F34A" w:rsidR="00EB3FB6" w:rsidRDefault="00F14496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06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</w:t>
            </w:r>
            <w:r w:rsidR="00EB3FB6"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(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4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5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8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  <w:p w14:paraId="0CFAC712" w14:textId="73997B30" w:rsidR="00EB3FB6" w:rsidRDefault="00EB3FB6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1</w:t>
            </w:r>
            <w:r w:rsidR="00F1449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4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31.</w:t>
            </w:r>
            <w:r w:rsidR="00F1449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8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  <w:p w14:paraId="0BB3C7A6" w14:textId="148472DF" w:rsidR="00EB3FB6" w:rsidRPr="007A5E64" w:rsidRDefault="00F14496" w:rsidP="00F14496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101 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2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4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1459" w:type="dxa"/>
          </w:tcPr>
          <w:p w14:paraId="0AFED112" w14:textId="7966FA9C" w:rsidR="00EB3FB6" w:rsidRPr="007A5E64" w:rsidRDefault="00EB3FB6" w:rsidP="002228E3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.</w:t>
            </w:r>
            <w:r w:rsidR="00F1449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562</w:t>
            </w:r>
          </w:p>
        </w:tc>
      </w:tr>
      <w:tr w:rsidR="00EB3FB6" w14:paraId="3B4E837C" w14:textId="77777777" w:rsidTr="00086D0D">
        <w:tc>
          <w:tcPr>
            <w:tcW w:w="3100" w:type="dxa"/>
          </w:tcPr>
          <w:p w14:paraId="6D4D6DE9" w14:textId="77777777" w:rsidR="00EB3FB6" w:rsidRPr="00A230E9" w:rsidRDefault="00EB3FB6" w:rsidP="002228E3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230E9"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T</w:t>
            </w:r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>reatment type</w:t>
            </w:r>
          </w:p>
          <w:p w14:paraId="4E7E808D" w14:textId="77777777" w:rsidR="00EB3FB6" w:rsidRPr="00A230E9" w:rsidRDefault="00EB3FB6" w:rsidP="002228E3">
            <w:pPr>
              <w:spacing w:line="360" w:lineRule="auto"/>
              <w:ind w:leftChars="100" w:left="21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230E9"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I</w:t>
            </w:r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>VF</w:t>
            </w:r>
          </w:p>
          <w:p w14:paraId="66167344" w14:textId="77777777" w:rsidR="00EB3FB6" w:rsidRDefault="00EB3FB6" w:rsidP="002228E3">
            <w:pPr>
              <w:spacing w:line="360" w:lineRule="auto"/>
              <w:ind w:leftChars="100" w:left="21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230E9"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I</w:t>
            </w:r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>CSI</w:t>
            </w:r>
          </w:p>
          <w:p w14:paraId="0650F3F0" w14:textId="77777777" w:rsidR="00EB3FB6" w:rsidRPr="00A230E9" w:rsidRDefault="00EB3FB6" w:rsidP="002228E3">
            <w:pPr>
              <w:spacing w:line="360" w:lineRule="auto"/>
              <w:ind w:leftChars="100" w:left="21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I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VF+RICSI</w:t>
            </w:r>
          </w:p>
        </w:tc>
        <w:tc>
          <w:tcPr>
            <w:tcW w:w="2113" w:type="dxa"/>
          </w:tcPr>
          <w:p w14:paraId="6AAAF7CE" w14:textId="77777777" w:rsidR="00EB3FB6" w:rsidRDefault="00EB3FB6" w:rsidP="002228E3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</w:p>
          <w:p w14:paraId="3BF18DD3" w14:textId="03E268BE" w:rsidR="00EB3FB6" w:rsidRDefault="00400066" w:rsidP="002228E3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3950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65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5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  <w:p w14:paraId="3CDAB863" w14:textId="0E92D968" w:rsidR="00EB3FB6" w:rsidRDefault="00400066" w:rsidP="00400066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1766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29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3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  <w:p w14:paraId="2DE0748C" w14:textId="411EFBEA" w:rsidR="00EB3FB6" w:rsidRPr="00A230E9" w:rsidRDefault="00400066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3</w:t>
            </w:r>
            <w:r w:rsidR="00EB3FB6"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1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8 (5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3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2117" w:type="dxa"/>
          </w:tcPr>
          <w:p w14:paraId="16E3FCBF" w14:textId="77777777" w:rsidR="00EB3FB6" w:rsidRDefault="00EB3FB6" w:rsidP="002228E3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</w:p>
          <w:p w14:paraId="4363F5B7" w14:textId="0A982BE9" w:rsidR="00EB3FB6" w:rsidRDefault="00400066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301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6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6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9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  <w:p w14:paraId="6CD64E83" w14:textId="5DBB01F9" w:rsidR="00EB3FB6" w:rsidRDefault="00EB3FB6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</w:t>
            </w:r>
            <w:r w:rsidR="0040006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7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2</w:t>
            </w:r>
            <w:r w:rsidR="0040006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8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 w:rsidR="0040006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  <w:p w14:paraId="748EDA0B" w14:textId="3651F9C6" w:rsidR="00EB3FB6" w:rsidRPr="00A230E9" w:rsidRDefault="00EB3FB6" w:rsidP="002228E3">
            <w:pPr>
              <w:spacing w:line="360" w:lineRule="auto"/>
              <w:ind w:firstLineChars="150" w:firstLine="36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2</w:t>
            </w:r>
            <w:r w:rsidR="0040006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</w:t>
            </w:r>
            <w:r w:rsidR="0040006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4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 w:rsidR="0040006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9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1459" w:type="dxa"/>
          </w:tcPr>
          <w:p w14:paraId="274FCBE9" w14:textId="5C08D6A9" w:rsidR="00EB3FB6" w:rsidRPr="00A230E9" w:rsidRDefault="00EB3FB6" w:rsidP="002228E3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.</w:t>
            </w:r>
            <w:r w:rsidR="0040006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818</w:t>
            </w:r>
          </w:p>
        </w:tc>
      </w:tr>
      <w:tr w:rsidR="00EB3FB6" w14:paraId="47E2BECD" w14:textId="77777777" w:rsidTr="00086D0D">
        <w:tc>
          <w:tcPr>
            <w:tcW w:w="3100" w:type="dxa"/>
          </w:tcPr>
          <w:p w14:paraId="4E16FDB8" w14:textId="77777777" w:rsidR="00EB3FB6" w:rsidRPr="00347157" w:rsidRDefault="00EB3FB6" w:rsidP="002228E3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o. of embryo transferred</w:t>
            </w:r>
          </w:p>
        </w:tc>
        <w:tc>
          <w:tcPr>
            <w:tcW w:w="2113" w:type="dxa"/>
          </w:tcPr>
          <w:p w14:paraId="6310553B" w14:textId="77777777" w:rsidR="00EB3FB6" w:rsidRDefault="00EB3FB6" w:rsidP="002228E3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17" w:type="dxa"/>
          </w:tcPr>
          <w:p w14:paraId="04A2AD07" w14:textId="77777777" w:rsidR="00EB3FB6" w:rsidRDefault="00EB3FB6" w:rsidP="002228E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59" w:type="dxa"/>
          </w:tcPr>
          <w:p w14:paraId="6FD48AEE" w14:textId="5B8D74FF" w:rsidR="00EB3FB6" w:rsidRPr="009660CD" w:rsidRDefault="00EB3FB6" w:rsidP="002228E3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0</w:t>
            </w:r>
            <w:r w:rsidR="00FD6A48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72</w:t>
            </w:r>
          </w:p>
        </w:tc>
      </w:tr>
      <w:tr w:rsidR="00EB3FB6" w14:paraId="79879B6E" w14:textId="77777777" w:rsidTr="00086D0D">
        <w:tc>
          <w:tcPr>
            <w:tcW w:w="3100" w:type="dxa"/>
          </w:tcPr>
          <w:p w14:paraId="60BE9F81" w14:textId="42841BD9" w:rsidR="00EB3FB6" w:rsidRPr="00347157" w:rsidRDefault="00163B41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1</w:t>
            </w:r>
          </w:p>
        </w:tc>
        <w:tc>
          <w:tcPr>
            <w:tcW w:w="2113" w:type="dxa"/>
          </w:tcPr>
          <w:p w14:paraId="0BF9FA53" w14:textId="38E006E5" w:rsidR="00EB3FB6" w:rsidRPr="009660CD" w:rsidRDefault="00FD6A48" w:rsidP="002228E3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3494 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57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9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2117" w:type="dxa"/>
          </w:tcPr>
          <w:p w14:paraId="1004E931" w14:textId="46D4B0B3" w:rsidR="00EB3FB6" w:rsidRPr="009660CD" w:rsidRDefault="00EB3FB6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2</w:t>
            </w:r>
            <w:r w:rsidR="00FD6A48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4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5</w:t>
            </w:r>
            <w:r w:rsidR="00FD6A48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 w:rsidR="00FD6A48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1459" w:type="dxa"/>
          </w:tcPr>
          <w:p w14:paraId="2772C8A1" w14:textId="77777777" w:rsidR="00EB3FB6" w:rsidRDefault="00EB3FB6" w:rsidP="002228E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EB3FB6" w14:paraId="261381C9" w14:textId="77777777" w:rsidTr="00086D0D">
        <w:tc>
          <w:tcPr>
            <w:tcW w:w="3100" w:type="dxa"/>
          </w:tcPr>
          <w:p w14:paraId="6262CE15" w14:textId="1E186754" w:rsidR="00EB3FB6" w:rsidRPr="00347157" w:rsidRDefault="00163B41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2</w:t>
            </w:r>
          </w:p>
        </w:tc>
        <w:tc>
          <w:tcPr>
            <w:tcW w:w="2113" w:type="dxa"/>
          </w:tcPr>
          <w:p w14:paraId="0388F70A" w14:textId="5260C739" w:rsidR="00EB3FB6" w:rsidRPr="009660CD" w:rsidRDefault="00FD6A48" w:rsidP="002228E3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540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42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2117" w:type="dxa"/>
          </w:tcPr>
          <w:p w14:paraId="3879F454" w14:textId="12D01363" w:rsidR="00EB3FB6" w:rsidRPr="009660CD" w:rsidRDefault="00EB3FB6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0</w:t>
            </w:r>
            <w:r w:rsidR="00FD6A48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9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4</w:t>
            </w:r>
            <w:r w:rsidR="00FD6A48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 w:rsidR="00FD6A48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4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1459" w:type="dxa"/>
          </w:tcPr>
          <w:p w14:paraId="399F0F1C" w14:textId="77777777" w:rsidR="00EB3FB6" w:rsidRDefault="00EB3FB6" w:rsidP="002228E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D636FC" w14:paraId="04656094" w14:textId="77777777" w:rsidTr="00086D0D">
        <w:tc>
          <w:tcPr>
            <w:tcW w:w="3100" w:type="dxa"/>
          </w:tcPr>
          <w:p w14:paraId="4FE696B8" w14:textId="66E7C594" w:rsidR="00D636FC" w:rsidRPr="00D636FC" w:rsidRDefault="00D636FC" w:rsidP="00D636FC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B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lastocyst transfer</w:t>
            </w:r>
          </w:p>
        </w:tc>
        <w:tc>
          <w:tcPr>
            <w:tcW w:w="2113" w:type="dxa"/>
          </w:tcPr>
          <w:p w14:paraId="5C30FF36" w14:textId="782F674E" w:rsidR="00D636FC" w:rsidRPr="00FD6A48" w:rsidRDefault="00FD6A48" w:rsidP="00342028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5 (8.5%)</w:t>
            </w:r>
          </w:p>
        </w:tc>
        <w:tc>
          <w:tcPr>
            <w:tcW w:w="2117" w:type="dxa"/>
          </w:tcPr>
          <w:p w14:paraId="5EBBA9CF" w14:textId="23810043" w:rsidR="00D636FC" w:rsidRPr="00FD6A48" w:rsidRDefault="00FD6A48" w:rsidP="00342028">
            <w:pPr>
              <w:spacing w:line="360" w:lineRule="auto"/>
              <w:ind w:firstLineChars="150" w:firstLine="36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4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8 (10.7%)</w:t>
            </w:r>
          </w:p>
        </w:tc>
        <w:tc>
          <w:tcPr>
            <w:tcW w:w="1459" w:type="dxa"/>
          </w:tcPr>
          <w:p w14:paraId="606E5951" w14:textId="7D048B72" w:rsidR="00D636FC" w:rsidRPr="00FD6A48" w:rsidRDefault="00FD6A48" w:rsidP="002228E3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21</w:t>
            </w:r>
          </w:p>
        </w:tc>
      </w:tr>
      <w:tr w:rsidR="00EB3FB6" w14:paraId="7C806A51" w14:textId="77777777" w:rsidTr="00086D0D">
        <w:tc>
          <w:tcPr>
            <w:tcW w:w="3100" w:type="dxa"/>
          </w:tcPr>
          <w:p w14:paraId="5566C2FA" w14:textId="7A376149" w:rsidR="00EB3FB6" w:rsidRPr="00953093" w:rsidRDefault="00EB3FB6" w:rsidP="002228E3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230E9"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H</w:t>
            </w:r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>igh-quality embryo transfer</w:t>
            </w:r>
          </w:p>
        </w:tc>
        <w:tc>
          <w:tcPr>
            <w:tcW w:w="2113" w:type="dxa"/>
          </w:tcPr>
          <w:p w14:paraId="6252CB2F" w14:textId="5BD48209" w:rsidR="00EB3FB6" w:rsidRPr="00A230E9" w:rsidRDefault="00FD6A48" w:rsidP="00342028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385 (89.2%)</w:t>
            </w:r>
          </w:p>
        </w:tc>
        <w:tc>
          <w:tcPr>
            <w:tcW w:w="2117" w:type="dxa"/>
          </w:tcPr>
          <w:p w14:paraId="1D49A62A" w14:textId="68E5E808" w:rsidR="00EB3FB6" w:rsidRPr="00A230E9" w:rsidRDefault="00FD6A48" w:rsidP="00342028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97 (88.2%)</w:t>
            </w:r>
          </w:p>
        </w:tc>
        <w:tc>
          <w:tcPr>
            <w:tcW w:w="1459" w:type="dxa"/>
          </w:tcPr>
          <w:p w14:paraId="2D7855CD" w14:textId="600C18FD" w:rsidR="00EB3FB6" w:rsidRPr="00A230E9" w:rsidRDefault="00FD6A48" w:rsidP="002228E3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501</w:t>
            </w:r>
          </w:p>
        </w:tc>
      </w:tr>
      <w:tr w:rsidR="00EB3FB6" w14:paraId="5DBA0E8D" w14:textId="77777777" w:rsidTr="00086D0D">
        <w:tc>
          <w:tcPr>
            <w:tcW w:w="3100" w:type="dxa"/>
          </w:tcPr>
          <w:p w14:paraId="44D5A389" w14:textId="77777777" w:rsidR="00EB3FB6" w:rsidRDefault="00EB3FB6" w:rsidP="002228E3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230E9"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G</w:t>
            </w:r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>estational sacs</w:t>
            </w:r>
          </w:p>
          <w:p w14:paraId="52EF9982" w14:textId="77777777" w:rsidR="00EB3FB6" w:rsidRPr="00A230E9" w:rsidRDefault="00EB3FB6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>1</w:t>
            </w:r>
          </w:p>
          <w:p w14:paraId="4CE0E8CB" w14:textId="77777777" w:rsidR="00EB3FB6" w:rsidRPr="00A230E9" w:rsidRDefault="00EB3FB6" w:rsidP="002228E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>2</w:t>
            </w:r>
          </w:p>
        </w:tc>
        <w:tc>
          <w:tcPr>
            <w:tcW w:w="2113" w:type="dxa"/>
          </w:tcPr>
          <w:p w14:paraId="6B4F820B" w14:textId="77777777" w:rsidR="00EB3FB6" w:rsidRDefault="00EB3FB6" w:rsidP="002228E3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</w:p>
          <w:p w14:paraId="643CD914" w14:textId="0E8D1C49" w:rsidR="00EB3FB6" w:rsidRDefault="00FD6A48" w:rsidP="002228E3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5638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93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4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  <w:p w14:paraId="0D60C27D" w14:textId="5328C984" w:rsidR="00EB3FB6" w:rsidRPr="003161DC" w:rsidRDefault="00FD6A48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396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6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6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2117" w:type="dxa"/>
          </w:tcPr>
          <w:p w14:paraId="5411F04E" w14:textId="77777777" w:rsidR="00EB3FB6" w:rsidRDefault="00EB3FB6" w:rsidP="002228E3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</w:p>
          <w:p w14:paraId="4F3CB155" w14:textId="59C52E45" w:rsidR="00EB3FB6" w:rsidRDefault="00FD6A48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392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87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  <w:p w14:paraId="666BF147" w14:textId="76A55677" w:rsidR="00EB3FB6" w:rsidRPr="003161DC" w:rsidRDefault="00FD6A48" w:rsidP="002228E3">
            <w:pPr>
              <w:spacing w:line="360" w:lineRule="auto"/>
              <w:ind w:firstLineChars="150" w:firstLine="36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58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2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9</w:t>
            </w:r>
            <w:r w:rsidR="00EB3F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1459" w:type="dxa"/>
          </w:tcPr>
          <w:p w14:paraId="5614241B" w14:textId="77777777" w:rsidR="00EB3FB6" w:rsidRPr="003161DC" w:rsidRDefault="00EB3FB6" w:rsidP="002228E3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&lt;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001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*</w:t>
            </w:r>
          </w:p>
        </w:tc>
      </w:tr>
      <w:tr w:rsidR="00163B41" w14:paraId="282E39DD" w14:textId="77777777" w:rsidTr="00086D0D">
        <w:tc>
          <w:tcPr>
            <w:tcW w:w="3100" w:type="dxa"/>
          </w:tcPr>
          <w:p w14:paraId="19D6346B" w14:textId="0B2E0502" w:rsidR="00163B41" w:rsidRPr="00953093" w:rsidRDefault="00163B41" w:rsidP="002B3ACF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PP</w:t>
            </w:r>
          </w:p>
        </w:tc>
        <w:tc>
          <w:tcPr>
            <w:tcW w:w="2113" w:type="dxa"/>
          </w:tcPr>
          <w:p w14:paraId="0CAEB48E" w14:textId="41F8DA9B" w:rsidR="00163B41" w:rsidRPr="00F91B5C" w:rsidRDefault="00FD6A48" w:rsidP="00342028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64 (2.7%)</w:t>
            </w:r>
          </w:p>
        </w:tc>
        <w:tc>
          <w:tcPr>
            <w:tcW w:w="2117" w:type="dxa"/>
          </w:tcPr>
          <w:p w14:paraId="5F55A35E" w14:textId="77E18EE2" w:rsidR="00163B41" w:rsidRPr="00461EB9" w:rsidRDefault="00FD6A48" w:rsidP="00342028">
            <w:pPr>
              <w:spacing w:line="360" w:lineRule="auto"/>
              <w:ind w:firstLineChars="150" w:firstLine="36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4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7 (10.4%)</w:t>
            </w:r>
          </w:p>
        </w:tc>
        <w:tc>
          <w:tcPr>
            <w:tcW w:w="1459" w:type="dxa"/>
          </w:tcPr>
          <w:p w14:paraId="736942A2" w14:textId="3F57B6C7" w:rsidR="00163B41" w:rsidRPr="00A230E9" w:rsidRDefault="00163B41" w:rsidP="00163B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&lt;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001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*</w:t>
            </w:r>
          </w:p>
        </w:tc>
      </w:tr>
      <w:tr w:rsidR="00163B41" w14:paraId="47D5EBD8" w14:textId="77777777" w:rsidTr="00086D0D">
        <w:tc>
          <w:tcPr>
            <w:tcW w:w="3100" w:type="dxa"/>
          </w:tcPr>
          <w:p w14:paraId="3A19C74D" w14:textId="15AF9387" w:rsidR="00163B41" w:rsidRPr="00A230E9" w:rsidRDefault="00163B41" w:rsidP="002B3AC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lastRenderedPageBreak/>
              <w:t>PA</w:t>
            </w:r>
          </w:p>
        </w:tc>
        <w:tc>
          <w:tcPr>
            <w:tcW w:w="2113" w:type="dxa"/>
          </w:tcPr>
          <w:p w14:paraId="305D6095" w14:textId="0519B3CC" w:rsidR="00163B41" w:rsidRPr="000868B5" w:rsidRDefault="00FD6A48" w:rsidP="00342028">
            <w:pPr>
              <w:spacing w:line="360" w:lineRule="auto"/>
              <w:ind w:firstLineChars="200" w:firstLine="48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7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0.1%)</w:t>
            </w:r>
          </w:p>
        </w:tc>
        <w:tc>
          <w:tcPr>
            <w:tcW w:w="2117" w:type="dxa"/>
          </w:tcPr>
          <w:p w14:paraId="65C4E393" w14:textId="69AEBA64" w:rsidR="00163B41" w:rsidRPr="000868B5" w:rsidRDefault="00FD6A48" w:rsidP="00342028">
            <w:pPr>
              <w:spacing w:line="360" w:lineRule="auto"/>
              <w:ind w:firstLineChars="150" w:firstLine="36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4 (5.3%)</w:t>
            </w:r>
          </w:p>
        </w:tc>
        <w:tc>
          <w:tcPr>
            <w:tcW w:w="1459" w:type="dxa"/>
          </w:tcPr>
          <w:p w14:paraId="4D5B6F9E" w14:textId="15A7E5E9" w:rsidR="00163B41" w:rsidRPr="00A230E9" w:rsidRDefault="00163B41" w:rsidP="00163B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&lt;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001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*</w:t>
            </w:r>
          </w:p>
        </w:tc>
      </w:tr>
      <w:tr w:rsidR="00163B41" w14:paraId="320CCAEE" w14:textId="77777777" w:rsidTr="00086D0D">
        <w:tc>
          <w:tcPr>
            <w:tcW w:w="3100" w:type="dxa"/>
          </w:tcPr>
          <w:p w14:paraId="132EC672" w14:textId="5EBB204F" w:rsidR="00163B41" w:rsidRPr="00953093" w:rsidRDefault="00163B41" w:rsidP="002B3ACF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G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DM</w:t>
            </w:r>
          </w:p>
        </w:tc>
        <w:tc>
          <w:tcPr>
            <w:tcW w:w="2113" w:type="dxa"/>
          </w:tcPr>
          <w:p w14:paraId="6AC44C7F" w14:textId="233CC571" w:rsidR="00163B41" w:rsidRPr="000868B5" w:rsidRDefault="00FD6A48" w:rsidP="00342028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08 (5.1%)</w:t>
            </w:r>
          </w:p>
        </w:tc>
        <w:tc>
          <w:tcPr>
            <w:tcW w:w="2117" w:type="dxa"/>
          </w:tcPr>
          <w:p w14:paraId="4944B00E" w14:textId="4162D03D" w:rsidR="00163B41" w:rsidRPr="000868B5" w:rsidRDefault="00FD6A48" w:rsidP="00342028">
            <w:pPr>
              <w:spacing w:line="360" w:lineRule="auto"/>
              <w:ind w:firstLineChars="150" w:firstLine="36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9 (8.7%)</w:t>
            </w:r>
          </w:p>
        </w:tc>
        <w:tc>
          <w:tcPr>
            <w:tcW w:w="1459" w:type="dxa"/>
          </w:tcPr>
          <w:p w14:paraId="6B22D330" w14:textId="3084606E" w:rsidR="00163B41" w:rsidRPr="00CB5DDF" w:rsidRDefault="00163B41" w:rsidP="00163B41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00</w:t>
            </w:r>
            <w:r w:rsidR="00FD6A48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*</w:t>
            </w:r>
          </w:p>
        </w:tc>
      </w:tr>
      <w:tr w:rsidR="00163B41" w14:paraId="79853988" w14:textId="77777777" w:rsidTr="00086D0D">
        <w:tc>
          <w:tcPr>
            <w:tcW w:w="3100" w:type="dxa"/>
          </w:tcPr>
          <w:p w14:paraId="3D4C41B3" w14:textId="46648D88" w:rsidR="00163B41" w:rsidRPr="00953093" w:rsidRDefault="00163B41" w:rsidP="002B3ACF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H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DP</w:t>
            </w:r>
          </w:p>
        </w:tc>
        <w:tc>
          <w:tcPr>
            <w:tcW w:w="2113" w:type="dxa"/>
          </w:tcPr>
          <w:p w14:paraId="407813FF" w14:textId="1C58231F" w:rsidR="00163B41" w:rsidRPr="00E73AA3" w:rsidRDefault="00FD6A48" w:rsidP="00342028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0 (1.8%)</w:t>
            </w:r>
          </w:p>
        </w:tc>
        <w:tc>
          <w:tcPr>
            <w:tcW w:w="2117" w:type="dxa"/>
          </w:tcPr>
          <w:p w14:paraId="6AF251C0" w14:textId="15CD031D" w:rsidR="00163B41" w:rsidRPr="00E73AA3" w:rsidRDefault="00FD6A48" w:rsidP="00342028">
            <w:pPr>
              <w:spacing w:line="360" w:lineRule="auto"/>
              <w:ind w:firstLineChars="150" w:firstLine="36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7 (8.2%)</w:t>
            </w:r>
          </w:p>
        </w:tc>
        <w:tc>
          <w:tcPr>
            <w:tcW w:w="1459" w:type="dxa"/>
          </w:tcPr>
          <w:p w14:paraId="6D3731FA" w14:textId="0AEC7732" w:rsidR="00163B41" w:rsidRPr="00145A7A" w:rsidRDefault="00163B41" w:rsidP="00163B41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&lt;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001*</w:t>
            </w:r>
          </w:p>
        </w:tc>
      </w:tr>
      <w:tr w:rsidR="00163B41" w14:paraId="5B868EDA" w14:textId="77777777" w:rsidTr="00086D0D">
        <w:tc>
          <w:tcPr>
            <w:tcW w:w="3100" w:type="dxa"/>
          </w:tcPr>
          <w:p w14:paraId="4C6BAD17" w14:textId="5F151A78" w:rsidR="00163B41" w:rsidRPr="00A230E9" w:rsidRDefault="00163B41" w:rsidP="002B3ACF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ROM</w:t>
            </w:r>
          </w:p>
        </w:tc>
        <w:tc>
          <w:tcPr>
            <w:tcW w:w="2113" w:type="dxa"/>
          </w:tcPr>
          <w:p w14:paraId="6FE7917B" w14:textId="438AD484" w:rsidR="00163B41" w:rsidRPr="00A230E9" w:rsidRDefault="00CD0249" w:rsidP="00342028">
            <w:pPr>
              <w:spacing w:line="360" w:lineRule="auto"/>
              <w:ind w:firstLineChars="150" w:firstLine="36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4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 (0.7%)</w:t>
            </w:r>
          </w:p>
        </w:tc>
        <w:tc>
          <w:tcPr>
            <w:tcW w:w="2117" w:type="dxa"/>
          </w:tcPr>
          <w:p w14:paraId="20D82588" w14:textId="2A1E9517" w:rsidR="00163B41" w:rsidRPr="00A230E9" w:rsidRDefault="00CD0249" w:rsidP="00342028">
            <w:pPr>
              <w:spacing w:line="360" w:lineRule="auto"/>
              <w:ind w:firstLineChars="150" w:firstLine="36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6 (12.4%)</w:t>
            </w:r>
          </w:p>
        </w:tc>
        <w:tc>
          <w:tcPr>
            <w:tcW w:w="1459" w:type="dxa"/>
          </w:tcPr>
          <w:p w14:paraId="1F24A2CE" w14:textId="03DD0215" w:rsidR="00163B41" w:rsidRPr="00A230E9" w:rsidRDefault="00163B41" w:rsidP="00163B41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&lt;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001*</w:t>
            </w:r>
          </w:p>
        </w:tc>
      </w:tr>
      <w:tr w:rsidR="00163B41" w14:paraId="7E48CE5B" w14:textId="77777777" w:rsidTr="00086D0D">
        <w:tc>
          <w:tcPr>
            <w:tcW w:w="3100" w:type="dxa"/>
          </w:tcPr>
          <w:p w14:paraId="2470C9EA" w14:textId="63C53CDC" w:rsidR="00163B41" w:rsidRDefault="00163B41" w:rsidP="00163B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eonatal gender</w:t>
            </w:r>
          </w:p>
        </w:tc>
        <w:tc>
          <w:tcPr>
            <w:tcW w:w="2113" w:type="dxa"/>
          </w:tcPr>
          <w:p w14:paraId="15FEE848" w14:textId="77777777" w:rsidR="00163B41" w:rsidRDefault="00163B41" w:rsidP="00163B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17" w:type="dxa"/>
          </w:tcPr>
          <w:p w14:paraId="6F21D690" w14:textId="77777777" w:rsidR="00163B41" w:rsidRDefault="00163B41" w:rsidP="00163B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59" w:type="dxa"/>
          </w:tcPr>
          <w:p w14:paraId="00314C4D" w14:textId="5C2118E6" w:rsidR="00163B41" w:rsidRPr="00CD0249" w:rsidRDefault="00CD0249" w:rsidP="00163B41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044*</w:t>
            </w:r>
          </w:p>
        </w:tc>
      </w:tr>
      <w:tr w:rsidR="00163B41" w14:paraId="44CF4E01" w14:textId="77777777" w:rsidTr="00086D0D">
        <w:tc>
          <w:tcPr>
            <w:tcW w:w="3100" w:type="dxa"/>
          </w:tcPr>
          <w:p w14:paraId="121C21C8" w14:textId="5FF0438B" w:rsidR="00163B41" w:rsidRDefault="00163B41" w:rsidP="00163B4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M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ale</w:t>
            </w:r>
          </w:p>
        </w:tc>
        <w:tc>
          <w:tcPr>
            <w:tcW w:w="2113" w:type="dxa"/>
          </w:tcPr>
          <w:p w14:paraId="5C48C288" w14:textId="1DA37D54" w:rsidR="00163B41" w:rsidRPr="00CD0249" w:rsidRDefault="00CD0249" w:rsidP="00342028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44 (53.8%)</w:t>
            </w:r>
          </w:p>
        </w:tc>
        <w:tc>
          <w:tcPr>
            <w:tcW w:w="2117" w:type="dxa"/>
          </w:tcPr>
          <w:p w14:paraId="6E5BC32E" w14:textId="682D9A30" w:rsidR="00163B41" w:rsidRPr="00CD0249" w:rsidRDefault="00CD0249" w:rsidP="00342028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64 (58.7%)</w:t>
            </w:r>
          </w:p>
        </w:tc>
        <w:tc>
          <w:tcPr>
            <w:tcW w:w="1459" w:type="dxa"/>
          </w:tcPr>
          <w:p w14:paraId="515BAB81" w14:textId="77777777" w:rsidR="00163B41" w:rsidRDefault="00163B41" w:rsidP="00163B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63B41" w14:paraId="4B65B9E4" w14:textId="77777777" w:rsidTr="00086D0D">
        <w:tc>
          <w:tcPr>
            <w:tcW w:w="3100" w:type="dxa"/>
          </w:tcPr>
          <w:p w14:paraId="0E0ADF72" w14:textId="18994702" w:rsidR="00163B41" w:rsidRDefault="00163B41" w:rsidP="00163B4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F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emale</w:t>
            </w:r>
          </w:p>
        </w:tc>
        <w:tc>
          <w:tcPr>
            <w:tcW w:w="2113" w:type="dxa"/>
          </w:tcPr>
          <w:p w14:paraId="522ACCF0" w14:textId="32A73315" w:rsidR="00163B41" w:rsidRPr="00CD0249" w:rsidRDefault="00CD0249" w:rsidP="00342028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790 (46.2%)</w:t>
            </w:r>
          </w:p>
        </w:tc>
        <w:tc>
          <w:tcPr>
            <w:tcW w:w="2117" w:type="dxa"/>
          </w:tcPr>
          <w:p w14:paraId="4F04F9B0" w14:textId="549AC209" w:rsidR="00163B41" w:rsidRPr="00CD0249" w:rsidRDefault="00CD0249" w:rsidP="00342028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86 (41.3%)</w:t>
            </w:r>
          </w:p>
        </w:tc>
        <w:tc>
          <w:tcPr>
            <w:tcW w:w="1459" w:type="dxa"/>
          </w:tcPr>
          <w:p w14:paraId="0CEBC15D" w14:textId="77777777" w:rsidR="00163B41" w:rsidRDefault="00163B41" w:rsidP="00163B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63B41" w14:paraId="679A31CB" w14:textId="77777777" w:rsidTr="00086D0D">
        <w:tc>
          <w:tcPr>
            <w:tcW w:w="3100" w:type="dxa"/>
          </w:tcPr>
          <w:p w14:paraId="1DE471A9" w14:textId="2C78966E" w:rsidR="00163B41" w:rsidRPr="00163B41" w:rsidRDefault="00163B41" w:rsidP="00163B41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B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irth weight</w:t>
            </w:r>
            <w:r w:rsidR="00907353" w:rsidRPr="00446E3C">
              <w:rPr>
                <w:rFonts w:ascii="Times New Roman" w:eastAsiaTheme="minorEastAsia" w:hAnsi="Times New Roman" w:cs="Times New Roman"/>
                <w:color w:val="000000" w:themeColor="text1"/>
                <w:vertAlign w:val="superscript"/>
              </w:rPr>
              <w:t>#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, g</w:t>
            </w:r>
          </w:p>
        </w:tc>
        <w:tc>
          <w:tcPr>
            <w:tcW w:w="2113" w:type="dxa"/>
          </w:tcPr>
          <w:p w14:paraId="5FE93570" w14:textId="26B4F0F9" w:rsidR="00163B41" w:rsidRPr="00CD0249" w:rsidRDefault="00CD0249" w:rsidP="00163B41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850.00 (1550.00)</w:t>
            </w:r>
          </w:p>
        </w:tc>
        <w:tc>
          <w:tcPr>
            <w:tcW w:w="2117" w:type="dxa"/>
          </w:tcPr>
          <w:p w14:paraId="10B3E9C0" w14:textId="4BD49E50" w:rsidR="00163B41" w:rsidRPr="00CD0249" w:rsidRDefault="00CD0249" w:rsidP="00163B41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325.00 (375.00)</w:t>
            </w:r>
          </w:p>
        </w:tc>
        <w:tc>
          <w:tcPr>
            <w:tcW w:w="1459" w:type="dxa"/>
          </w:tcPr>
          <w:p w14:paraId="611B18FB" w14:textId="3EDDE2E6" w:rsidR="00163B41" w:rsidRPr="00A45B1A" w:rsidRDefault="007F2B66" w:rsidP="00163B41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&lt;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001*</w:t>
            </w:r>
          </w:p>
        </w:tc>
      </w:tr>
    </w:tbl>
    <w:p w14:paraId="54232F1D" w14:textId="16EE8C14" w:rsidR="00EB3FB6" w:rsidRDefault="00EB3FB6" w:rsidP="00EB3FB6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notes:</w:t>
      </w:r>
      <w:r>
        <w:rPr>
          <w:rFonts w:ascii="Times New Roman" w:hAnsi="Times New Roman" w:cs="Times New Roman"/>
          <w:sz w:val="24"/>
          <w:szCs w:val="24"/>
        </w:rPr>
        <w:t xml:space="preserve"> PTD: preterm delivery. BMI: body mass index. AFC: antral follicles count. FSH: f</w:t>
      </w:r>
      <w:r w:rsidRPr="00261EDE">
        <w:rPr>
          <w:rFonts w:ascii="Times New Roman" w:hAnsi="Times New Roman" w:cs="Times New Roman"/>
          <w:sz w:val="24"/>
          <w:szCs w:val="24"/>
        </w:rPr>
        <w:t>ollicle-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61EDE">
        <w:rPr>
          <w:rFonts w:ascii="Times New Roman" w:hAnsi="Times New Roman" w:cs="Times New Roman"/>
          <w:sz w:val="24"/>
          <w:szCs w:val="24"/>
        </w:rPr>
        <w:t xml:space="preserve">timulating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261EDE">
        <w:rPr>
          <w:rFonts w:ascii="Times New Roman" w:hAnsi="Times New Roman" w:cs="Times New Roman"/>
          <w:sz w:val="24"/>
          <w:szCs w:val="24"/>
        </w:rPr>
        <w:t>ormone</w:t>
      </w:r>
      <w:r>
        <w:rPr>
          <w:rFonts w:ascii="Times New Roman" w:hAnsi="Times New Roman" w:cs="Times New Roman"/>
          <w:sz w:val="24"/>
          <w:szCs w:val="24"/>
        </w:rPr>
        <w:t xml:space="preserve">. DOR: diminished ovarian reserve. GnRH-a: </w:t>
      </w:r>
      <w:r w:rsidRPr="00362773">
        <w:rPr>
          <w:rFonts w:ascii="Times New Roman" w:hAnsi="Times New Roman" w:cs="Times New Roman"/>
          <w:sz w:val="24"/>
          <w:szCs w:val="24"/>
        </w:rPr>
        <w:t>gonadotrop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2773">
        <w:rPr>
          <w:rFonts w:ascii="Times New Roman" w:hAnsi="Times New Roman" w:cs="Times New Roman"/>
          <w:sz w:val="24"/>
          <w:szCs w:val="24"/>
        </w:rPr>
        <w:t>releasing hormone</w:t>
      </w:r>
      <w:r>
        <w:rPr>
          <w:rFonts w:ascii="Times New Roman" w:hAnsi="Times New Roman" w:cs="Times New Roman"/>
          <w:sz w:val="24"/>
          <w:szCs w:val="24"/>
        </w:rPr>
        <w:t xml:space="preserve"> agonist. GnRH-a</w:t>
      </w:r>
      <w:r w:rsidR="003A7974">
        <w:rPr>
          <w:rFonts w:ascii="Times New Roman" w:hAnsi="Times New Roman" w:cs="Times New Roman"/>
          <w:sz w:val="24"/>
          <w:szCs w:val="24"/>
        </w:rPr>
        <w:t>nt</w:t>
      </w:r>
      <w:r>
        <w:rPr>
          <w:rFonts w:ascii="Times New Roman" w:hAnsi="Times New Roman" w:cs="Times New Roman"/>
          <w:sz w:val="24"/>
          <w:szCs w:val="24"/>
        </w:rPr>
        <w:t xml:space="preserve">: GnRH antagonist. </w:t>
      </w:r>
      <w:proofErr w:type="spellStart"/>
      <w:r>
        <w:rPr>
          <w:rFonts w:ascii="Times New Roman" w:hAnsi="Times New Roman" w:cs="Times New Roman"/>
          <w:sz w:val="24"/>
          <w:szCs w:val="24"/>
        </w:rPr>
        <w:t>G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362773">
        <w:rPr>
          <w:rFonts w:ascii="Times New Roman" w:hAnsi="Times New Roman" w:cs="Times New Roman"/>
          <w:sz w:val="24"/>
          <w:szCs w:val="24"/>
        </w:rPr>
        <w:t>gonadotropin</w:t>
      </w:r>
      <w:r>
        <w:rPr>
          <w:rFonts w:ascii="Times New Roman" w:hAnsi="Times New Roman" w:cs="Times New Roman"/>
          <w:sz w:val="24"/>
          <w:szCs w:val="24"/>
        </w:rPr>
        <w:t>. E</w:t>
      </w:r>
      <w:r w:rsidRPr="0036277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362773">
        <w:rPr>
          <w:rFonts w:ascii="Times New Roman" w:hAnsi="Times New Roman" w:cs="Times New Roman"/>
          <w:sz w:val="24"/>
          <w:szCs w:val="24"/>
        </w:rPr>
        <w:t>estradiol</w:t>
      </w:r>
      <w:r>
        <w:rPr>
          <w:rFonts w:ascii="Times New Roman" w:hAnsi="Times New Roman" w:cs="Times New Roman"/>
          <w:sz w:val="24"/>
          <w:szCs w:val="24"/>
        </w:rPr>
        <w:t xml:space="preserve">. P: </w:t>
      </w:r>
      <w:r w:rsidRPr="00362773">
        <w:rPr>
          <w:rFonts w:ascii="Times New Roman" w:hAnsi="Times New Roman" w:cs="Times New Roman"/>
          <w:sz w:val="24"/>
          <w:szCs w:val="24"/>
        </w:rPr>
        <w:t>progesteron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3A7974">
        <w:rPr>
          <w:rFonts w:ascii="Times New Roman" w:hAnsi="Times New Roman" w:cs="Times New Roman"/>
          <w:sz w:val="24"/>
          <w:szCs w:val="24"/>
        </w:rPr>
        <w:t xml:space="preserve">EMT: endometrial thickness. </w:t>
      </w:r>
      <w:proofErr w:type="spellStart"/>
      <w:r>
        <w:rPr>
          <w:rFonts w:ascii="Times New Roman" w:hAnsi="Times New Roman" w:cs="Times New Roman"/>
          <w:sz w:val="24"/>
          <w:szCs w:val="24"/>
        </w:rPr>
        <w:t>hC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362773">
        <w:rPr>
          <w:rFonts w:ascii="Times New Roman" w:hAnsi="Times New Roman" w:cs="Times New Roman"/>
          <w:sz w:val="24"/>
          <w:szCs w:val="24"/>
        </w:rPr>
        <w:t>human chorionic gonadotrophin</w:t>
      </w:r>
      <w:r>
        <w:rPr>
          <w:rFonts w:ascii="Times New Roman" w:hAnsi="Times New Roman" w:cs="Times New Roman"/>
          <w:sz w:val="24"/>
          <w:szCs w:val="24"/>
        </w:rPr>
        <w:t>. IVF:</w:t>
      </w:r>
      <w:r w:rsidRPr="00A7207B">
        <w:rPr>
          <w:rFonts w:ascii="Times New Roman" w:hAnsi="Times New Roman" w:cs="Times New Roman"/>
          <w:i/>
          <w:iCs/>
          <w:sz w:val="24"/>
          <w:szCs w:val="24"/>
        </w:rPr>
        <w:t xml:space="preserve"> in vitro</w:t>
      </w:r>
      <w:r>
        <w:rPr>
          <w:rFonts w:ascii="Times New Roman" w:hAnsi="Times New Roman" w:cs="Times New Roman"/>
          <w:sz w:val="24"/>
          <w:szCs w:val="24"/>
        </w:rPr>
        <w:t xml:space="preserve"> fertilization. ICSI: intracytoplasmic sperm injection. RICSI: rescue ICSI. PP: placenta previa. PA: placenta abruption. </w:t>
      </w:r>
      <w:r w:rsidR="003A7974">
        <w:rPr>
          <w:rFonts w:ascii="Times New Roman" w:hAnsi="Times New Roman" w:cs="Times New Roman"/>
          <w:sz w:val="24"/>
          <w:szCs w:val="24"/>
        </w:rPr>
        <w:t>GDM: g</w:t>
      </w:r>
      <w:r w:rsidR="003A7974" w:rsidRPr="001B4437">
        <w:rPr>
          <w:rFonts w:ascii="Times New Roman" w:hAnsi="Times New Roman" w:cs="Times New Roman"/>
          <w:sz w:val="24"/>
          <w:szCs w:val="24"/>
        </w:rPr>
        <w:t xml:space="preserve">estational </w:t>
      </w:r>
      <w:r w:rsidR="003A7974">
        <w:rPr>
          <w:rFonts w:ascii="Times New Roman" w:hAnsi="Times New Roman" w:cs="Times New Roman"/>
          <w:sz w:val="24"/>
          <w:szCs w:val="24"/>
        </w:rPr>
        <w:t>d</w:t>
      </w:r>
      <w:r w:rsidR="003A7974" w:rsidRPr="001B4437">
        <w:rPr>
          <w:rFonts w:ascii="Times New Roman" w:hAnsi="Times New Roman" w:cs="Times New Roman"/>
          <w:sz w:val="24"/>
          <w:szCs w:val="24"/>
        </w:rPr>
        <w:t xml:space="preserve">iabetes </w:t>
      </w:r>
      <w:r w:rsidR="003A7974">
        <w:rPr>
          <w:rFonts w:ascii="Times New Roman" w:hAnsi="Times New Roman" w:cs="Times New Roman"/>
          <w:sz w:val="24"/>
          <w:szCs w:val="24"/>
        </w:rPr>
        <w:t>m</w:t>
      </w:r>
      <w:r w:rsidR="003A7974" w:rsidRPr="001B4437">
        <w:rPr>
          <w:rFonts w:ascii="Times New Roman" w:hAnsi="Times New Roman" w:cs="Times New Roman"/>
          <w:sz w:val="24"/>
          <w:szCs w:val="24"/>
        </w:rPr>
        <w:t>ellitus</w:t>
      </w:r>
      <w:r w:rsidR="003A7974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HDP: hypertensive of pregnancies. PROM: premature rupture of membrane. </w:t>
      </w:r>
      <w:r w:rsidR="009C674E">
        <w:rPr>
          <w:rFonts w:ascii="Times New Roman" w:hAnsi="Times New Roman" w:cs="Times New Roman"/>
          <w:sz w:val="24"/>
          <w:szCs w:val="24"/>
        </w:rPr>
        <w:t xml:space="preserve">#: data are presented as median (IQR). &amp;: data are presented as mean </w:t>
      </w:r>
      <w:r w:rsidR="009C674E" w:rsidRPr="00647151">
        <w:rPr>
          <w:rFonts w:ascii="Times New Roman" w:hAnsi="Times New Roman" w:cs="Times New Roman"/>
          <w:color w:val="000000" w:themeColor="text1"/>
          <w:szCs w:val="24"/>
        </w:rPr>
        <w:t>±</w:t>
      </w:r>
      <w:r w:rsidR="009C674E">
        <w:rPr>
          <w:rFonts w:ascii="Times New Roman" w:hAnsi="Times New Roman" w:cs="Times New Roman"/>
          <w:color w:val="000000" w:themeColor="text1"/>
          <w:szCs w:val="24"/>
        </w:rPr>
        <w:t xml:space="preserve"> SD.</w:t>
      </w:r>
      <w:r w:rsidR="009C674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* P&lt;0.05.</w:t>
      </w:r>
    </w:p>
    <w:p w14:paraId="64D35748" w14:textId="77777777" w:rsidR="00EB3FB6" w:rsidRDefault="00EB3FB6" w:rsidP="00EB3F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721E12" w14:textId="0101A642" w:rsidR="00EB3FB6" w:rsidRPr="00A80293" w:rsidRDefault="00EB3FB6" w:rsidP="00EB3F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B74827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AC6A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AC6A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B580A">
        <w:rPr>
          <w:rFonts w:ascii="Times New Roman" w:hAnsi="Times New Roman" w:cs="Times New Roman"/>
          <w:sz w:val="24"/>
          <w:szCs w:val="24"/>
        </w:rPr>
        <w:t>Baseline characteristics of patients with singleton live birth between PTD and non-PTD group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B580A">
        <w:rPr>
          <w:rFonts w:ascii="Times New Roman" w:hAnsi="Times New Roman" w:cs="Times New Roman"/>
          <w:sz w:val="24"/>
          <w:szCs w:val="24"/>
        </w:rPr>
        <w:t xml:space="preserve"> in the </w:t>
      </w:r>
      <w:r>
        <w:rPr>
          <w:rFonts w:ascii="Times New Roman" w:hAnsi="Times New Roman" w:cs="Times New Roman"/>
          <w:sz w:val="24"/>
          <w:szCs w:val="24"/>
        </w:rPr>
        <w:t>FET cycles</w:t>
      </w:r>
      <w:r w:rsidRPr="007B580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8789" w:type="dxa"/>
        <w:tblInd w:w="-284" w:type="dxa"/>
        <w:tblLook w:val="04A0" w:firstRow="1" w:lastRow="0" w:firstColumn="1" w:lastColumn="0" w:noHBand="0" w:noVBand="1"/>
      </w:tblPr>
      <w:tblGrid>
        <w:gridCol w:w="3100"/>
        <w:gridCol w:w="2113"/>
        <w:gridCol w:w="2117"/>
        <w:gridCol w:w="1459"/>
      </w:tblGrid>
      <w:tr w:rsidR="007862B1" w:rsidRPr="00194F09" w14:paraId="48FE9494" w14:textId="77777777" w:rsidTr="003A79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00" w:type="dxa"/>
          </w:tcPr>
          <w:p w14:paraId="46086CFE" w14:textId="77777777" w:rsidR="007862B1" w:rsidRPr="00194F09" w:rsidRDefault="007862B1" w:rsidP="002228E3">
            <w:pPr>
              <w:spacing w:line="360" w:lineRule="auto"/>
              <w:ind w:leftChars="-50" w:left="-105" w:firstLineChars="44" w:firstLine="106"/>
              <w:rPr>
                <w:rFonts w:ascii="Times New Roman" w:eastAsiaTheme="minorEastAsia" w:hAnsi="Times New Roman" w:cs="Times New Roman"/>
                <w:szCs w:val="24"/>
              </w:rPr>
            </w:pPr>
            <w:r w:rsidRPr="00194F09">
              <w:rPr>
                <w:rFonts w:ascii="Times New Roman" w:eastAsiaTheme="minorEastAsia" w:hAnsi="Times New Roman" w:cs="Times New Roman" w:hint="eastAsia"/>
                <w:szCs w:val="24"/>
              </w:rPr>
              <w:t>V</w:t>
            </w:r>
            <w:r w:rsidRPr="00194F09">
              <w:rPr>
                <w:rFonts w:ascii="Times New Roman" w:eastAsiaTheme="minorEastAsia" w:hAnsi="Times New Roman" w:cs="Times New Roman"/>
                <w:szCs w:val="24"/>
              </w:rPr>
              <w:t>ariable</w:t>
            </w:r>
            <w:r>
              <w:rPr>
                <w:rFonts w:ascii="Times New Roman" w:eastAsiaTheme="minorEastAsia" w:hAnsi="Times New Roman" w:cs="Times New Roman"/>
                <w:szCs w:val="24"/>
              </w:rPr>
              <w:t>s</w:t>
            </w:r>
          </w:p>
        </w:tc>
        <w:tc>
          <w:tcPr>
            <w:tcW w:w="2113" w:type="dxa"/>
          </w:tcPr>
          <w:p w14:paraId="4C4A388B" w14:textId="77777777" w:rsidR="007862B1" w:rsidRDefault="007862B1" w:rsidP="002228E3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Cs w:val="24"/>
              </w:rPr>
              <w:t>Non-</w:t>
            </w:r>
            <w:r w:rsidRPr="00194F09">
              <w:rPr>
                <w:rFonts w:ascii="Times New Roman" w:eastAsiaTheme="minorEastAsia" w:hAnsi="Times New Roman" w:cs="Times New Roman" w:hint="eastAsia"/>
                <w:szCs w:val="24"/>
              </w:rPr>
              <w:t>P</w:t>
            </w:r>
            <w:r w:rsidRPr="00194F09">
              <w:rPr>
                <w:rFonts w:ascii="Times New Roman" w:eastAsiaTheme="minorEastAsia" w:hAnsi="Times New Roman" w:cs="Times New Roman"/>
                <w:szCs w:val="24"/>
              </w:rPr>
              <w:t>TD</w:t>
            </w:r>
          </w:p>
          <w:p w14:paraId="56681864" w14:textId="3A65129A" w:rsidR="007862B1" w:rsidRPr="00194F09" w:rsidRDefault="007862B1" w:rsidP="002228E3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Cs w:val="24"/>
              </w:rPr>
              <w:t xml:space="preserve">n = </w:t>
            </w:r>
            <w:r w:rsidR="00912A6F">
              <w:rPr>
                <w:rFonts w:ascii="Times New Roman" w:eastAsiaTheme="minorEastAsia" w:hAnsi="Times New Roman" w:cs="Times New Roman"/>
                <w:szCs w:val="24"/>
              </w:rPr>
              <w:t>4303</w:t>
            </w:r>
          </w:p>
        </w:tc>
        <w:tc>
          <w:tcPr>
            <w:tcW w:w="2117" w:type="dxa"/>
          </w:tcPr>
          <w:p w14:paraId="727CA3BE" w14:textId="77777777" w:rsidR="007862B1" w:rsidRDefault="007862B1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szCs w:val="24"/>
              </w:rPr>
            </w:pPr>
            <w:r w:rsidRPr="00194F09">
              <w:rPr>
                <w:rFonts w:ascii="Times New Roman" w:eastAsiaTheme="minorEastAsia" w:hAnsi="Times New Roman" w:cs="Times New Roman"/>
                <w:szCs w:val="24"/>
              </w:rPr>
              <w:t>PTD</w:t>
            </w:r>
          </w:p>
          <w:p w14:paraId="32A2B40C" w14:textId="18DD7603" w:rsidR="007862B1" w:rsidRPr="00194F09" w:rsidRDefault="007862B1" w:rsidP="002228E3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n</w:t>
            </w:r>
            <w:r>
              <w:rPr>
                <w:rFonts w:ascii="Times New Roman" w:eastAsiaTheme="minorEastAsia" w:hAnsi="Times New Roman" w:cs="Times New Roman"/>
                <w:szCs w:val="24"/>
              </w:rPr>
              <w:t xml:space="preserve"> = </w:t>
            </w:r>
            <w:r w:rsidR="00912A6F">
              <w:rPr>
                <w:rFonts w:ascii="Times New Roman" w:eastAsiaTheme="minorEastAsia" w:hAnsi="Times New Roman" w:cs="Times New Roman"/>
                <w:szCs w:val="24"/>
              </w:rPr>
              <w:t>726</w:t>
            </w:r>
          </w:p>
        </w:tc>
        <w:tc>
          <w:tcPr>
            <w:tcW w:w="1459" w:type="dxa"/>
          </w:tcPr>
          <w:p w14:paraId="26E20C4C" w14:textId="77777777" w:rsidR="007862B1" w:rsidRPr="00194F09" w:rsidRDefault="007862B1" w:rsidP="002228E3">
            <w:pPr>
              <w:spacing w:line="36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194F09">
              <w:rPr>
                <w:rFonts w:ascii="Times New Roman" w:eastAsiaTheme="minorEastAsia" w:hAnsi="Times New Roman" w:cs="Times New Roman" w:hint="eastAsia"/>
                <w:szCs w:val="24"/>
              </w:rPr>
              <w:t>P</w:t>
            </w:r>
            <w:r>
              <w:rPr>
                <w:rFonts w:ascii="Times New Roman" w:eastAsiaTheme="minorEastAsia" w:hAnsi="Times New Roman" w:cs="Times New Roman"/>
                <w:szCs w:val="24"/>
              </w:rPr>
              <w:t xml:space="preserve"> </w:t>
            </w:r>
            <w:r w:rsidRPr="00194F09">
              <w:rPr>
                <w:rFonts w:ascii="Times New Roman" w:eastAsiaTheme="minorEastAsia" w:hAnsi="Times New Roman" w:cs="Times New Roman"/>
                <w:szCs w:val="24"/>
              </w:rPr>
              <w:t>value</w:t>
            </w:r>
          </w:p>
        </w:tc>
      </w:tr>
      <w:tr w:rsidR="00433754" w:rsidRPr="00194F09" w14:paraId="06F37B8E" w14:textId="77777777" w:rsidTr="003A7974">
        <w:tc>
          <w:tcPr>
            <w:tcW w:w="3100" w:type="dxa"/>
          </w:tcPr>
          <w:p w14:paraId="6996CADA" w14:textId="77777777" w:rsidR="00433754" w:rsidRPr="004B4494" w:rsidRDefault="00433754" w:rsidP="00433754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>Female age, y</w:t>
            </w:r>
          </w:p>
        </w:tc>
        <w:tc>
          <w:tcPr>
            <w:tcW w:w="2113" w:type="dxa"/>
          </w:tcPr>
          <w:p w14:paraId="58F10C46" w14:textId="77777777" w:rsidR="00433754" w:rsidRPr="00194F09" w:rsidRDefault="00433754" w:rsidP="00433754">
            <w:pPr>
              <w:spacing w:line="360" w:lineRule="auto"/>
              <w:ind w:firstLineChars="250" w:firstLine="60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17" w:type="dxa"/>
          </w:tcPr>
          <w:p w14:paraId="3270B5AB" w14:textId="77777777" w:rsidR="00433754" w:rsidRPr="00194F09" w:rsidRDefault="00433754" w:rsidP="0043375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59" w:type="dxa"/>
          </w:tcPr>
          <w:p w14:paraId="28F62B9A" w14:textId="35B3A751" w:rsidR="00433754" w:rsidRPr="00194F09" w:rsidRDefault="00433754" w:rsidP="0043375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.552</w:t>
            </w:r>
          </w:p>
        </w:tc>
      </w:tr>
      <w:tr w:rsidR="00433754" w14:paraId="3EAC2012" w14:textId="77777777" w:rsidTr="003A7974">
        <w:tc>
          <w:tcPr>
            <w:tcW w:w="3100" w:type="dxa"/>
          </w:tcPr>
          <w:p w14:paraId="45D7AA70" w14:textId="77777777" w:rsidR="00433754" w:rsidRPr="00A27ACE" w:rsidRDefault="00433754" w:rsidP="00433754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27ACE">
              <w:rPr>
                <w:rFonts w:ascii="Times New Roman" w:eastAsiaTheme="minorEastAsia" w:hAnsi="Times New Roman" w:cs="Times New Roman"/>
                <w:color w:val="000000" w:themeColor="text1"/>
              </w:rPr>
              <w:t>&lt;35</w:t>
            </w:r>
          </w:p>
          <w:p w14:paraId="7DB258D6" w14:textId="77777777" w:rsidR="00433754" w:rsidRPr="00A230E9" w:rsidRDefault="00433754" w:rsidP="00433754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 w:rsidRPr="00A27ACE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≥35</w:t>
            </w:r>
          </w:p>
        </w:tc>
        <w:tc>
          <w:tcPr>
            <w:tcW w:w="2113" w:type="dxa"/>
          </w:tcPr>
          <w:p w14:paraId="3E06F4E4" w14:textId="6A1CA936" w:rsidR="00433754" w:rsidRDefault="00433754" w:rsidP="00433754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3577 (83.1%)</w:t>
            </w:r>
          </w:p>
          <w:p w14:paraId="2BED9F14" w14:textId="58D557F3" w:rsidR="00433754" w:rsidRPr="00A230E9" w:rsidRDefault="00433754" w:rsidP="00433754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726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16.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9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2117" w:type="dxa"/>
          </w:tcPr>
          <w:p w14:paraId="55FC8A58" w14:textId="6E505900" w:rsidR="00433754" w:rsidRDefault="00433754" w:rsidP="00433754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597 (8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  <w:p w14:paraId="54544821" w14:textId="26C38F0D" w:rsidR="00433754" w:rsidRPr="00A230E9" w:rsidRDefault="00433754" w:rsidP="00433754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129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1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7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8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1459" w:type="dxa"/>
          </w:tcPr>
          <w:p w14:paraId="406004FC" w14:textId="082E68E0" w:rsidR="00433754" w:rsidRPr="00A230E9" w:rsidRDefault="00433754" w:rsidP="00433754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</w:p>
        </w:tc>
      </w:tr>
      <w:tr w:rsidR="00433754" w14:paraId="10486537" w14:textId="77777777" w:rsidTr="003A7974">
        <w:tc>
          <w:tcPr>
            <w:tcW w:w="3100" w:type="dxa"/>
          </w:tcPr>
          <w:p w14:paraId="6C573B49" w14:textId="77777777" w:rsidR="00433754" w:rsidRPr="004B4494" w:rsidRDefault="00433754" w:rsidP="00433754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vertAlign w:val="superscript"/>
              </w:rPr>
            </w:pPr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>Female BMI, kg/m</w:t>
            </w:r>
            <w:r w:rsidRPr="00A230E9">
              <w:rPr>
                <w:rFonts w:ascii="Times New Roman" w:eastAsiaTheme="minorEastAsia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2113" w:type="dxa"/>
          </w:tcPr>
          <w:p w14:paraId="698A5D2C" w14:textId="77777777" w:rsidR="00433754" w:rsidRPr="00A230E9" w:rsidRDefault="00433754" w:rsidP="00433754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17" w:type="dxa"/>
          </w:tcPr>
          <w:p w14:paraId="7C255259" w14:textId="77777777" w:rsidR="00433754" w:rsidRPr="00A230E9" w:rsidRDefault="00433754" w:rsidP="00433754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59" w:type="dxa"/>
          </w:tcPr>
          <w:p w14:paraId="3ED519B7" w14:textId="32CC50AF" w:rsidR="00433754" w:rsidRPr="00A230E9" w:rsidRDefault="0021459E" w:rsidP="004337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&lt;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001*</w:t>
            </w:r>
          </w:p>
        </w:tc>
      </w:tr>
      <w:tr w:rsidR="00433754" w14:paraId="794E3082" w14:textId="77777777" w:rsidTr="003A7974">
        <w:tc>
          <w:tcPr>
            <w:tcW w:w="3100" w:type="dxa"/>
          </w:tcPr>
          <w:p w14:paraId="445F9964" w14:textId="77777777" w:rsidR="00433754" w:rsidRDefault="00433754" w:rsidP="00433754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 w:rsidRPr="00A27ACE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≤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4</w:t>
            </w:r>
          </w:p>
          <w:p w14:paraId="228C63D4" w14:textId="77777777" w:rsidR="00433754" w:rsidRPr="00A27ACE" w:rsidRDefault="00433754" w:rsidP="00433754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 w:rsidRPr="00A27ACE"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&gt;</w:t>
            </w:r>
            <w:r w:rsidRPr="00A27ACE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4</w:t>
            </w:r>
          </w:p>
        </w:tc>
        <w:tc>
          <w:tcPr>
            <w:tcW w:w="2113" w:type="dxa"/>
          </w:tcPr>
          <w:p w14:paraId="7EDE6EF7" w14:textId="4EA6E418" w:rsidR="00433754" w:rsidRDefault="00433754" w:rsidP="00433754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349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8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  <w:p w14:paraId="3653E75A" w14:textId="720240AA" w:rsidR="00433754" w:rsidRPr="00A230E9" w:rsidRDefault="00433754" w:rsidP="000320F6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81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18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9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2117" w:type="dxa"/>
          </w:tcPr>
          <w:p w14:paraId="4BDF37A5" w14:textId="0B0AD493" w:rsidR="00433754" w:rsidRDefault="00433754" w:rsidP="00433754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548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75.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  <w:p w14:paraId="4D668783" w14:textId="7C86393E" w:rsidR="00433754" w:rsidRPr="00A230E9" w:rsidRDefault="00433754" w:rsidP="00433754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178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24.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1459" w:type="dxa"/>
          </w:tcPr>
          <w:p w14:paraId="71698CDF" w14:textId="4F41F2A0" w:rsidR="00433754" w:rsidRPr="00A230E9" w:rsidRDefault="00433754" w:rsidP="00433754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</w:p>
        </w:tc>
      </w:tr>
      <w:tr w:rsidR="00B25669" w14:paraId="7DD8B20C" w14:textId="77777777" w:rsidTr="003A7974">
        <w:tc>
          <w:tcPr>
            <w:tcW w:w="3100" w:type="dxa"/>
          </w:tcPr>
          <w:p w14:paraId="01148D8C" w14:textId="283AE79E" w:rsidR="00B25669" w:rsidRPr="00B25669" w:rsidRDefault="00B25669" w:rsidP="00433754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S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moking</w:t>
            </w:r>
          </w:p>
        </w:tc>
        <w:tc>
          <w:tcPr>
            <w:tcW w:w="2113" w:type="dxa"/>
          </w:tcPr>
          <w:p w14:paraId="0C86D7AE" w14:textId="3CD2FB89" w:rsidR="00B25669" w:rsidRPr="00B25669" w:rsidRDefault="00B25669" w:rsidP="0021459E">
            <w:pPr>
              <w:spacing w:line="360" w:lineRule="auto"/>
              <w:ind w:firstLineChars="150" w:firstLine="36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4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0 (0.9%)</w:t>
            </w:r>
          </w:p>
        </w:tc>
        <w:tc>
          <w:tcPr>
            <w:tcW w:w="2117" w:type="dxa"/>
          </w:tcPr>
          <w:p w14:paraId="2C0CDAF2" w14:textId="0D9A2782" w:rsidR="00B25669" w:rsidRPr="00B25669" w:rsidRDefault="00B25669" w:rsidP="0021459E">
            <w:pPr>
              <w:spacing w:line="360" w:lineRule="auto"/>
              <w:ind w:firstLineChars="150" w:firstLine="36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0 (1.4%)</w:t>
            </w:r>
          </w:p>
        </w:tc>
        <w:tc>
          <w:tcPr>
            <w:tcW w:w="1459" w:type="dxa"/>
          </w:tcPr>
          <w:p w14:paraId="043845C1" w14:textId="22D867B2" w:rsidR="00B25669" w:rsidRPr="00B25669" w:rsidRDefault="00B25669" w:rsidP="00433754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61</w:t>
            </w:r>
          </w:p>
        </w:tc>
      </w:tr>
      <w:tr w:rsidR="00433754" w14:paraId="57C56679" w14:textId="77777777" w:rsidTr="003A7974">
        <w:tc>
          <w:tcPr>
            <w:tcW w:w="3100" w:type="dxa"/>
          </w:tcPr>
          <w:p w14:paraId="47A7E1D7" w14:textId="2727D22E" w:rsidR="00433754" w:rsidRPr="00647151" w:rsidRDefault="00433754" w:rsidP="0043375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647151">
              <w:rPr>
                <w:rFonts w:ascii="Times New Roman" w:eastAsiaTheme="minorEastAsia" w:hAnsi="Times New Roman" w:cs="Times New Roman"/>
                <w:color w:val="000000" w:themeColor="text1"/>
              </w:rPr>
              <w:lastRenderedPageBreak/>
              <w:t>Duration of infertility</w:t>
            </w:r>
            <w:r w:rsidR="00907353" w:rsidRPr="00446E3C">
              <w:rPr>
                <w:rFonts w:ascii="Times New Roman" w:eastAsiaTheme="minorEastAsia" w:hAnsi="Times New Roman" w:cs="Times New Roman"/>
                <w:color w:val="000000" w:themeColor="text1"/>
                <w:vertAlign w:val="superscript"/>
              </w:rPr>
              <w:t>#</w:t>
            </w:r>
            <w:r w:rsidRPr="00647151">
              <w:rPr>
                <w:rFonts w:ascii="Times New Roman" w:eastAsiaTheme="minorEastAsia" w:hAnsi="Times New Roman" w:cs="Times New Roman"/>
                <w:color w:val="000000" w:themeColor="text1"/>
              </w:rPr>
              <w:t>, y</w:t>
            </w:r>
          </w:p>
        </w:tc>
        <w:tc>
          <w:tcPr>
            <w:tcW w:w="2113" w:type="dxa"/>
          </w:tcPr>
          <w:p w14:paraId="0E8FBD44" w14:textId="3C0E4206" w:rsidR="00433754" w:rsidRPr="00647151" w:rsidRDefault="00433754" w:rsidP="0021459E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 w:rsidRPr="00647151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3.</w:t>
            </w:r>
            <w:r w:rsidR="00B25A4A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0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</w:t>
            </w:r>
            <w:r w:rsidR="00B25A4A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.</w:t>
            </w:r>
            <w:r w:rsidR="00B25A4A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0</w:t>
            </w:r>
            <w:r w:rsidR="00B25A4A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2117" w:type="dxa"/>
          </w:tcPr>
          <w:p w14:paraId="3B5C8A1B" w14:textId="00993C6B" w:rsidR="00433754" w:rsidRPr="00A230E9" w:rsidRDefault="00433754" w:rsidP="0021459E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 w:rsidR="00B25A4A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0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</w:t>
            </w:r>
            <w:r w:rsidR="00B25A4A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.</w:t>
            </w:r>
            <w:r w:rsidR="00B25A4A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00)</w:t>
            </w:r>
          </w:p>
        </w:tc>
        <w:tc>
          <w:tcPr>
            <w:tcW w:w="1459" w:type="dxa"/>
          </w:tcPr>
          <w:p w14:paraId="682B14AF" w14:textId="379B7AA1" w:rsidR="00433754" w:rsidRPr="00A230E9" w:rsidRDefault="00433754" w:rsidP="00433754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.</w:t>
            </w:r>
            <w:r w:rsidR="00FB4D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704</w:t>
            </w:r>
          </w:p>
        </w:tc>
      </w:tr>
      <w:tr w:rsidR="00433754" w14:paraId="37964255" w14:textId="77777777" w:rsidTr="003A7974">
        <w:tc>
          <w:tcPr>
            <w:tcW w:w="3100" w:type="dxa"/>
          </w:tcPr>
          <w:p w14:paraId="4AF9152F" w14:textId="77777777" w:rsidR="00433754" w:rsidRPr="004B4494" w:rsidRDefault="00433754" w:rsidP="00433754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AFC</w:t>
            </w:r>
          </w:p>
        </w:tc>
        <w:tc>
          <w:tcPr>
            <w:tcW w:w="2113" w:type="dxa"/>
          </w:tcPr>
          <w:p w14:paraId="50AE951F" w14:textId="77777777" w:rsidR="00433754" w:rsidRPr="00445036" w:rsidRDefault="00433754" w:rsidP="00433754">
            <w:pPr>
              <w:spacing w:line="360" w:lineRule="auto"/>
              <w:ind w:firstLineChars="150" w:firstLine="36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17" w:type="dxa"/>
          </w:tcPr>
          <w:p w14:paraId="549BB96D" w14:textId="77777777" w:rsidR="00433754" w:rsidRPr="00A230E9" w:rsidRDefault="00433754" w:rsidP="00433754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59" w:type="dxa"/>
          </w:tcPr>
          <w:p w14:paraId="75256B67" w14:textId="0202468A" w:rsidR="00433754" w:rsidRPr="0090525C" w:rsidRDefault="00433754" w:rsidP="00433754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.</w:t>
            </w:r>
            <w:r w:rsidR="00C630E0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45</w:t>
            </w:r>
          </w:p>
        </w:tc>
      </w:tr>
      <w:tr w:rsidR="00433754" w14:paraId="78F32E3F" w14:textId="77777777" w:rsidTr="003A7974">
        <w:tc>
          <w:tcPr>
            <w:tcW w:w="3100" w:type="dxa"/>
          </w:tcPr>
          <w:p w14:paraId="1A7B90B8" w14:textId="77777777" w:rsidR="00433754" w:rsidRDefault="00433754" w:rsidP="00433754">
            <w:pPr>
              <w:spacing w:line="360" w:lineRule="auto"/>
              <w:ind w:leftChars="15" w:left="31" w:firstLineChars="100" w:firstLine="24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-24</w:t>
            </w:r>
          </w:p>
          <w:p w14:paraId="116BB485" w14:textId="77777777" w:rsidR="00433754" w:rsidRDefault="00433754" w:rsidP="00433754">
            <w:pPr>
              <w:spacing w:line="360" w:lineRule="auto"/>
              <w:ind w:leftChars="15" w:left="31" w:firstLineChars="100" w:firstLine="24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&lt;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5</w:t>
            </w:r>
          </w:p>
          <w:p w14:paraId="6BF90557" w14:textId="77777777" w:rsidR="00433754" w:rsidRPr="00A230E9" w:rsidRDefault="00433754" w:rsidP="00433754">
            <w:pPr>
              <w:spacing w:line="360" w:lineRule="auto"/>
              <w:ind w:leftChars="15" w:left="31" w:firstLineChars="100" w:firstLine="24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27ACE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≥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4</w:t>
            </w:r>
          </w:p>
        </w:tc>
        <w:tc>
          <w:tcPr>
            <w:tcW w:w="2113" w:type="dxa"/>
          </w:tcPr>
          <w:p w14:paraId="4B4ECF32" w14:textId="1E2288AE" w:rsidR="00433754" w:rsidRDefault="00C630E0" w:rsidP="00433754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3900</w:t>
            </w:r>
            <w:r w:rsidR="00433754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90</w:t>
            </w:r>
            <w:r w:rsidR="00433754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6</w:t>
            </w:r>
            <w:r w:rsidR="00433754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  <w:p w14:paraId="296F7CEB" w14:textId="3BC80F3B" w:rsidR="00433754" w:rsidRDefault="00C630E0" w:rsidP="00433754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96</w:t>
            </w:r>
            <w:r w:rsidR="00433754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4</w:t>
            </w:r>
            <w:r w:rsidR="00433754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6</w:t>
            </w:r>
            <w:r w:rsidR="00433754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  <w:p w14:paraId="35180F59" w14:textId="7C9774EF" w:rsidR="00433754" w:rsidRPr="00A230E9" w:rsidRDefault="00C630E0" w:rsidP="00433754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</w:t>
            </w:r>
            <w:r w:rsidR="00433754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7</w:t>
            </w:r>
            <w:r w:rsidR="00433754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4</w:t>
            </w:r>
            <w:r w:rsidR="00433754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8</w:t>
            </w:r>
            <w:r w:rsidR="00433754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2117" w:type="dxa"/>
          </w:tcPr>
          <w:p w14:paraId="7711AA36" w14:textId="7DD0B2D2" w:rsidR="00433754" w:rsidRDefault="00C630E0" w:rsidP="00433754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6</w:t>
            </w:r>
            <w:r w:rsidR="00433754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44 (8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8</w:t>
            </w:r>
            <w:r w:rsidR="00433754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7</w:t>
            </w:r>
            <w:r w:rsidR="00433754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  <w:p w14:paraId="7BBBD47F" w14:textId="77FF585C" w:rsidR="00433754" w:rsidRDefault="00C630E0" w:rsidP="00433754">
            <w:pPr>
              <w:spacing w:line="360" w:lineRule="auto"/>
              <w:ind w:firstLineChars="150" w:firstLine="36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38</w:t>
            </w:r>
            <w:r w:rsidR="00433754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5</w:t>
            </w:r>
            <w:r w:rsidR="00433754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</w:t>
            </w:r>
            <w:r w:rsidR="00433754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  <w:p w14:paraId="6FD40824" w14:textId="13D1E17F" w:rsidR="00433754" w:rsidRPr="00A230E9" w:rsidRDefault="00433754" w:rsidP="00433754">
            <w:pPr>
              <w:spacing w:line="360" w:lineRule="auto"/>
              <w:ind w:firstLineChars="150" w:firstLine="36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4</w:t>
            </w:r>
            <w:r w:rsidR="00C630E0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4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(</w:t>
            </w:r>
            <w:r w:rsidR="00C630E0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 w:rsidR="00C630E0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1459" w:type="dxa"/>
          </w:tcPr>
          <w:p w14:paraId="34493E98" w14:textId="77777777" w:rsidR="00433754" w:rsidRPr="00A230E9" w:rsidRDefault="00433754" w:rsidP="00433754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</w:p>
        </w:tc>
      </w:tr>
      <w:tr w:rsidR="00433754" w14:paraId="6F49D950" w14:textId="77777777" w:rsidTr="003A7974">
        <w:tc>
          <w:tcPr>
            <w:tcW w:w="3100" w:type="dxa"/>
          </w:tcPr>
          <w:p w14:paraId="24422FB5" w14:textId="78065CEC" w:rsidR="00433754" w:rsidRPr="00A230E9" w:rsidRDefault="00433754" w:rsidP="004337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230E9"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B</w:t>
            </w:r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>aseline FSH</w:t>
            </w:r>
            <w:r w:rsidR="00907353" w:rsidRPr="00446E3C">
              <w:rPr>
                <w:rFonts w:ascii="Times New Roman" w:eastAsiaTheme="minorEastAsia" w:hAnsi="Times New Roman" w:cs="Times New Roman"/>
                <w:color w:val="000000" w:themeColor="text1"/>
                <w:vertAlign w:val="superscript"/>
              </w:rPr>
              <w:t>#</w:t>
            </w:r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>mIU</w:t>
            </w:r>
            <w:proofErr w:type="spellEnd"/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>/ml</w:t>
            </w:r>
          </w:p>
        </w:tc>
        <w:tc>
          <w:tcPr>
            <w:tcW w:w="2113" w:type="dxa"/>
          </w:tcPr>
          <w:p w14:paraId="1A2D004F" w14:textId="51F484F7" w:rsidR="00433754" w:rsidRPr="00D33D82" w:rsidRDefault="00433754" w:rsidP="0021459E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7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 w:rsidR="00B25A4A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</w:t>
            </w:r>
            <w:r w:rsidR="00B25A4A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.2</w:t>
            </w:r>
            <w:r w:rsidR="00B25A4A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)</w:t>
            </w:r>
          </w:p>
        </w:tc>
        <w:tc>
          <w:tcPr>
            <w:tcW w:w="2117" w:type="dxa"/>
          </w:tcPr>
          <w:p w14:paraId="4B718A1A" w14:textId="34B59AA1" w:rsidR="00433754" w:rsidRPr="00D33D82" w:rsidRDefault="00433754" w:rsidP="0021459E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7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</w:t>
            </w:r>
            <w:r w:rsidR="00B25A4A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0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 xml:space="preserve"> </w:t>
            </w:r>
            <w:r w:rsidR="00B25A4A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.2</w:t>
            </w:r>
            <w:r w:rsidR="00B25A4A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3)</w:t>
            </w:r>
          </w:p>
        </w:tc>
        <w:tc>
          <w:tcPr>
            <w:tcW w:w="1459" w:type="dxa"/>
          </w:tcPr>
          <w:p w14:paraId="5DCBD226" w14:textId="32F0097C" w:rsidR="00433754" w:rsidRPr="00D33D82" w:rsidRDefault="00433754" w:rsidP="00433754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.</w:t>
            </w:r>
            <w:r w:rsidR="00FB4DB6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75</w:t>
            </w:r>
          </w:p>
        </w:tc>
      </w:tr>
      <w:tr w:rsidR="00B74827" w14:paraId="05EA5324" w14:textId="77777777" w:rsidTr="003A7974">
        <w:tc>
          <w:tcPr>
            <w:tcW w:w="3100" w:type="dxa"/>
          </w:tcPr>
          <w:p w14:paraId="7F22C646" w14:textId="77777777" w:rsidR="00B74827" w:rsidRPr="00A230E9" w:rsidRDefault="00B74827" w:rsidP="00B748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230E9"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T</w:t>
            </w:r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>ype of infertility</w:t>
            </w:r>
          </w:p>
        </w:tc>
        <w:tc>
          <w:tcPr>
            <w:tcW w:w="2113" w:type="dxa"/>
          </w:tcPr>
          <w:p w14:paraId="741D6124" w14:textId="77777777" w:rsidR="00B74827" w:rsidRPr="00A230E9" w:rsidRDefault="00B74827" w:rsidP="00B748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17" w:type="dxa"/>
          </w:tcPr>
          <w:p w14:paraId="262489B5" w14:textId="77777777" w:rsidR="00B74827" w:rsidRPr="00A230E9" w:rsidRDefault="00B74827" w:rsidP="00B748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59" w:type="dxa"/>
          </w:tcPr>
          <w:p w14:paraId="62C3A052" w14:textId="5C873BC3" w:rsidR="00B74827" w:rsidRPr="00A230E9" w:rsidRDefault="00B74827" w:rsidP="00B7482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040*</w:t>
            </w:r>
          </w:p>
        </w:tc>
      </w:tr>
      <w:tr w:rsidR="00B74827" w14:paraId="7964FF1F" w14:textId="77777777" w:rsidTr="003A7974">
        <w:tc>
          <w:tcPr>
            <w:tcW w:w="3100" w:type="dxa"/>
          </w:tcPr>
          <w:p w14:paraId="09844E65" w14:textId="77777777" w:rsidR="00B74827" w:rsidRPr="00A230E9" w:rsidRDefault="00B74827" w:rsidP="00B74827">
            <w:pPr>
              <w:spacing w:line="360" w:lineRule="auto"/>
              <w:ind w:leftChars="100" w:left="21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>Primary</w:t>
            </w:r>
          </w:p>
          <w:p w14:paraId="33C022A7" w14:textId="77777777" w:rsidR="00B74827" w:rsidRPr="00A230E9" w:rsidRDefault="00B74827" w:rsidP="00B74827">
            <w:pPr>
              <w:spacing w:line="360" w:lineRule="auto"/>
              <w:ind w:leftChars="100" w:left="21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230E9"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S</w:t>
            </w:r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>econdary</w:t>
            </w:r>
          </w:p>
        </w:tc>
        <w:tc>
          <w:tcPr>
            <w:tcW w:w="2113" w:type="dxa"/>
          </w:tcPr>
          <w:p w14:paraId="6CFE2FB7" w14:textId="4B0B0CCA" w:rsidR="00B74827" w:rsidRDefault="00B74827" w:rsidP="00B74827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980 (69.3%)</w:t>
            </w:r>
          </w:p>
          <w:p w14:paraId="6E797185" w14:textId="3279978D" w:rsidR="00B74827" w:rsidRPr="00A230E9" w:rsidRDefault="00B74827" w:rsidP="00B74827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323 (30.7%)</w:t>
            </w:r>
          </w:p>
        </w:tc>
        <w:tc>
          <w:tcPr>
            <w:tcW w:w="2117" w:type="dxa"/>
          </w:tcPr>
          <w:p w14:paraId="4404E6D7" w14:textId="2FF016CB" w:rsidR="00B74827" w:rsidRDefault="00B74827" w:rsidP="00B74827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475 (65.4%)</w:t>
            </w:r>
          </w:p>
          <w:p w14:paraId="0B1892C3" w14:textId="1D4FBCCC" w:rsidR="00B74827" w:rsidRPr="00A230E9" w:rsidRDefault="00B74827" w:rsidP="00B74827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51 (34.6%)</w:t>
            </w:r>
          </w:p>
        </w:tc>
        <w:tc>
          <w:tcPr>
            <w:tcW w:w="1459" w:type="dxa"/>
          </w:tcPr>
          <w:p w14:paraId="48C2EF59" w14:textId="3E935050" w:rsidR="00B74827" w:rsidRPr="00A230E9" w:rsidRDefault="00B74827" w:rsidP="00B7482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</w:p>
        </w:tc>
      </w:tr>
      <w:tr w:rsidR="00B74827" w14:paraId="7C8A17CA" w14:textId="77777777" w:rsidTr="003A7974">
        <w:tc>
          <w:tcPr>
            <w:tcW w:w="3100" w:type="dxa"/>
          </w:tcPr>
          <w:p w14:paraId="329C47A4" w14:textId="77777777" w:rsidR="00B74827" w:rsidRPr="004B4494" w:rsidRDefault="00B74827" w:rsidP="00B7482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Factors of infertility</w:t>
            </w:r>
          </w:p>
        </w:tc>
        <w:tc>
          <w:tcPr>
            <w:tcW w:w="2113" w:type="dxa"/>
          </w:tcPr>
          <w:p w14:paraId="30753053" w14:textId="77777777" w:rsidR="00B74827" w:rsidRPr="00A230E9" w:rsidRDefault="00B74827" w:rsidP="00B748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17" w:type="dxa"/>
          </w:tcPr>
          <w:p w14:paraId="1ACBC083" w14:textId="77777777" w:rsidR="00B74827" w:rsidRPr="00A230E9" w:rsidRDefault="00B74827" w:rsidP="00B7482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59" w:type="dxa"/>
          </w:tcPr>
          <w:p w14:paraId="15A52BB2" w14:textId="77777777" w:rsidR="00B74827" w:rsidRPr="00A230E9" w:rsidRDefault="00B74827" w:rsidP="00B748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B74827" w14:paraId="42EBD917" w14:textId="77777777" w:rsidTr="003A7974">
        <w:tc>
          <w:tcPr>
            <w:tcW w:w="3100" w:type="dxa"/>
          </w:tcPr>
          <w:p w14:paraId="58BF8F33" w14:textId="77777777" w:rsidR="00B74827" w:rsidRDefault="00B74827" w:rsidP="00B74827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Tubal</w:t>
            </w:r>
          </w:p>
          <w:p w14:paraId="47E58A3E" w14:textId="77777777" w:rsidR="00B74827" w:rsidRDefault="00B74827" w:rsidP="00B74827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elvic</w:t>
            </w:r>
          </w:p>
          <w:p w14:paraId="4BF549E2" w14:textId="77777777" w:rsidR="00B74827" w:rsidRDefault="00B74827" w:rsidP="00B74827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E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ndometriosis</w:t>
            </w:r>
          </w:p>
          <w:p w14:paraId="1C204962" w14:textId="77777777" w:rsidR="00B74827" w:rsidRDefault="00B74827" w:rsidP="00B74827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U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terine</w:t>
            </w:r>
          </w:p>
          <w:p w14:paraId="1DABE5C2" w14:textId="77777777" w:rsidR="00B74827" w:rsidRDefault="00B74827" w:rsidP="00B74827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C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ervical</w:t>
            </w:r>
          </w:p>
          <w:p w14:paraId="6699FCF2" w14:textId="77777777" w:rsidR="00B74827" w:rsidRDefault="00B74827" w:rsidP="00B74827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O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vulatory</w:t>
            </w:r>
          </w:p>
          <w:p w14:paraId="3C89B5F8" w14:textId="77777777" w:rsidR="00B74827" w:rsidRDefault="00B74827" w:rsidP="00B74827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D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OR</w:t>
            </w:r>
          </w:p>
          <w:p w14:paraId="0A16ADB5" w14:textId="77777777" w:rsidR="00B74827" w:rsidRDefault="00B74827" w:rsidP="00B74827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M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ale</w:t>
            </w:r>
          </w:p>
          <w:p w14:paraId="2312BE97" w14:textId="77777777" w:rsidR="00B74827" w:rsidRPr="0059277D" w:rsidRDefault="00B74827" w:rsidP="00B74827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U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nexplained</w:t>
            </w:r>
          </w:p>
        </w:tc>
        <w:tc>
          <w:tcPr>
            <w:tcW w:w="2113" w:type="dxa"/>
          </w:tcPr>
          <w:p w14:paraId="2126656C" w14:textId="064F80F3" w:rsidR="00B74827" w:rsidRDefault="00B74827" w:rsidP="00B74827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149 (49.9%)</w:t>
            </w:r>
          </w:p>
          <w:p w14:paraId="590DAD69" w14:textId="64CB41C0" w:rsidR="00B74827" w:rsidRDefault="00B74827" w:rsidP="00B74827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722 (16.8%)</w:t>
            </w:r>
          </w:p>
          <w:p w14:paraId="7CC2726D" w14:textId="2D38A1D6" w:rsidR="00B74827" w:rsidRDefault="00B74827" w:rsidP="00B74827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4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3 (5.6%)</w:t>
            </w:r>
          </w:p>
          <w:p w14:paraId="4AACC545" w14:textId="14B5D50D" w:rsidR="00B74827" w:rsidRDefault="00B74827" w:rsidP="00B74827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865 (20.1%)</w:t>
            </w:r>
          </w:p>
          <w:p w14:paraId="6118C3B4" w14:textId="79E410B8" w:rsidR="00B74827" w:rsidRDefault="00B74827" w:rsidP="00B74827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8 (0.7%)</w:t>
            </w:r>
          </w:p>
          <w:p w14:paraId="0E18AFDA" w14:textId="2FCB677A" w:rsidR="00B74827" w:rsidRDefault="00B74827" w:rsidP="00B74827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134 (26.4%)</w:t>
            </w:r>
          </w:p>
          <w:p w14:paraId="641F0167" w14:textId="04944FED" w:rsidR="00B74827" w:rsidRDefault="00B74827" w:rsidP="00B74827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485 (11.3%)</w:t>
            </w:r>
          </w:p>
          <w:p w14:paraId="1485CA00" w14:textId="13805953" w:rsidR="00B74827" w:rsidRDefault="00B74827" w:rsidP="00B74827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644 (38.2%)</w:t>
            </w:r>
          </w:p>
          <w:p w14:paraId="6BA325F5" w14:textId="027B474D" w:rsidR="00B74827" w:rsidRPr="00A230E9" w:rsidRDefault="00B74827" w:rsidP="00B74827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96 (6.9%)</w:t>
            </w:r>
          </w:p>
        </w:tc>
        <w:tc>
          <w:tcPr>
            <w:tcW w:w="2117" w:type="dxa"/>
          </w:tcPr>
          <w:p w14:paraId="6CF41E8A" w14:textId="5A02D226" w:rsidR="00B74827" w:rsidRDefault="00B74827" w:rsidP="00B74827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386 (53.2%)</w:t>
            </w:r>
          </w:p>
          <w:p w14:paraId="6C447BC2" w14:textId="54068AA1" w:rsidR="00B74827" w:rsidRDefault="00B74827" w:rsidP="00B74827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36 (18.7%)</w:t>
            </w:r>
          </w:p>
          <w:p w14:paraId="1A4CA369" w14:textId="139DBB39" w:rsidR="00B74827" w:rsidRDefault="00B74827" w:rsidP="00B74827">
            <w:pPr>
              <w:spacing w:line="360" w:lineRule="auto"/>
              <w:ind w:firstLineChars="150" w:firstLine="36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62 (8.5%)</w:t>
            </w:r>
          </w:p>
          <w:p w14:paraId="0925B636" w14:textId="235DE3DB" w:rsidR="00B74827" w:rsidRDefault="00B74827" w:rsidP="00B74827">
            <w:pPr>
              <w:spacing w:line="360" w:lineRule="auto"/>
              <w:ind w:firstLineChars="150" w:firstLine="36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94 (26.7%)</w:t>
            </w:r>
          </w:p>
          <w:p w14:paraId="06CBD88A" w14:textId="0F799A3B" w:rsidR="00B74827" w:rsidRDefault="00B74827" w:rsidP="00B74827">
            <w:pPr>
              <w:spacing w:line="360" w:lineRule="auto"/>
              <w:ind w:firstLineChars="200" w:firstLine="48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6 (0.8%)</w:t>
            </w:r>
          </w:p>
          <w:p w14:paraId="553ECBF8" w14:textId="1F177977" w:rsidR="00B74827" w:rsidRDefault="00B74827" w:rsidP="00B74827">
            <w:pPr>
              <w:spacing w:line="360" w:lineRule="auto"/>
              <w:ind w:firstLineChars="150" w:firstLine="36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02 (27.8%)</w:t>
            </w:r>
          </w:p>
          <w:p w14:paraId="6523DEE1" w14:textId="0FD9D45B" w:rsidR="00B74827" w:rsidRDefault="00B74827" w:rsidP="00B74827">
            <w:pPr>
              <w:spacing w:line="360" w:lineRule="auto"/>
              <w:ind w:firstLineChars="150" w:firstLine="36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82 (11.3%)</w:t>
            </w:r>
          </w:p>
          <w:p w14:paraId="2C2A4C42" w14:textId="5E95B60B" w:rsidR="00B74827" w:rsidRDefault="00B74827" w:rsidP="00B74827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50 (34.4%)</w:t>
            </w:r>
          </w:p>
          <w:p w14:paraId="6DBC56BE" w14:textId="601825E3" w:rsidR="00B74827" w:rsidRPr="00A230E9" w:rsidRDefault="00B74827" w:rsidP="00B74827">
            <w:pPr>
              <w:spacing w:line="360" w:lineRule="auto"/>
              <w:ind w:firstLineChars="150" w:firstLine="36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43 (5.9%)</w:t>
            </w:r>
          </w:p>
        </w:tc>
        <w:tc>
          <w:tcPr>
            <w:tcW w:w="1459" w:type="dxa"/>
          </w:tcPr>
          <w:p w14:paraId="6D589DE6" w14:textId="32148A26" w:rsidR="00B74827" w:rsidRDefault="00B74827" w:rsidP="00B7482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08</w:t>
            </w:r>
          </w:p>
          <w:p w14:paraId="7BAE6987" w14:textId="634D3FE5" w:rsidR="00B74827" w:rsidRDefault="00B74827" w:rsidP="00B7482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95</w:t>
            </w:r>
          </w:p>
          <w:p w14:paraId="6D134C50" w14:textId="3DC9EE95" w:rsidR="00B74827" w:rsidRDefault="00B74827" w:rsidP="00B7482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003*</w:t>
            </w:r>
          </w:p>
          <w:p w14:paraId="18638509" w14:textId="0BD3C43F" w:rsidR="00B74827" w:rsidRDefault="00B74827" w:rsidP="00B7482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&lt;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001*</w:t>
            </w:r>
          </w:p>
          <w:p w14:paraId="3CF37A5E" w14:textId="35B3A0AE" w:rsidR="00B74827" w:rsidRDefault="00B74827" w:rsidP="00B7482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755</w:t>
            </w:r>
          </w:p>
          <w:p w14:paraId="63AA48A7" w14:textId="0516FC8A" w:rsidR="00B74827" w:rsidRDefault="00B74827" w:rsidP="00B7482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407</w:t>
            </w:r>
          </w:p>
          <w:p w14:paraId="16B22D13" w14:textId="3F8BD871" w:rsidR="00B74827" w:rsidRDefault="00B74827" w:rsidP="00B7482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985</w:t>
            </w:r>
          </w:p>
          <w:p w14:paraId="4C77F5C9" w14:textId="70122AEA" w:rsidR="00B74827" w:rsidRDefault="00B74827" w:rsidP="00B7482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052</w:t>
            </w:r>
          </w:p>
          <w:p w14:paraId="311D0F97" w14:textId="1E94E21D" w:rsidR="00B74827" w:rsidRPr="00A230E9" w:rsidRDefault="00B74827" w:rsidP="00B7482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342</w:t>
            </w:r>
          </w:p>
        </w:tc>
      </w:tr>
      <w:tr w:rsidR="00B74827" w14:paraId="6C078F2C" w14:textId="77777777" w:rsidTr="003A7974">
        <w:tc>
          <w:tcPr>
            <w:tcW w:w="3100" w:type="dxa"/>
          </w:tcPr>
          <w:p w14:paraId="6CF41AE6" w14:textId="4315AAE2" w:rsidR="00B74827" w:rsidRPr="00A230E9" w:rsidRDefault="00B74827" w:rsidP="00B7482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Endometrial preparation</w:t>
            </w:r>
          </w:p>
        </w:tc>
        <w:tc>
          <w:tcPr>
            <w:tcW w:w="2113" w:type="dxa"/>
          </w:tcPr>
          <w:p w14:paraId="6BB8D7B2" w14:textId="77777777" w:rsidR="00B74827" w:rsidRPr="00A230E9" w:rsidRDefault="00B74827" w:rsidP="00B74827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17" w:type="dxa"/>
          </w:tcPr>
          <w:p w14:paraId="2D37C878" w14:textId="77777777" w:rsidR="00B74827" w:rsidRPr="00A230E9" w:rsidRDefault="00B74827" w:rsidP="00B74827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59" w:type="dxa"/>
          </w:tcPr>
          <w:p w14:paraId="5012605C" w14:textId="088365AA" w:rsidR="00B74827" w:rsidRPr="00A230E9" w:rsidRDefault="00B74827" w:rsidP="00B7482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00</w:t>
            </w:r>
          </w:p>
        </w:tc>
      </w:tr>
      <w:tr w:rsidR="00B74827" w14:paraId="44C4D2D8" w14:textId="77777777" w:rsidTr="003A7974">
        <w:tc>
          <w:tcPr>
            <w:tcW w:w="3100" w:type="dxa"/>
          </w:tcPr>
          <w:p w14:paraId="790C7E72" w14:textId="641D8ED2" w:rsidR="00B74827" w:rsidRDefault="00B74827" w:rsidP="00B74827">
            <w:pPr>
              <w:spacing w:line="360" w:lineRule="auto"/>
              <w:ind w:leftChars="16" w:left="34" w:firstLineChars="100" w:firstLine="24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Natural</w:t>
            </w:r>
          </w:p>
          <w:p w14:paraId="36557AE8" w14:textId="2DB1ED64" w:rsidR="00B74827" w:rsidRPr="00A230E9" w:rsidRDefault="00B74827" w:rsidP="00B74827">
            <w:pPr>
              <w:spacing w:line="360" w:lineRule="auto"/>
              <w:ind w:leftChars="16" w:left="34" w:firstLineChars="100" w:firstLine="24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HRT</w:t>
            </w:r>
          </w:p>
        </w:tc>
        <w:tc>
          <w:tcPr>
            <w:tcW w:w="2113" w:type="dxa"/>
          </w:tcPr>
          <w:p w14:paraId="0858D620" w14:textId="5A3148A8" w:rsidR="00B74827" w:rsidRDefault="00B74827" w:rsidP="00B74827">
            <w:pPr>
              <w:spacing w:line="360" w:lineRule="auto"/>
              <w:ind w:firstLineChars="150" w:firstLine="36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66 (6.2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%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)</w:t>
            </w:r>
          </w:p>
          <w:p w14:paraId="609E6DD8" w14:textId="3FDCE243" w:rsidR="00B74827" w:rsidRPr="00A230E9" w:rsidRDefault="00B74827" w:rsidP="00B74827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4037 (93.8%)</w:t>
            </w:r>
          </w:p>
        </w:tc>
        <w:tc>
          <w:tcPr>
            <w:tcW w:w="2117" w:type="dxa"/>
          </w:tcPr>
          <w:p w14:paraId="38E8E3F7" w14:textId="69295CCF" w:rsidR="00B74827" w:rsidRDefault="00B74827" w:rsidP="00B74827">
            <w:pPr>
              <w:spacing w:line="360" w:lineRule="auto"/>
              <w:ind w:firstLineChars="200" w:firstLine="48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54 (7.4%)</w:t>
            </w:r>
          </w:p>
          <w:p w14:paraId="43960CA2" w14:textId="2339D89E" w:rsidR="00B74827" w:rsidRPr="00A230E9" w:rsidRDefault="00B74827" w:rsidP="00B74827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672 (92.6%)</w:t>
            </w:r>
          </w:p>
        </w:tc>
        <w:tc>
          <w:tcPr>
            <w:tcW w:w="1459" w:type="dxa"/>
          </w:tcPr>
          <w:p w14:paraId="6E6F7412" w14:textId="77777777" w:rsidR="00B74827" w:rsidRPr="00A230E9" w:rsidRDefault="00B74827" w:rsidP="00B7482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</w:p>
        </w:tc>
      </w:tr>
      <w:tr w:rsidR="00B74827" w14:paraId="2517091E" w14:textId="77777777" w:rsidTr="003A7974">
        <w:tc>
          <w:tcPr>
            <w:tcW w:w="3100" w:type="dxa"/>
          </w:tcPr>
          <w:p w14:paraId="75F85D6A" w14:textId="255BB09A" w:rsidR="00B74827" w:rsidRPr="00163B00" w:rsidRDefault="00B74827" w:rsidP="00B7482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230E9"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E</w:t>
            </w:r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>MT, mm</w:t>
            </w:r>
          </w:p>
        </w:tc>
        <w:tc>
          <w:tcPr>
            <w:tcW w:w="2113" w:type="dxa"/>
          </w:tcPr>
          <w:p w14:paraId="54249D53" w14:textId="77777777" w:rsidR="00B74827" w:rsidRPr="00A230E9" w:rsidRDefault="00B74827" w:rsidP="00B74827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17" w:type="dxa"/>
          </w:tcPr>
          <w:p w14:paraId="1BB44FB2" w14:textId="77777777" w:rsidR="00B74827" w:rsidRPr="00A230E9" w:rsidRDefault="00B74827" w:rsidP="00B74827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59" w:type="dxa"/>
          </w:tcPr>
          <w:p w14:paraId="6F6231A2" w14:textId="674C320B" w:rsidR="00B74827" w:rsidRPr="00A230E9" w:rsidRDefault="00B74827" w:rsidP="00B7482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391</w:t>
            </w:r>
          </w:p>
        </w:tc>
      </w:tr>
      <w:tr w:rsidR="00B74827" w14:paraId="4B6CCFAB" w14:textId="77777777" w:rsidTr="003A7974">
        <w:tc>
          <w:tcPr>
            <w:tcW w:w="3100" w:type="dxa"/>
          </w:tcPr>
          <w:p w14:paraId="7FC581B6" w14:textId="77777777" w:rsidR="00B74827" w:rsidRDefault="00B74827" w:rsidP="00B74827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 w:rsidRPr="00A27ACE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≤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7</w:t>
            </w:r>
          </w:p>
          <w:p w14:paraId="570E1DB3" w14:textId="77777777" w:rsidR="00B74827" w:rsidRPr="00163B00" w:rsidRDefault="00B74827" w:rsidP="00B74827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&gt;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7</w:t>
            </w:r>
          </w:p>
        </w:tc>
        <w:tc>
          <w:tcPr>
            <w:tcW w:w="2113" w:type="dxa"/>
          </w:tcPr>
          <w:p w14:paraId="45B9A8AD" w14:textId="77777777" w:rsidR="00B74827" w:rsidRDefault="00B74827" w:rsidP="00B74827">
            <w:pPr>
              <w:spacing w:line="360" w:lineRule="auto"/>
              <w:ind w:firstLineChars="150" w:firstLine="36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07 (2.5%)</w:t>
            </w:r>
          </w:p>
          <w:p w14:paraId="458ECC75" w14:textId="7A3F26E0" w:rsidR="00B74827" w:rsidRPr="006C00BB" w:rsidRDefault="00B74827" w:rsidP="00B74827">
            <w:pPr>
              <w:spacing w:line="360" w:lineRule="auto"/>
              <w:ind w:firstLineChars="150" w:firstLine="36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4196 (97.5%)</w:t>
            </w:r>
          </w:p>
        </w:tc>
        <w:tc>
          <w:tcPr>
            <w:tcW w:w="2117" w:type="dxa"/>
          </w:tcPr>
          <w:p w14:paraId="44EB42F9" w14:textId="77777777" w:rsidR="00B74827" w:rsidRDefault="00B74827" w:rsidP="00B74827">
            <w:pPr>
              <w:spacing w:line="360" w:lineRule="auto"/>
              <w:ind w:firstLineChars="200" w:firstLine="48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2 (3.0%)</w:t>
            </w:r>
          </w:p>
          <w:p w14:paraId="353609F8" w14:textId="75D4A808" w:rsidR="00B74827" w:rsidRPr="006C00BB" w:rsidRDefault="00B74827" w:rsidP="00B74827">
            <w:pPr>
              <w:spacing w:line="360" w:lineRule="auto"/>
              <w:ind w:firstLineChars="200" w:firstLine="48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704 (97.0%)</w:t>
            </w:r>
          </w:p>
        </w:tc>
        <w:tc>
          <w:tcPr>
            <w:tcW w:w="1459" w:type="dxa"/>
          </w:tcPr>
          <w:p w14:paraId="752945EF" w14:textId="77777777" w:rsidR="00B74827" w:rsidRPr="006C00BB" w:rsidRDefault="00B74827" w:rsidP="00B7482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</w:p>
        </w:tc>
      </w:tr>
      <w:tr w:rsidR="00B74827" w14:paraId="05EBCD00" w14:textId="77777777" w:rsidTr="003A7974">
        <w:tc>
          <w:tcPr>
            <w:tcW w:w="3100" w:type="dxa"/>
          </w:tcPr>
          <w:p w14:paraId="27E88E7A" w14:textId="77777777" w:rsidR="00B74827" w:rsidRPr="00A230E9" w:rsidRDefault="00B74827" w:rsidP="00B7482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230E9"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T</w:t>
            </w:r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>reatment type</w:t>
            </w:r>
          </w:p>
          <w:p w14:paraId="1FAEAA60" w14:textId="77777777" w:rsidR="00B74827" w:rsidRPr="00A230E9" w:rsidRDefault="00B74827" w:rsidP="00B74827">
            <w:pPr>
              <w:spacing w:line="360" w:lineRule="auto"/>
              <w:ind w:leftChars="100" w:left="21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230E9"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I</w:t>
            </w:r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>VF</w:t>
            </w:r>
          </w:p>
          <w:p w14:paraId="0ACAE65E" w14:textId="77777777" w:rsidR="00B74827" w:rsidRDefault="00B74827" w:rsidP="00B74827">
            <w:pPr>
              <w:spacing w:line="360" w:lineRule="auto"/>
              <w:ind w:leftChars="100" w:left="21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230E9"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I</w:t>
            </w:r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>CSI</w:t>
            </w:r>
          </w:p>
          <w:p w14:paraId="24F44E2F" w14:textId="77777777" w:rsidR="00B74827" w:rsidRPr="00A230E9" w:rsidRDefault="00B74827" w:rsidP="00B74827">
            <w:pPr>
              <w:spacing w:line="360" w:lineRule="auto"/>
              <w:ind w:leftChars="100" w:left="21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I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VF+RICSI</w:t>
            </w:r>
          </w:p>
        </w:tc>
        <w:tc>
          <w:tcPr>
            <w:tcW w:w="2113" w:type="dxa"/>
          </w:tcPr>
          <w:p w14:paraId="4B683717" w14:textId="77777777" w:rsidR="00B74827" w:rsidRDefault="00B74827" w:rsidP="00B74827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</w:p>
          <w:p w14:paraId="78165B46" w14:textId="2900E9CE" w:rsidR="00B74827" w:rsidRDefault="00B74827" w:rsidP="00B74827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835 (65.9%)</w:t>
            </w:r>
          </w:p>
          <w:p w14:paraId="0CB8782E" w14:textId="1E789164" w:rsidR="00B74827" w:rsidRDefault="00B74827" w:rsidP="00B74827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231 (28.6%)</w:t>
            </w:r>
          </w:p>
          <w:p w14:paraId="1BE737FB" w14:textId="4AA51ECA" w:rsidR="00B74827" w:rsidRPr="00A230E9" w:rsidRDefault="00B74827" w:rsidP="00B74827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37 (5.5%)</w:t>
            </w:r>
          </w:p>
        </w:tc>
        <w:tc>
          <w:tcPr>
            <w:tcW w:w="2117" w:type="dxa"/>
          </w:tcPr>
          <w:p w14:paraId="105B65AA" w14:textId="77777777" w:rsidR="00B74827" w:rsidRDefault="00B74827" w:rsidP="00B7482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</w:p>
          <w:p w14:paraId="1D57D731" w14:textId="0A3C4CED" w:rsidR="00B74827" w:rsidRDefault="00B74827" w:rsidP="00B74827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505 (69.6%)</w:t>
            </w:r>
          </w:p>
          <w:p w14:paraId="4DE741A0" w14:textId="66D761AF" w:rsidR="00B74827" w:rsidRDefault="00B74827" w:rsidP="00B74827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86 (25.6%)</w:t>
            </w:r>
          </w:p>
          <w:p w14:paraId="3BCD7443" w14:textId="72631BF7" w:rsidR="00B74827" w:rsidRPr="00A230E9" w:rsidRDefault="00B74827" w:rsidP="00B74827">
            <w:pPr>
              <w:spacing w:line="360" w:lineRule="auto"/>
              <w:ind w:firstLineChars="150" w:firstLine="36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35 (4.8%)</w:t>
            </w:r>
          </w:p>
        </w:tc>
        <w:tc>
          <w:tcPr>
            <w:tcW w:w="1459" w:type="dxa"/>
          </w:tcPr>
          <w:p w14:paraId="53F1FFB6" w14:textId="670DD0A0" w:rsidR="00B74827" w:rsidRPr="00A230E9" w:rsidRDefault="00B74827" w:rsidP="00B7482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52</w:t>
            </w:r>
          </w:p>
        </w:tc>
      </w:tr>
      <w:tr w:rsidR="00B74827" w14:paraId="18D86ECA" w14:textId="77777777" w:rsidTr="003A7974">
        <w:tc>
          <w:tcPr>
            <w:tcW w:w="3100" w:type="dxa"/>
          </w:tcPr>
          <w:p w14:paraId="42243159" w14:textId="77777777" w:rsidR="00B74827" w:rsidRPr="00347157" w:rsidRDefault="00B74827" w:rsidP="00B7482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lastRenderedPageBreak/>
              <w:t>N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o. of embryo transferred</w:t>
            </w:r>
          </w:p>
        </w:tc>
        <w:tc>
          <w:tcPr>
            <w:tcW w:w="2113" w:type="dxa"/>
          </w:tcPr>
          <w:p w14:paraId="0185ED97" w14:textId="77777777" w:rsidR="00B74827" w:rsidRDefault="00B74827" w:rsidP="00B7482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17" w:type="dxa"/>
          </w:tcPr>
          <w:p w14:paraId="09F86D8F" w14:textId="77777777" w:rsidR="00B74827" w:rsidRDefault="00B74827" w:rsidP="00B748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59" w:type="dxa"/>
          </w:tcPr>
          <w:p w14:paraId="1A8FC72B" w14:textId="705F20E3" w:rsidR="00B74827" w:rsidRPr="009660CD" w:rsidRDefault="00B74827" w:rsidP="00B7482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&lt;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001*</w:t>
            </w:r>
          </w:p>
        </w:tc>
      </w:tr>
      <w:tr w:rsidR="00B74827" w14:paraId="2FEB5058" w14:textId="77777777" w:rsidTr="003A7974">
        <w:tc>
          <w:tcPr>
            <w:tcW w:w="3100" w:type="dxa"/>
          </w:tcPr>
          <w:p w14:paraId="421EF304" w14:textId="6F9A3C46" w:rsidR="00B74827" w:rsidRPr="00347157" w:rsidRDefault="00B74827" w:rsidP="00B74827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1</w:t>
            </w:r>
          </w:p>
        </w:tc>
        <w:tc>
          <w:tcPr>
            <w:tcW w:w="2113" w:type="dxa"/>
          </w:tcPr>
          <w:p w14:paraId="385DC86B" w14:textId="189DF718" w:rsidR="00B74827" w:rsidRPr="009660CD" w:rsidRDefault="00B74827" w:rsidP="00B74827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3127 (72.7%)</w:t>
            </w:r>
          </w:p>
        </w:tc>
        <w:tc>
          <w:tcPr>
            <w:tcW w:w="2117" w:type="dxa"/>
          </w:tcPr>
          <w:p w14:paraId="00DE7882" w14:textId="2153CC68" w:rsidR="00B74827" w:rsidRPr="009660CD" w:rsidRDefault="00B74827" w:rsidP="00B74827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378 (52.1%)</w:t>
            </w:r>
          </w:p>
        </w:tc>
        <w:tc>
          <w:tcPr>
            <w:tcW w:w="1459" w:type="dxa"/>
          </w:tcPr>
          <w:p w14:paraId="71C1B936" w14:textId="77777777" w:rsidR="00B74827" w:rsidRDefault="00B74827" w:rsidP="00B748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B74827" w14:paraId="336CF6A1" w14:textId="77777777" w:rsidTr="003A7974">
        <w:tc>
          <w:tcPr>
            <w:tcW w:w="3100" w:type="dxa"/>
          </w:tcPr>
          <w:p w14:paraId="71760B6B" w14:textId="2DC0EA4B" w:rsidR="00B74827" w:rsidRPr="00347157" w:rsidRDefault="00B74827" w:rsidP="00B74827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2</w:t>
            </w:r>
          </w:p>
        </w:tc>
        <w:tc>
          <w:tcPr>
            <w:tcW w:w="2113" w:type="dxa"/>
          </w:tcPr>
          <w:p w14:paraId="58A104B3" w14:textId="091CEE88" w:rsidR="00B74827" w:rsidRPr="009660CD" w:rsidRDefault="00B74827" w:rsidP="00B74827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176 (27.3%)</w:t>
            </w:r>
          </w:p>
        </w:tc>
        <w:tc>
          <w:tcPr>
            <w:tcW w:w="2117" w:type="dxa"/>
          </w:tcPr>
          <w:p w14:paraId="343E388B" w14:textId="13F322FE" w:rsidR="00B74827" w:rsidRPr="009660CD" w:rsidRDefault="00B74827" w:rsidP="00B74827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348 (47.9%)</w:t>
            </w:r>
          </w:p>
        </w:tc>
        <w:tc>
          <w:tcPr>
            <w:tcW w:w="1459" w:type="dxa"/>
          </w:tcPr>
          <w:p w14:paraId="520C0D74" w14:textId="77777777" w:rsidR="00B74827" w:rsidRDefault="00B74827" w:rsidP="00B748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B74827" w14:paraId="7664A389" w14:textId="77777777" w:rsidTr="003A7974">
        <w:tc>
          <w:tcPr>
            <w:tcW w:w="3100" w:type="dxa"/>
          </w:tcPr>
          <w:p w14:paraId="6343AAB1" w14:textId="0AFDBFDD" w:rsidR="00B74827" w:rsidRPr="00D636FC" w:rsidRDefault="00B74827" w:rsidP="00B7482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B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lastocyst transfer</w:t>
            </w:r>
          </w:p>
        </w:tc>
        <w:tc>
          <w:tcPr>
            <w:tcW w:w="2113" w:type="dxa"/>
          </w:tcPr>
          <w:p w14:paraId="35F838C5" w14:textId="31A793D2" w:rsidR="00B74827" w:rsidRPr="0077642A" w:rsidRDefault="00B74827" w:rsidP="00B7482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888 (90.4%)</w:t>
            </w:r>
          </w:p>
        </w:tc>
        <w:tc>
          <w:tcPr>
            <w:tcW w:w="2117" w:type="dxa"/>
          </w:tcPr>
          <w:p w14:paraId="0EA6A9B2" w14:textId="3C0D11A4" w:rsidR="00B74827" w:rsidRPr="0077642A" w:rsidRDefault="00B74827" w:rsidP="00B7482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70 (92.4%)</w:t>
            </w:r>
          </w:p>
        </w:tc>
        <w:tc>
          <w:tcPr>
            <w:tcW w:w="1459" w:type="dxa"/>
          </w:tcPr>
          <w:p w14:paraId="2AC8DA1F" w14:textId="4628C03A" w:rsidR="00B74827" w:rsidRPr="0077642A" w:rsidRDefault="00B74827" w:rsidP="00B7482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099</w:t>
            </w:r>
          </w:p>
        </w:tc>
      </w:tr>
      <w:tr w:rsidR="00B74827" w14:paraId="61CD3F5B" w14:textId="77777777" w:rsidTr="003A7974">
        <w:tc>
          <w:tcPr>
            <w:tcW w:w="3100" w:type="dxa"/>
          </w:tcPr>
          <w:p w14:paraId="763E5002" w14:textId="00CB0578" w:rsidR="00B74827" w:rsidRPr="00953093" w:rsidRDefault="00B74827" w:rsidP="00B7482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230E9"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H</w:t>
            </w:r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>igh-quality embryo transfer</w:t>
            </w:r>
          </w:p>
        </w:tc>
        <w:tc>
          <w:tcPr>
            <w:tcW w:w="2113" w:type="dxa"/>
          </w:tcPr>
          <w:p w14:paraId="4F904E8B" w14:textId="04CCC2CB" w:rsidR="00B74827" w:rsidRPr="00A230E9" w:rsidRDefault="00B74827" w:rsidP="00B7482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67 (73.6%)</w:t>
            </w:r>
          </w:p>
        </w:tc>
        <w:tc>
          <w:tcPr>
            <w:tcW w:w="2117" w:type="dxa"/>
          </w:tcPr>
          <w:p w14:paraId="6E220109" w14:textId="74B80EB4" w:rsidR="00B74827" w:rsidRPr="00A230E9" w:rsidRDefault="00B74827" w:rsidP="00B7482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4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89 (67.4%)</w:t>
            </w:r>
          </w:p>
        </w:tc>
        <w:tc>
          <w:tcPr>
            <w:tcW w:w="1459" w:type="dxa"/>
          </w:tcPr>
          <w:p w14:paraId="298EAE9B" w14:textId="16DCE10F" w:rsidR="00B74827" w:rsidRPr="00A230E9" w:rsidRDefault="00B74827" w:rsidP="00B7482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&lt;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001*</w:t>
            </w:r>
          </w:p>
        </w:tc>
      </w:tr>
      <w:tr w:rsidR="00B74827" w14:paraId="2E20AF53" w14:textId="77777777" w:rsidTr="003A7974">
        <w:tc>
          <w:tcPr>
            <w:tcW w:w="3100" w:type="dxa"/>
          </w:tcPr>
          <w:p w14:paraId="58277EA9" w14:textId="77777777" w:rsidR="00B74827" w:rsidRDefault="00B74827" w:rsidP="00B7482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230E9"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G</w:t>
            </w:r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>estational sacs</w:t>
            </w:r>
          </w:p>
          <w:p w14:paraId="7E3305BD" w14:textId="77777777" w:rsidR="00B74827" w:rsidRPr="00A230E9" w:rsidRDefault="00B74827" w:rsidP="00B74827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>1</w:t>
            </w:r>
          </w:p>
          <w:p w14:paraId="06701687" w14:textId="77777777" w:rsidR="00B74827" w:rsidRPr="00A230E9" w:rsidRDefault="00B74827" w:rsidP="00B74827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A230E9">
              <w:rPr>
                <w:rFonts w:ascii="Times New Roman" w:eastAsiaTheme="minorEastAsia" w:hAnsi="Times New Roman" w:cs="Times New Roman"/>
                <w:color w:val="000000" w:themeColor="text1"/>
              </w:rPr>
              <w:t>2</w:t>
            </w:r>
          </w:p>
        </w:tc>
        <w:tc>
          <w:tcPr>
            <w:tcW w:w="2113" w:type="dxa"/>
          </w:tcPr>
          <w:p w14:paraId="151CFE0E" w14:textId="77777777" w:rsidR="00B74827" w:rsidRDefault="00B74827" w:rsidP="00B7482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</w:p>
          <w:p w14:paraId="144B1DBB" w14:textId="4CC3141F" w:rsidR="00B74827" w:rsidRDefault="00B74827" w:rsidP="00B74827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3837 (89.2%)</w:t>
            </w:r>
          </w:p>
          <w:p w14:paraId="20C03CB8" w14:textId="3001FBF8" w:rsidR="00B74827" w:rsidRPr="003161DC" w:rsidRDefault="00B74827" w:rsidP="00B74827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466 (10.2%)</w:t>
            </w:r>
          </w:p>
        </w:tc>
        <w:tc>
          <w:tcPr>
            <w:tcW w:w="2117" w:type="dxa"/>
          </w:tcPr>
          <w:p w14:paraId="09E611A6" w14:textId="77777777" w:rsidR="00B74827" w:rsidRDefault="00B74827" w:rsidP="00B7482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</w:p>
          <w:p w14:paraId="5A3FC6A0" w14:textId="0EB31BC2" w:rsidR="00B74827" w:rsidRDefault="00B74827" w:rsidP="00B74827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567 (78.1%)</w:t>
            </w:r>
          </w:p>
          <w:p w14:paraId="5BB3C03D" w14:textId="634902F8" w:rsidR="00B74827" w:rsidRPr="003161DC" w:rsidRDefault="00B74827" w:rsidP="00B74827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59 (21.9%)</w:t>
            </w:r>
          </w:p>
        </w:tc>
        <w:tc>
          <w:tcPr>
            <w:tcW w:w="1459" w:type="dxa"/>
          </w:tcPr>
          <w:p w14:paraId="19E2D561" w14:textId="77777777" w:rsidR="00B74827" w:rsidRPr="003161DC" w:rsidRDefault="00B74827" w:rsidP="00B7482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&lt;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001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*</w:t>
            </w:r>
          </w:p>
        </w:tc>
      </w:tr>
      <w:tr w:rsidR="00B74827" w14:paraId="61F9798F" w14:textId="77777777" w:rsidTr="003A7974">
        <w:tc>
          <w:tcPr>
            <w:tcW w:w="3100" w:type="dxa"/>
          </w:tcPr>
          <w:p w14:paraId="50E9E7D3" w14:textId="124BAB89" w:rsidR="00B74827" w:rsidRPr="00953093" w:rsidRDefault="00B74827" w:rsidP="00B7482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PP</w:t>
            </w:r>
          </w:p>
        </w:tc>
        <w:tc>
          <w:tcPr>
            <w:tcW w:w="2113" w:type="dxa"/>
          </w:tcPr>
          <w:p w14:paraId="6D468369" w14:textId="17E0E3DD" w:rsidR="00B74827" w:rsidRPr="00F91B5C" w:rsidRDefault="00B74827" w:rsidP="00B74827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9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3 (2.2%)</w:t>
            </w:r>
          </w:p>
        </w:tc>
        <w:tc>
          <w:tcPr>
            <w:tcW w:w="2117" w:type="dxa"/>
          </w:tcPr>
          <w:p w14:paraId="4B94929F" w14:textId="48FBD125" w:rsidR="00B74827" w:rsidRPr="00461EB9" w:rsidRDefault="00B74827" w:rsidP="00B74827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4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3 (5.9%)</w:t>
            </w:r>
          </w:p>
        </w:tc>
        <w:tc>
          <w:tcPr>
            <w:tcW w:w="1459" w:type="dxa"/>
          </w:tcPr>
          <w:p w14:paraId="1DC9CE3B" w14:textId="77777777" w:rsidR="00B74827" w:rsidRPr="00A230E9" w:rsidRDefault="00B74827" w:rsidP="00B748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&lt;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001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*</w:t>
            </w:r>
          </w:p>
        </w:tc>
      </w:tr>
      <w:tr w:rsidR="00B74827" w14:paraId="77129EBC" w14:textId="77777777" w:rsidTr="003A7974">
        <w:tc>
          <w:tcPr>
            <w:tcW w:w="3100" w:type="dxa"/>
          </w:tcPr>
          <w:p w14:paraId="1CE03ADD" w14:textId="13DA1931" w:rsidR="00B74827" w:rsidRPr="00E96D61" w:rsidRDefault="00B74827" w:rsidP="00B7482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PA</w:t>
            </w:r>
          </w:p>
        </w:tc>
        <w:tc>
          <w:tcPr>
            <w:tcW w:w="2113" w:type="dxa"/>
          </w:tcPr>
          <w:p w14:paraId="7CE92BB4" w14:textId="2B598515" w:rsidR="00B74827" w:rsidRPr="000868B5" w:rsidRDefault="00B74827" w:rsidP="00B74827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 (0.7%)</w:t>
            </w:r>
          </w:p>
        </w:tc>
        <w:tc>
          <w:tcPr>
            <w:tcW w:w="2117" w:type="dxa"/>
          </w:tcPr>
          <w:p w14:paraId="2E15C981" w14:textId="504705F0" w:rsidR="00B74827" w:rsidRPr="000868B5" w:rsidRDefault="00B74827" w:rsidP="00B74827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4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8 (6.6%)</w:t>
            </w:r>
          </w:p>
        </w:tc>
        <w:tc>
          <w:tcPr>
            <w:tcW w:w="1459" w:type="dxa"/>
          </w:tcPr>
          <w:p w14:paraId="14E02C5D" w14:textId="77777777" w:rsidR="00B74827" w:rsidRPr="00A230E9" w:rsidRDefault="00B74827" w:rsidP="00B748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&lt;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001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*</w:t>
            </w:r>
          </w:p>
        </w:tc>
      </w:tr>
      <w:tr w:rsidR="00B74827" w14:paraId="63B2DE2D" w14:textId="77777777" w:rsidTr="003A7974">
        <w:tc>
          <w:tcPr>
            <w:tcW w:w="3100" w:type="dxa"/>
          </w:tcPr>
          <w:p w14:paraId="071C5E5D" w14:textId="7349F7EE" w:rsidR="00B74827" w:rsidRPr="00953093" w:rsidRDefault="00B74827" w:rsidP="00B7482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G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DM</w:t>
            </w:r>
          </w:p>
        </w:tc>
        <w:tc>
          <w:tcPr>
            <w:tcW w:w="2113" w:type="dxa"/>
          </w:tcPr>
          <w:p w14:paraId="38E99C14" w14:textId="1AEF7BEC" w:rsidR="00B74827" w:rsidRPr="000868B5" w:rsidRDefault="00B74827" w:rsidP="00B74827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3 (5.0%)</w:t>
            </w:r>
          </w:p>
        </w:tc>
        <w:tc>
          <w:tcPr>
            <w:tcW w:w="2117" w:type="dxa"/>
          </w:tcPr>
          <w:p w14:paraId="65F3F60F" w14:textId="4339FA4C" w:rsidR="00B74827" w:rsidRPr="000868B5" w:rsidRDefault="00B74827" w:rsidP="00B74827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0 (4.1%)</w:t>
            </w:r>
          </w:p>
        </w:tc>
        <w:tc>
          <w:tcPr>
            <w:tcW w:w="1459" w:type="dxa"/>
          </w:tcPr>
          <w:p w14:paraId="5B338CF1" w14:textId="5BCE1179" w:rsidR="00B74827" w:rsidRPr="00CB5DDF" w:rsidRDefault="00B74827" w:rsidP="00B7482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342</w:t>
            </w:r>
          </w:p>
        </w:tc>
      </w:tr>
      <w:tr w:rsidR="00B74827" w14:paraId="10F74A7E" w14:textId="77777777" w:rsidTr="003A7974">
        <w:tc>
          <w:tcPr>
            <w:tcW w:w="3100" w:type="dxa"/>
          </w:tcPr>
          <w:p w14:paraId="442A99C0" w14:textId="0357C35A" w:rsidR="00B74827" w:rsidRPr="00953093" w:rsidRDefault="00B74827" w:rsidP="00B7482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H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DP</w:t>
            </w:r>
          </w:p>
        </w:tc>
        <w:tc>
          <w:tcPr>
            <w:tcW w:w="2113" w:type="dxa"/>
          </w:tcPr>
          <w:p w14:paraId="72AB0340" w14:textId="6CDB1022" w:rsidR="00B74827" w:rsidRPr="00E73AA3" w:rsidRDefault="00B74827" w:rsidP="00B74827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06 (2.5%)</w:t>
            </w:r>
          </w:p>
        </w:tc>
        <w:tc>
          <w:tcPr>
            <w:tcW w:w="2117" w:type="dxa"/>
          </w:tcPr>
          <w:p w14:paraId="19E1F0F7" w14:textId="4090A499" w:rsidR="00B74827" w:rsidRPr="00E73AA3" w:rsidRDefault="00B74827" w:rsidP="00B74827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8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 (11.2%)</w:t>
            </w:r>
          </w:p>
        </w:tc>
        <w:tc>
          <w:tcPr>
            <w:tcW w:w="1459" w:type="dxa"/>
          </w:tcPr>
          <w:p w14:paraId="0BE5FBBD" w14:textId="77777777" w:rsidR="00B74827" w:rsidRPr="00145A7A" w:rsidRDefault="00B74827" w:rsidP="00B7482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&lt;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001*</w:t>
            </w:r>
          </w:p>
        </w:tc>
      </w:tr>
      <w:tr w:rsidR="00B74827" w14:paraId="508F7D6D" w14:textId="77777777" w:rsidTr="003A7974">
        <w:tc>
          <w:tcPr>
            <w:tcW w:w="3100" w:type="dxa"/>
          </w:tcPr>
          <w:p w14:paraId="6852E738" w14:textId="77015E47" w:rsidR="00B74827" w:rsidRPr="00A230E9" w:rsidRDefault="00B74827" w:rsidP="00B7482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ROM</w:t>
            </w:r>
          </w:p>
        </w:tc>
        <w:tc>
          <w:tcPr>
            <w:tcW w:w="2113" w:type="dxa"/>
          </w:tcPr>
          <w:p w14:paraId="3B053517" w14:textId="594CC14F" w:rsidR="00B74827" w:rsidRPr="00A230E9" w:rsidRDefault="00B74827" w:rsidP="00B74827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3 (0.3%)</w:t>
            </w:r>
          </w:p>
        </w:tc>
        <w:tc>
          <w:tcPr>
            <w:tcW w:w="2117" w:type="dxa"/>
          </w:tcPr>
          <w:p w14:paraId="0DFD3292" w14:textId="29F80DE5" w:rsidR="00B74827" w:rsidRPr="00A230E9" w:rsidRDefault="00B74827" w:rsidP="00B74827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4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8 (6.6%)</w:t>
            </w:r>
          </w:p>
        </w:tc>
        <w:tc>
          <w:tcPr>
            <w:tcW w:w="1459" w:type="dxa"/>
          </w:tcPr>
          <w:p w14:paraId="4589BFCA" w14:textId="77777777" w:rsidR="00B74827" w:rsidRPr="00A230E9" w:rsidRDefault="00B74827" w:rsidP="00B7482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&lt;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001*</w:t>
            </w:r>
          </w:p>
        </w:tc>
      </w:tr>
      <w:tr w:rsidR="00B74827" w14:paraId="07CADB7A" w14:textId="77777777" w:rsidTr="003A7974">
        <w:tc>
          <w:tcPr>
            <w:tcW w:w="3100" w:type="dxa"/>
          </w:tcPr>
          <w:p w14:paraId="623CD5C3" w14:textId="19394EE3" w:rsidR="00B74827" w:rsidRPr="00163B41" w:rsidRDefault="00B74827" w:rsidP="00B7482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eonatal gender</w:t>
            </w:r>
          </w:p>
        </w:tc>
        <w:tc>
          <w:tcPr>
            <w:tcW w:w="2113" w:type="dxa"/>
          </w:tcPr>
          <w:p w14:paraId="52E19638" w14:textId="77777777" w:rsidR="00B74827" w:rsidRPr="00A230E9" w:rsidRDefault="00B74827" w:rsidP="00B7482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17" w:type="dxa"/>
          </w:tcPr>
          <w:p w14:paraId="334CD044" w14:textId="77777777" w:rsidR="00B74827" w:rsidRPr="00A230E9" w:rsidRDefault="00B74827" w:rsidP="00B74827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59" w:type="dxa"/>
          </w:tcPr>
          <w:p w14:paraId="24DE8617" w14:textId="36C773C4" w:rsidR="00B74827" w:rsidRPr="00B52C7D" w:rsidRDefault="00B74827" w:rsidP="00B7482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023*</w:t>
            </w:r>
          </w:p>
        </w:tc>
      </w:tr>
      <w:tr w:rsidR="00B74827" w14:paraId="59CBBB97" w14:textId="77777777" w:rsidTr="003A7974">
        <w:tc>
          <w:tcPr>
            <w:tcW w:w="3100" w:type="dxa"/>
          </w:tcPr>
          <w:p w14:paraId="70BCED7C" w14:textId="79119706" w:rsidR="00B74827" w:rsidRPr="00163B41" w:rsidRDefault="00B74827" w:rsidP="00B74827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M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ale</w:t>
            </w:r>
          </w:p>
        </w:tc>
        <w:tc>
          <w:tcPr>
            <w:tcW w:w="2113" w:type="dxa"/>
          </w:tcPr>
          <w:p w14:paraId="1AEF9E4B" w14:textId="32671017" w:rsidR="00B74827" w:rsidRPr="00B52C7D" w:rsidRDefault="00B74827" w:rsidP="00B74827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342 (54.4%)</w:t>
            </w:r>
          </w:p>
        </w:tc>
        <w:tc>
          <w:tcPr>
            <w:tcW w:w="2117" w:type="dxa"/>
          </w:tcPr>
          <w:p w14:paraId="75985A9D" w14:textId="3A0DB66E" w:rsidR="00B74827" w:rsidRPr="00B52C7D" w:rsidRDefault="00B74827" w:rsidP="00B74827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4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28 (59.0%)</w:t>
            </w:r>
          </w:p>
        </w:tc>
        <w:tc>
          <w:tcPr>
            <w:tcW w:w="1459" w:type="dxa"/>
          </w:tcPr>
          <w:p w14:paraId="70D94227" w14:textId="77777777" w:rsidR="00B74827" w:rsidRDefault="00B74827" w:rsidP="00B748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B74827" w14:paraId="636B4032" w14:textId="77777777" w:rsidTr="003A7974">
        <w:tc>
          <w:tcPr>
            <w:tcW w:w="3100" w:type="dxa"/>
          </w:tcPr>
          <w:p w14:paraId="00B15ADA" w14:textId="30685099" w:rsidR="00B74827" w:rsidRPr="00163B41" w:rsidRDefault="00B74827" w:rsidP="00B74827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F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emale</w:t>
            </w:r>
          </w:p>
        </w:tc>
        <w:tc>
          <w:tcPr>
            <w:tcW w:w="2113" w:type="dxa"/>
          </w:tcPr>
          <w:p w14:paraId="2EF70CA0" w14:textId="55D93386" w:rsidR="00B74827" w:rsidRPr="00B52C7D" w:rsidRDefault="00B74827" w:rsidP="00B74827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961 (45.6%)</w:t>
            </w:r>
          </w:p>
        </w:tc>
        <w:tc>
          <w:tcPr>
            <w:tcW w:w="2117" w:type="dxa"/>
          </w:tcPr>
          <w:p w14:paraId="56AC2F24" w14:textId="612CB47D" w:rsidR="00B74827" w:rsidRPr="00B52C7D" w:rsidRDefault="00B74827" w:rsidP="00B74827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98 (41.0%)</w:t>
            </w:r>
          </w:p>
        </w:tc>
        <w:tc>
          <w:tcPr>
            <w:tcW w:w="1459" w:type="dxa"/>
          </w:tcPr>
          <w:p w14:paraId="26995554" w14:textId="77777777" w:rsidR="00B74827" w:rsidRDefault="00B74827" w:rsidP="00B748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B74827" w14:paraId="0FC3470B" w14:textId="77777777" w:rsidTr="003A7974">
        <w:tc>
          <w:tcPr>
            <w:tcW w:w="3100" w:type="dxa"/>
          </w:tcPr>
          <w:p w14:paraId="6F8F58E8" w14:textId="39988D7C" w:rsidR="00B74827" w:rsidRPr="00163B41" w:rsidRDefault="00B74827" w:rsidP="00B7482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B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irth weight</w:t>
            </w:r>
            <w:r w:rsidRPr="00446E3C">
              <w:rPr>
                <w:rFonts w:ascii="Times New Roman" w:eastAsiaTheme="minorEastAsia" w:hAnsi="Times New Roman" w:cs="Times New Roman"/>
                <w:color w:val="000000" w:themeColor="text1"/>
                <w:vertAlign w:val="superscript"/>
              </w:rPr>
              <w:t>#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, g</w:t>
            </w:r>
          </w:p>
        </w:tc>
        <w:tc>
          <w:tcPr>
            <w:tcW w:w="2113" w:type="dxa"/>
          </w:tcPr>
          <w:p w14:paraId="6952A255" w14:textId="0760DD12" w:rsidR="00B74827" w:rsidRPr="002648F2" w:rsidRDefault="00B74827" w:rsidP="00B74827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400.00 (580.00)</w:t>
            </w:r>
          </w:p>
        </w:tc>
        <w:tc>
          <w:tcPr>
            <w:tcW w:w="2117" w:type="dxa"/>
          </w:tcPr>
          <w:p w14:paraId="222A8001" w14:textId="704BD534" w:rsidR="00B74827" w:rsidRPr="002648F2" w:rsidRDefault="00B74827" w:rsidP="00B74827">
            <w:pPr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450.00 (758.00)</w:t>
            </w:r>
          </w:p>
        </w:tc>
        <w:tc>
          <w:tcPr>
            <w:tcW w:w="1459" w:type="dxa"/>
          </w:tcPr>
          <w:p w14:paraId="537D7A22" w14:textId="2793BC13" w:rsidR="00B74827" w:rsidRPr="00FB4DB6" w:rsidRDefault="00B74827" w:rsidP="00B7482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</w:rPr>
              <w:t>&lt;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.001*</w:t>
            </w:r>
          </w:p>
        </w:tc>
      </w:tr>
    </w:tbl>
    <w:p w14:paraId="412D86F8" w14:textId="6A154DA8" w:rsidR="00224563" w:rsidRPr="00985C66" w:rsidRDefault="00985C66" w:rsidP="00985C6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notes:</w:t>
      </w:r>
      <w:r>
        <w:rPr>
          <w:rFonts w:ascii="Times New Roman" w:hAnsi="Times New Roman" w:cs="Times New Roman"/>
          <w:sz w:val="24"/>
          <w:szCs w:val="24"/>
        </w:rPr>
        <w:t xml:space="preserve"> PTD: preterm delivery. FET: frozen-thawed embryo transfer. BMI: body mass index. AFC: antral follicles count. FSH: f</w:t>
      </w:r>
      <w:r w:rsidRPr="00261EDE">
        <w:rPr>
          <w:rFonts w:ascii="Times New Roman" w:hAnsi="Times New Roman" w:cs="Times New Roman"/>
          <w:sz w:val="24"/>
          <w:szCs w:val="24"/>
        </w:rPr>
        <w:t>ollicle-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61EDE">
        <w:rPr>
          <w:rFonts w:ascii="Times New Roman" w:hAnsi="Times New Roman" w:cs="Times New Roman"/>
          <w:sz w:val="24"/>
          <w:szCs w:val="24"/>
        </w:rPr>
        <w:t xml:space="preserve">timulating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261EDE">
        <w:rPr>
          <w:rFonts w:ascii="Times New Roman" w:hAnsi="Times New Roman" w:cs="Times New Roman"/>
          <w:sz w:val="24"/>
          <w:szCs w:val="24"/>
        </w:rPr>
        <w:t>ormone</w:t>
      </w:r>
      <w:r>
        <w:rPr>
          <w:rFonts w:ascii="Times New Roman" w:hAnsi="Times New Roman" w:cs="Times New Roman"/>
          <w:sz w:val="24"/>
          <w:szCs w:val="24"/>
        </w:rPr>
        <w:t>. DOR: diminished ovarian reserve. HRT: hormone replacement cycles. EMT: endometrial thickness. IVF:</w:t>
      </w:r>
      <w:r w:rsidRPr="00A7207B">
        <w:rPr>
          <w:rFonts w:ascii="Times New Roman" w:hAnsi="Times New Roman" w:cs="Times New Roman"/>
          <w:i/>
          <w:iCs/>
          <w:sz w:val="24"/>
          <w:szCs w:val="24"/>
        </w:rPr>
        <w:t xml:space="preserve"> in vitro</w:t>
      </w:r>
      <w:r>
        <w:rPr>
          <w:rFonts w:ascii="Times New Roman" w:hAnsi="Times New Roman" w:cs="Times New Roman"/>
          <w:sz w:val="24"/>
          <w:szCs w:val="24"/>
        </w:rPr>
        <w:t xml:space="preserve"> fertilization. ICSI: intracytoplasmic sperm injection. RICSI: rescue ICSI. PP: placenta previa. PA: placenta abruption. GDM: g</w:t>
      </w:r>
      <w:r w:rsidRPr="001B4437">
        <w:rPr>
          <w:rFonts w:ascii="Times New Roman" w:hAnsi="Times New Roman" w:cs="Times New Roman"/>
          <w:sz w:val="24"/>
          <w:szCs w:val="24"/>
        </w:rPr>
        <w:t xml:space="preserve">estational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1B4437">
        <w:rPr>
          <w:rFonts w:ascii="Times New Roman" w:hAnsi="Times New Roman" w:cs="Times New Roman"/>
          <w:sz w:val="24"/>
          <w:szCs w:val="24"/>
        </w:rPr>
        <w:t xml:space="preserve">iabetes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1B4437">
        <w:rPr>
          <w:rFonts w:ascii="Times New Roman" w:hAnsi="Times New Roman" w:cs="Times New Roman"/>
          <w:sz w:val="24"/>
          <w:szCs w:val="24"/>
        </w:rPr>
        <w:t>ellitus</w:t>
      </w:r>
      <w:r>
        <w:rPr>
          <w:rFonts w:ascii="Times New Roman" w:hAnsi="Times New Roman" w:cs="Times New Roman"/>
          <w:sz w:val="24"/>
          <w:szCs w:val="24"/>
        </w:rPr>
        <w:t>. HDP: hypertensive of pregnancies. PROM: premature rupture of membrane.</w:t>
      </w:r>
      <w:r w:rsidR="00907353">
        <w:rPr>
          <w:rFonts w:ascii="Times New Roman" w:hAnsi="Times New Roman" w:cs="Times New Roman"/>
          <w:sz w:val="24"/>
          <w:szCs w:val="24"/>
        </w:rPr>
        <w:t xml:space="preserve"> #: data are presented as median (IQR). * P&lt;0.05.</w:t>
      </w:r>
    </w:p>
    <w:sectPr w:rsidR="00224563" w:rsidRPr="00985C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8CE99E" w14:textId="77777777" w:rsidR="00BE50F1" w:rsidRDefault="00BE50F1" w:rsidP="00212302">
      <w:r>
        <w:separator/>
      </w:r>
    </w:p>
  </w:endnote>
  <w:endnote w:type="continuationSeparator" w:id="0">
    <w:p w14:paraId="2414E38E" w14:textId="77777777" w:rsidR="00BE50F1" w:rsidRDefault="00BE50F1" w:rsidP="002123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AE883E" w14:textId="77777777" w:rsidR="00BE50F1" w:rsidRDefault="00BE50F1" w:rsidP="00212302">
      <w:r>
        <w:separator/>
      </w:r>
    </w:p>
  </w:footnote>
  <w:footnote w:type="continuationSeparator" w:id="0">
    <w:p w14:paraId="7AD10532" w14:textId="77777777" w:rsidR="00BE50F1" w:rsidRDefault="00BE50F1" w:rsidP="002123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FB6"/>
    <w:rsid w:val="000320F6"/>
    <w:rsid w:val="0007575D"/>
    <w:rsid w:val="00086D0D"/>
    <w:rsid w:val="00163B41"/>
    <w:rsid w:val="00212302"/>
    <w:rsid w:val="0021459E"/>
    <w:rsid w:val="00224563"/>
    <w:rsid w:val="002648F2"/>
    <w:rsid w:val="00265598"/>
    <w:rsid w:val="002B3ACF"/>
    <w:rsid w:val="00321EB9"/>
    <w:rsid w:val="00342028"/>
    <w:rsid w:val="003A7974"/>
    <w:rsid w:val="003B008E"/>
    <w:rsid w:val="00400066"/>
    <w:rsid w:val="00406DC9"/>
    <w:rsid w:val="00433754"/>
    <w:rsid w:val="00446E3C"/>
    <w:rsid w:val="00507260"/>
    <w:rsid w:val="00567746"/>
    <w:rsid w:val="00635506"/>
    <w:rsid w:val="006825E7"/>
    <w:rsid w:val="0077642A"/>
    <w:rsid w:val="007862B1"/>
    <w:rsid w:val="007E2D91"/>
    <w:rsid w:val="007F2B66"/>
    <w:rsid w:val="008B7666"/>
    <w:rsid w:val="008D5BD4"/>
    <w:rsid w:val="00907353"/>
    <w:rsid w:val="00912A6F"/>
    <w:rsid w:val="009150F6"/>
    <w:rsid w:val="009154A4"/>
    <w:rsid w:val="00985C66"/>
    <w:rsid w:val="009C674E"/>
    <w:rsid w:val="00A45B1A"/>
    <w:rsid w:val="00AB5884"/>
    <w:rsid w:val="00AB6462"/>
    <w:rsid w:val="00AB7FC9"/>
    <w:rsid w:val="00B25669"/>
    <w:rsid w:val="00B25A4A"/>
    <w:rsid w:val="00B52C7D"/>
    <w:rsid w:val="00B74827"/>
    <w:rsid w:val="00BE50F1"/>
    <w:rsid w:val="00BE7006"/>
    <w:rsid w:val="00C630E0"/>
    <w:rsid w:val="00CD0249"/>
    <w:rsid w:val="00D636FC"/>
    <w:rsid w:val="00E5301B"/>
    <w:rsid w:val="00E96D61"/>
    <w:rsid w:val="00EB3FB6"/>
    <w:rsid w:val="00EF6C49"/>
    <w:rsid w:val="00F14496"/>
    <w:rsid w:val="00F71088"/>
    <w:rsid w:val="00FB4DB6"/>
    <w:rsid w:val="00FC0EE7"/>
    <w:rsid w:val="00FD6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AE0431"/>
  <w15:chartTrackingRefBased/>
  <w15:docId w15:val="{8CA40F2E-8C8A-4BD7-A68C-EE2180E5A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3F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67746"/>
    <w:rPr>
      <w:rFonts w:eastAsia="Times New Roman"/>
      <w:sz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2123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1230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123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123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5</Pages>
  <Words>807</Words>
  <Characters>4601</Characters>
  <Application>Microsoft Office Word</Application>
  <DocSecurity>0</DocSecurity>
  <Lines>38</Lines>
  <Paragraphs>10</Paragraphs>
  <ScaleCrop>false</ScaleCrop>
  <Company/>
  <LinksUpToDate>false</LinksUpToDate>
  <CharactersWithSpaces>5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zhiqi</dc:creator>
  <cp:keywords/>
  <dc:description/>
  <cp:lastModifiedBy>liao zhiqi</cp:lastModifiedBy>
  <cp:revision>53</cp:revision>
  <dcterms:created xsi:type="dcterms:W3CDTF">2022-11-29T07:13:00Z</dcterms:created>
  <dcterms:modified xsi:type="dcterms:W3CDTF">2022-12-02T14:22:00Z</dcterms:modified>
</cp:coreProperties>
</file>